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4F4D35" w14:textId="77777777" w:rsidR="00F90BEA" w:rsidRPr="00462435" w:rsidRDefault="00F90BEA" w:rsidP="00F90BEA">
      <w:pPr>
        <w:rPr>
          <w:rFonts w:ascii="Arial" w:hAnsi="Arial" w:cs="Arial"/>
          <w:b/>
          <w:sz w:val="20"/>
          <w:szCs w:val="20"/>
          <w:u w:val="single"/>
        </w:rPr>
      </w:pPr>
      <w:bookmarkStart w:id="0" w:name="_GoBack"/>
      <w:bookmarkEnd w:id="0"/>
      <w:r w:rsidRPr="00462435">
        <w:rPr>
          <w:rFonts w:ascii="Arial" w:hAnsi="Arial" w:cs="Arial"/>
          <w:b/>
          <w:sz w:val="20"/>
          <w:szCs w:val="20"/>
          <w:u w:val="single"/>
        </w:rPr>
        <w:t xml:space="preserve">Supplementary Information: </w:t>
      </w:r>
    </w:p>
    <w:p w14:paraId="2C51D2DB" w14:textId="77777777" w:rsidR="00F90BEA" w:rsidRPr="00462435" w:rsidRDefault="00F90BEA" w:rsidP="00F90BEA">
      <w:pPr>
        <w:rPr>
          <w:rFonts w:ascii="Arial" w:hAnsi="Arial" w:cs="Arial"/>
          <w:sz w:val="20"/>
          <w:szCs w:val="20"/>
        </w:rPr>
      </w:pPr>
    </w:p>
    <w:p w14:paraId="5A12E4EA" w14:textId="77777777" w:rsidR="00F90BEA" w:rsidRPr="00462435" w:rsidRDefault="00F90BEA" w:rsidP="00F90BEA">
      <w:pPr>
        <w:rPr>
          <w:rFonts w:ascii="Arial" w:hAnsi="Arial" w:cs="Arial"/>
          <w:sz w:val="20"/>
          <w:szCs w:val="20"/>
        </w:rPr>
      </w:pPr>
      <w:proofErr w:type="gramStart"/>
      <w:r w:rsidRPr="00462435">
        <w:rPr>
          <w:rFonts w:ascii="Arial" w:hAnsi="Arial" w:cs="Arial"/>
          <w:b/>
          <w:sz w:val="20"/>
          <w:szCs w:val="20"/>
        </w:rPr>
        <w:t>Supplementary Methods 1.</w:t>
      </w:r>
      <w:proofErr w:type="gramEnd"/>
      <w:r w:rsidRPr="00462435">
        <w:rPr>
          <w:rFonts w:ascii="Arial" w:hAnsi="Arial" w:cs="Arial"/>
          <w:b/>
          <w:sz w:val="20"/>
          <w:szCs w:val="20"/>
        </w:rPr>
        <w:t xml:space="preserve"> </w:t>
      </w:r>
      <w:r w:rsidRPr="00462435">
        <w:rPr>
          <w:rFonts w:ascii="Arial" w:hAnsi="Arial" w:cs="Arial"/>
          <w:sz w:val="20"/>
          <w:szCs w:val="20"/>
        </w:rPr>
        <w:t>Detailed Methods</w:t>
      </w:r>
    </w:p>
    <w:p w14:paraId="21E4B82E" w14:textId="77777777" w:rsidR="00F90BEA" w:rsidRPr="00462435" w:rsidRDefault="00F90BEA" w:rsidP="00F90BEA">
      <w:pPr>
        <w:rPr>
          <w:rFonts w:ascii="Arial" w:hAnsi="Arial" w:cs="Arial"/>
          <w:sz w:val="20"/>
          <w:szCs w:val="20"/>
        </w:rPr>
      </w:pPr>
    </w:p>
    <w:p w14:paraId="5E7A8803" w14:textId="77777777" w:rsidR="00F90BEA" w:rsidRPr="00462435" w:rsidRDefault="00F90BEA" w:rsidP="00F90BEA">
      <w:pPr>
        <w:rPr>
          <w:rFonts w:ascii="Arial" w:hAnsi="Arial" w:cs="Arial"/>
          <w:b/>
          <w:sz w:val="20"/>
          <w:szCs w:val="20"/>
        </w:rPr>
      </w:pPr>
      <w:proofErr w:type="gramStart"/>
      <w:r w:rsidRPr="00462435">
        <w:rPr>
          <w:rFonts w:ascii="Arial" w:hAnsi="Arial" w:cs="Arial"/>
          <w:b/>
          <w:sz w:val="20"/>
          <w:szCs w:val="20"/>
        </w:rPr>
        <w:t>Supplementary Methods 2.</w:t>
      </w:r>
      <w:proofErr w:type="gramEnd"/>
      <w:r w:rsidRPr="00462435">
        <w:rPr>
          <w:rFonts w:ascii="Arial" w:hAnsi="Arial" w:cs="Arial"/>
          <w:b/>
          <w:sz w:val="20"/>
          <w:szCs w:val="20"/>
        </w:rPr>
        <w:t xml:space="preserve"> </w:t>
      </w:r>
      <w:r w:rsidRPr="00462435">
        <w:rPr>
          <w:rFonts w:ascii="Arial" w:hAnsi="Arial" w:cs="Arial"/>
          <w:sz w:val="20"/>
          <w:szCs w:val="20"/>
        </w:rPr>
        <w:t>Description phenotypic measures</w:t>
      </w:r>
      <w:r w:rsidRPr="00462435">
        <w:rPr>
          <w:rFonts w:ascii="Arial" w:hAnsi="Arial" w:cs="Arial"/>
          <w:b/>
          <w:sz w:val="20"/>
          <w:szCs w:val="20"/>
        </w:rPr>
        <w:t xml:space="preserve"> </w:t>
      </w:r>
    </w:p>
    <w:p w14:paraId="1DC0C9FC" w14:textId="77777777" w:rsidR="00F90BEA" w:rsidRPr="00462435" w:rsidRDefault="00F90BEA" w:rsidP="00F90BEA">
      <w:pPr>
        <w:rPr>
          <w:rFonts w:ascii="Arial" w:hAnsi="Arial" w:cs="Arial"/>
          <w:sz w:val="20"/>
          <w:szCs w:val="20"/>
        </w:rPr>
      </w:pPr>
    </w:p>
    <w:p w14:paraId="08119BCC" w14:textId="77777777" w:rsidR="00F90BEA" w:rsidRPr="00462435" w:rsidRDefault="00F90BEA" w:rsidP="00F90BEA">
      <w:pPr>
        <w:rPr>
          <w:rFonts w:ascii="Arial" w:hAnsi="Arial" w:cs="Arial"/>
          <w:sz w:val="20"/>
          <w:szCs w:val="20"/>
        </w:rPr>
      </w:pPr>
      <w:proofErr w:type="gramStart"/>
      <w:r w:rsidRPr="00462435">
        <w:rPr>
          <w:rFonts w:ascii="Arial" w:hAnsi="Arial" w:cs="Arial"/>
          <w:b/>
          <w:sz w:val="20"/>
          <w:szCs w:val="20"/>
        </w:rPr>
        <w:t>Supplementary Methods 3.</w:t>
      </w:r>
      <w:proofErr w:type="gramEnd"/>
      <w:r w:rsidRPr="00462435">
        <w:rPr>
          <w:rFonts w:ascii="Arial" w:hAnsi="Arial" w:cs="Arial"/>
          <w:b/>
          <w:sz w:val="20"/>
          <w:szCs w:val="20"/>
        </w:rPr>
        <w:t xml:space="preserve"> </w:t>
      </w:r>
      <w:r w:rsidRPr="00462435">
        <w:rPr>
          <w:rFonts w:ascii="Arial" w:hAnsi="Arial" w:cs="Arial"/>
          <w:sz w:val="20"/>
          <w:szCs w:val="20"/>
        </w:rPr>
        <w:t xml:space="preserve">Exemplary Power calculation </w:t>
      </w:r>
    </w:p>
    <w:p w14:paraId="26928D05" w14:textId="77777777" w:rsidR="00F90BEA" w:rsidRPr="00462435" w:rsidRDefault="00F90BEA" w:rsidP="00F90BEA">
      <w:pPr>
        <w:rPr>
          <w:rFonts w:ascii="Arial" w:hAnsi="Arial" w:cs="Arial"/>
          <w:sz w:val="20"/>
          <w:szCs w:val="20"/>
        </w:rPr>
      </w:pPr>
    </w:p>
    <w:p w14:paraId="5F38BD39" w14:textId="77777777" w:rsidR="00F90BEA" w:rsidRPr="00462435" w:rsidRDefault="00F90BEA" w:rsidP="00F90BEA">
      <w:pPr>
        <w:rPr>
          <w:rFonts w:ascii="Arial" w:hAnsi="Arial" w:cs="Arial"/>
          <w:sz w:val="20"/>
          <w:szCs w:val="20"/>
        </w:rPr>
      </w:pPr>
      <w:proofErr w:type="gramStart"/>
      <w:r w:rsidRPr="00462435">
        <w:rPr>
          <w:rFonts w:ascii="Arial" w:hAnsi="Arial" w:cs="Arial"/>
          <w:b/>
          <w:sz w:val="20"/>
          <w:szCs w:val="20"/>
        </w:rPr>
        <w:t>Supplementary Table 1.</w:t>
      </w:r>
      <w:proofErr w:type="gramEnd"/>
      <w:r w:rsidRPr="00462435">
        <w:rPr>
          <w:rFonts w:ascii="Arial" w:hAnsi="Arial" w:cs="Arial"/>
          <w:b/>
          <w:sz w:val="20"/>
          <w:szCs w:val="20"/>
        </w:rPr>
        <w:t xml:space="preserve"> </w:t>
      </w:r>
      <w:r w:rsidRPr="00462435">
        <w:rPr>
          <w:rFonts w:ascii="Arial" w:hAnsi="Arial" w:cs="Arial"/>
          <w:sz w:val="20"/>
          <w:szCs w:val="20"/>
        </w:rPr>
        <w:t>The genotyped subsample of the Twin Early Development Study (TEDS) is representative of UK census data from first contact through age 16.</w:t>
      </w:r>
    </w:p>
    <w:p w14:paraId="1EC02DB1" w14:textId="77777777" w:rsidR="00F90BEA" w:rsidRPr="00462435" w:rsidRDefault="00F90BEA" w:rsidP="00F90BEA">
      <w:pPr>
        <w:rPr>
          <w:rFonts w:ascii="Arial" w:hAnsi="Arial" w:cs="Arial"/>
          <w:sz w:val="20"/>
          <w:szCs w:val="20"/>
        </w:rPr>
      </w:pPr>
    </w:p>
    <w:p w14:paraId="4DA5AE0D" w14:textId="77777777" w:rsidR="00F90BEA" w:rsidRPr="00462435" w:rsidRDefault="00F90BEA" w:rsidP="00F90BEA">
      <w:pPr>
        <w:rPr>
          <w:rFonts w:ascii="Arial" w:eastAsia="Times New Roman" w:hAnsi="Arial" w:cs="Arial"/>
          <w:color w:val="000000" w:themeColor="text1"/>
          <w:sz w:val="20"/>
          <w:szCs w:val="20"/>
        </w:rPr>
      </w:pPr>
      <w:proofErr w:type="gramStart"/>
      <w:r w:rsidRPr="00462435">
        <w:rPr>
          <w:rFonts w:ascii="Arial" w:hAnsi="Arial" w:cs="Arial"/>
          <w:b/>
          <w:color w:val="000000" w:themeColor="text1"/>
          <w:sz w:val="20"/>
          <w:szCs w:val="20"/>
        </w:rPr>
        <w:t>Supplementary Table 2.</w:t>
      </w:r>
      <w:proofErr w:type="gramEnd"/>
      <w:r w:rsidRPr="00462435">
        <w:rPr>
          <w:rFonts w:ascii="Arial" w:hAnsi="Arial" w:cs="Arial"/>
          <w:color w:val="000000" w:themeColor="text1"/>
          <w:sz w:val="20"/>
          <w:szCs w:val="20"/>
        </w:rPr>
        <w:t xml:space="preserve"> </w:t>
      </w:r>
      <w:r w:rsidRPr="00462435">
        <w:rPr>
          <w:rFonts w:ascii="Arial" w:eastAsia="Times New Roman" w:hAnsi="Arial" w:cs="Arial"/>
          <w:color w:val="000000" w:themeColor="text1"/>
          <w:sz w:val="20"/>
          <w:szCs w:val="20"/>
        </w:rPr>
        <w:t xml:space="preserve">Sample sizes and references for GWAS summary statistics used to create GPS. *The child IQ GWAS summary statistics used in the present study are based on a </w:t>
      </w:r>
      <w:r w:rsidRPr="00462435">
        <w:rPr>
          <w:rFonts w:ascii="Arial" w:hAnsi="Arial" w:cs="Arial"/>
          <w:color w:val="000000" w:themeColor="text1"/>
          <w:sz w:val="20"/>
          <w:szCs w:val="20"/>
        </w:rPr>
        <w:t>re-analysis of the data, which excluded the</w:t>
      </w:r>
      <w:r w:rsidRPr="00462435">
        <w:rPr>
          <w:rFonts w:ascii="Arial" w:eastAsia="Times New Roman" w:hAnsi="Arial" w:cs="Arial"/>
          <w:color w:val="000000" w:themeColor="text1"/>
          <w:sz w:val="20"/>
          <w:szCs w:val="20"/>
        </w:rPr>
        <w:t xml:space="preserve"> Twins Early Development Study used as the target sample in the present analyses.</w:t>
      </w:r>
    </w:p>
    <w:p w14:paraId="6812FEE3" w14:textId="77777777" w:rsidR="00F90BEA" w:rsidRPr="00462435" w:rsidRDefault="00F90BEA" w:rsidP="00F90BEA">
      <w:pPr>
        <w:rPr>
          <w:rFonts w:ascii="Arial" w:eastAsia="Times New Roman" w:hAnsi="Arial" w:cs="Arial"/>
          <w:color w:val="000000" w:themeColor="text1"/>
          <w:sz w:val="20"/>
          <w:szCs w:val="20"/>
        </w:rPr>
      </w:pPr>
    </w:p>
    <w:p w14:paraId="3BC94652" w14:textId="0980B848" w:rsidR="00F90BEA" w:rsidRPr="00462435" w:rsidRDefault="00F90BEA" w:rsidP="00F90BEA">
      <w:pPr>
        <w:rPr>
          <w:rFonts w:ascii="Arial" w:hAnsi="Arial" w:cs="Arial"/>
          <w:b/>
          <w:color w:val="000000" w:themeColor="text1"/>
          <w:sz w:val="20"/>
          <w:szCs w:val="20"/>
        </w:rPr>
      </w:pPr>
      <w:proofErr w:type="gramStart"/>
      <w:r w:rsidRPr="00462435">
        <w:rPr>
          <w:rFonts w:ascii="Arial" w:hAnsi="Arial" w:cs="Arial"/>
          <w:b/>
          <w:color w:val="000000" w:themeColor="text1"/>
          <w:sz w:val="20"/>
          <w:szCs w:val="20"/>
        </w:rPr>
        <w:t>Supplementary Table 3.</w:t>
      </w:r>
      <w:proofErr w:type="gramEnd"/>
      <w:r w:rsidRPr="00462435">
        <w:rPr>
          <w:rFonts w:ascii="Arial" w:hAnsi="Arial" w:cs="Arial"/>
          <w:b/>
          <w:color w:val="000000" w:themeColor="text1"/>
          <w:sz w:val="20"/>
          <w:szCs w:val="20"/>
        </w:rPr>
        <w:t xml:space="preserve"> </w:t>
      </w:r>
      <w:proofErr w:type="gramStart"/>
      <w:r w:rsidRPr="00462435">
        <w:rPr>
          <w:rFonts w:ascii="Arial" w:hAnsi="Arial" w:cs="Arial"/>
          <w:color w:val="000000" w:themeColor="text1"/>
          <w:sz w:val="20"/>
          <w:szCs w:val="20"/>
        </w:rPr>
        <w:t>Detailed statistics for correlations between 13 genome-wide polygenic scores and 50 traits from the behavioral phenome.</w:t>
      </w:r>
      <w:proofErr w:type="gramEnd"/>
      <w:r w:rsidRPr="00462435">
        <w:rPr>
          <w:rFonts w:ascii="Arial" w:hAnsi="Arial" w:cs="Arial"/>
          <w:color w:val="000000" w:themeColor="text1"/>
          <w:sz w:val="20"/>
          <w:szCs w:val="20"/>
        </w:rPr>
        <w:t xml:space="preserve"> These results are based on GPS constructed using a GWAS </w:t>
      </w:r>
      <w:r w:rsidRPr="00462435">
        <w:rPr>
          <w:rFonts w:ascii="Arial" w:eastAsia="Times New Roman" w:hAnsi="Arial" w:cs="Arial"/>
          <w:i/>
          <w:iCs/>
          <w:color w:val="000000" w:themeColor="text1"/>
          <w:sz w:val="20"/>
          <w:szCs w:val="20"/>
          <w:bdr w:val="none" w:sz="0" w:space="0" w:color="auto" w:frame="1"/>
          <w:shd w:val="clear" w:color="auto" w:fill="FFFFFF"/>
        </w:rPr>
        <w:t>P</w:t>
      </w:r>
      <w:r w:rsidRPr="00462435">
        <w:rPr>
          <w:rFonts w:ascii="Arial" w:eastAsia="Times New Roman" w:hAnsi="Arial" w:cs="Arial"/>
          <w:color w:val="000000" w:themeColor="text1"/>
          <w:sz w:val="20"/>
          <w:szCs w:val="20"/>
          <w:bdr w:val="none" w:sz="0" w:space="0" w:color="auto" w:frame="1"/>
          <w:shd w:val="clear" w:color="auto" w:fill="FFFFFF"/>
          <w:vertAlign w:val="subscript"/>
        </w:rPr>
        <w:t>T</w:t>
      </w:r>
      <w:r w:rsidRPr="00462435" w:rsidDel="00284B1E">
        <w:rPr>
          <w:rFonts w:ascii="Arial" w:hAnsi="Arial" w:cs="Arial"/>
          <w:color w:val="000000" w:themeColor="text1"/>
          <w:sz w:val="20"/>
          <w:szCs w:val="20"/>
        </w:rPr>
        <w:t xml:space="preserve"> </w:t>
      </w:r>
      <w:r w:rsidRPr="00462435">
        <w:rPr>
          <w:rFonts w:ascii="Arial" w:hAnsi="Arial" w:cs="Arial"/>
          <w:color w:val="000000" w:themeColor="text1"/>
          <w:sz w:val="20"/>
          <w:szCs w:val="20"/>
        </w:rPr>
        <w:t>=</w:t>
      </w:r>
      <w:r w:rsidR="00E90787">
        <w:rPr>
          <w:rFonts w:ascii="Arial" w:hAnsi="Arial" w:cs="Arial"/>
          <w:color w:val="000000" w:themeColor="text1"/>
          <w:sz w:val="20"/>
          <w:szCs w:val="20"/>
        </w:rPr>
        <w:t xml:space="preserve"> 0.30, </w:t>
      </w:r>
      <w:r w:rsidRPr="00462435">
        <w:rPr>
          <w:rFonts w:ascii="Arial" w:hAnsi="Arial" w:cs="Arial"/>
          <w:color w:val="000000" w:themeColor="text1"/>
          <w:sz w:val="20"/>
          <w:szCs w:val="20"/>
        </w:rPr>
        <w:t>0.10 and 0.05.</w:t>
      </w:r>
    </w:p>
    <w:p w14:paraId="339B9B4B" w14:textId="77777777" w:rsidR="00F90BEA" w:rsidRPr="00462435" w:rsidRDefault="00F90BEA" w:rsidP="00F90BEA">
      <w:pPr>
        <w:rPr>
          <w:rFonts w:ascii="Arial" w:hAnsi="Arial" w:cs="Arial"/>
          <w:b/>
          <w:color w:val="000000" w:themeColor="text1"/>
          <w:sz w:val="20"/>
          <w:szCs w:val="20"/>
        </w:rPr>
      </w:pPr>
    </w:p>
    <w:p w14:paraId="73A16E79" w14:textId="77777777" w:rsidR="00F90BEA" w:rsidRPr="00462435" w:rsidRDefault="00F90BEA" w:rsidP="00F90BEA">
      <w:pPr>
        <w:rPr>
          <w:rFonts w:ascii="Arial" w:eastAsia="Times New Roman" w:hAnsi="Arial" w:cs="Arial"/>
          <w:color w:val="000000" w:themeColor="text1"/>
          <w:sz w:val="20"/>
          <w:szCs w:val="20"/>
        </w:rPr>
      </w:pPr>
      <w:proofErr w:type="gramStart"/>
      <w:r w:rsidRPr="00462435">
        <w:rPr>
          <w:rFonts w:ascii="Arial" w:hAnsi="Arial" w:cs="Arial"/>
          <w:b/>
          <w:color w:val="000000" w:themeColor="text1"/>
          <w:sz w:val="20"/>
          <w:szCs w:val="20"/>
        </w:rPr>
        <w:t>Supplementary Table 4.</w:t>
      </w:r>
      <w:proofErr w:type="gramEnd"/>
      <w:r w:rsidRPr="00462435">
        <w:rPr>
          <w:rFonts w:ascii="Arial" w:hAnsi="Arial" w:cs="Arial"/>
          <w:color w:val="000000" w:themeColor="text1"/>
          <w:sz w:val="20"/>
          <w:szCs w:val="20"/>
        </w:rPr>
        <w:t xml:space="preserve"> </w:t>
      </w:r>
      <w:proofErr w:type="gramStart"/>
      <w:r w:rsidRPr="00462435">
        <w:rPr>
          <w:rFonts w:ascii="Arial" w:hAnsi="Arial" w:cs="Arial"/>
          <w:color w:val="000000" w:themeColor="text1"/>
          <w:sz w:val="20"/>
          <w:szCs w:val="20"/>
        </w:rPr>
        <w:t>Detailed statistics for correlations between 13 genome-wide polygenic scores and 50 traits from the behavioral phenome.</w:t>
      </w:r>
      <w:proofErr w:type="gramEnd"/>
      <w:r w:rsidRPr="00462435">
        <w:rPr>
          <w:rFonts w:ascii="Arial" w:hAnsi="Arial" w:cs="Arial"/>
          <w:color w:val="000000" w:themeColor="text1"/>
          <w:sz w:val="20"/>
          <w:szCs w:val="20"/>
        </w:rPr>
        <w:t xml:space="preserve"> These results are based on GPS constructed using a GWAS </w:t>
      </w:r>
      <w:r w:rsidRPr="00462435">
        <w:rPr>
          <w:rFonts w:ascii="Arial" w:eastAsia="Times New Roman" w:hAnsi="Arial" w:cs="Arial"/>
          <w:i/>
          <w:iCs/>
          <w:color w:val="000000" w:themeColor="text1"/>
          <w:sz w:val="20"/>
          <w:szCs w:val="20"/>
          <w:bdr w:val="none" w:sz="0" w:space="0" w:color="auto" w:frame="1"/>
          <w:shd w:val="clear" w:color="auto" w:fill="FFFFFF"/>
        </w:rPr>
        <w:t>P</w:t>
      </w:r>
      <w:r w:rsidRPr="00462435">
        <w:rPr>
          <w:rFonts w:ascii="Arial" w:eastAsia="Times New Roman" w:hAnsi="Arial" w:cs="Arial"/>
          <w:color w:val="000000" w:themeColor="text1"/>
          <w:sz w:val="20"/>
          <w:szCs w:val="20"/>
          <w:bdr w:val="none" w:sz="0" w:space="0" w:color="auto" w:frame="1"/>
          <w:shd w:val="clear" w:color="auto" w:fill="FFFFFF"/>
          <w:vertAlign w:val="subscript"/>
        </w:rPr>
        <w:t>T</w:t>
      </w:r>
      <w:r w:rsidRPr="00462435" w:rsidDel="00284B1E">
        <w:rPr>
          <w:rFonts w:ascii="Arial" w:hAnsi="Arial" w:cs="Arial"/>
          <w:color w:val="000000" w:themeColor="text1"/>
          <w:sz w:val="20"/>
          <w:szCs w:val="20"/>
        </w:rPr>
        <w:t xml:space="preserve"> </w:t>
      </w:r>
      <w:r w:rsidRPr="00462435">
        <w:rPr>
          <w:rFonts w:ascii="Arial" w:hAnsi="Arial" w:cs="Arial"/>
          <w:color w:val="000000" w:themeColor="text1"/>
          <w:sz w:val="20"/>
          <w:szCs w:val="20"/>
        </w:rPr>
        <w:t>=Best-Fit, i.e. a high-resolution polygenic scoring approach, implemented in the software PRSice</w:t>
      </w:r>
      <w:r w:rsidRPr="00462435">
        <w:rPr>
          <w:rFonts w:ascii="Arial" w:hAnsi="Arial" w:cs="Arial"/>
          <w:color w:val="000000" w:themeColor="text1"/>
          <w:sz w:val="20"/>
          <w:szCs w:val="20"/>
          <w:vertAlign w:val="superscript"/>
        </w:rPr>
        <w:t>1</w:t>
      </w:r>
      <w:r w:rsidRPr="00462435">
        <w:rPr>
          <w:rFonts w:ascii="Arial" w:hAnsi="Arial" w:cs="Arial"/>
          <w:color w:val="000000" w:themeColor="text1"/>
          <w:sz w:val="20"/>
          <w:szCs w:val="20"/>
        </w:rPr>
        <w:t>, that identifies the most predictive GPS for each phenotype.</w:t>
      </w:r>
    </w:p>
    <w:p w14:paraId="13181D2F" w14:textId="77777777" w:rsidR="00F90BEA" w:rsidRPr="00462435" w:rsidRDefault="00F90BEA" w:rsidP="00F90BEA">
      <w:pPr>
        <w:rPr>
          <w:rFonts w:ascii="Arial" w:eastAsia="Times New Roman" w:hAnsi="Arial" w:cs="Arial"/>
          <w:color w:val="000000" w:themeColor="text1"/>
          <w:sz w:val="20"/>
          <w:szCs w:val="20"/>
        </w:rPr>
      </w:pPr>
    </w:p>
    <w:p w14:paraId="1F24460E" w14:textId="7E905CEC" w:rsidR="00F90BEA" w:rsidRPr="00462435" w:rsidRDefault="00F90BEA" w:rsidP="00F90BEA">
      <w:pPr>
        <w:rPr>
          <w:rFonts w:ascii="Arial" w:hAnsi="Arial" w:cs="Arial"/>
          <w:b/>
          <w:sz w:val="20"/>
          <w:szCs w:val="20"/>
        </w:rPr>
      </w:pPr>
      <w:proofErr w:type="gramStart"/>
      <w:r w:rsidRPr="00462435">
        <w:rPr>
          <w:rFonts w:ascii="Arial" w:hAnsi="Arial" w:cs="Arial"/>
          <w:b/>
          <w:sz w:val="20"/>
          <w:szCs w:val="20"/>
        </w:rPr>
        <w:t xml:space="preserve">Supplementary Figure </w:t>
      </w:r>
      <w:r w:rsidRPr="00462435">
        <w:rPr>
          <w:rFonts w:ascii="Arial" w:hAnsi="Arial" w:cs="Arial"/>
          <w:b/>
          <w:color w:val="000000" w:themeColor="text1"/>
          <w:sz w:val="20"/>
          <w:szCs w:val="20"/>
        </w:rPr>
        <w:t>1.</w:t>
      </w:r>
      <w:proofErr w:type="gramEnd"/>
      <w:r w:rsidRPr="00462435">
        <w:rPr>
          <w:rFonts w:ascii="Arial" w:hAnsi="Arial" w:cs="Arial"/>
          <w:b/>
          <w:color w:val="000000" w:themeColor="text1"/>
          <w:sz w:val="20"/>
          <w:szCs w:val="20"/>
        </w:rPr>
        <w:t xml:space="preserve"> </w:t>
      </w:r>
      <w:proofErr w:type="gramStart"/>
      <w:r w:rsidRPr="00462435">
        <w:rPr>
          <w:rFonts w:ascii="Arial" w:hAnsi="Arial" w:cs="Arial"/>
          <w:color w:val="000000" w:themeColor="text1"/>
          <w:sz w:val="20"/>
          <w:szCs w:val="20"/>
        </w:rPr>
        <w:t>Correlations between 13 genome-wide polygenic scores and 50 traits from the behavioral phenome.</w:t>
      </w:r>
      <w:proofErr w:type="gramEnd"/>
      <w:r w:rsidRPr="00462435">
        <w:rPr>
          <w:rFonts w:ascii="Arial" w:hAnsi="Arial" w:cs="Arial"/>
          <w:color w:val="000000" w:themeColor="text1"/>
          <w:sz w:val="20"/>
          <w:szCs w:val="20"/>
        </w:rPr>
        <w:t xml:space="preserve"> These results are based on GPS constructed using a GWAS </w:t>
      </w:r>
      <w:r w:rsidRPr="00462435">
        <w:rPr>
          <w:rFonts w:ascii="Arial" w:eastAsia="Times New Roman" w:hAnsi="Arial" w:cs="Arial"/>
          <w:i/>
          <w:iCs/>
          <w:color w:val="000000" w:themeColor="text1"/>
          <w:sz w:val="20"/>
          <w:szCs w:val="20"/>
          <w:bdr w:val="none" w:sz="0" w:space="0" w:color="auto" w:frame="1"/>
          <w:shd w:val="clear" w:color="auto" w:fill="FFFFFF"/>
        </w:rPr>
        <w:t>P</w:t>
      </w:r>
      <w:r w:rsidRPr="00462435">
        <w:rPr>
          <w:rFonts w:ascii="Arial" w:eastAsia="Times New Roman" w:hAnsi="Arial" w:cs="Arial"/>
          <w:color w:val="000000" w:themeColor="text1"/>
          <w:sz w:val="20"/>
          <w:szCs w:val="20"/>
          <w:bdr w:val="none" w:sz="0" w:space="0" w:color="auto" w:frame="1"/>
          <w:shd w:val="clear" w:color="auto" w:fill="FFFFFF"/>
          <w:vertAlign w:val="subscript"/>
        </w:rPr>
        <w:t>T</w:t>
      </w:r>
      <w:r w:rsidRPr="00462435" w:rsidDel="00284B1E">
        <w:rPr>
          <w:rFonts w:ascii="Arial" w:hAnsi="Arial" w:cs="Arial"/>
          <w:color w:val="000000" w:themeColor="text1"/>
          <w:sz w:val="20"/>
          <w:szCs w:val="20"/>
        </w:rPr>
        <w:t xml:space="preserve"> </w:t>
      </w:r>
      <w:r w:rsidRPr="00462435">
        <w:rPr>
          <w:rFonts w:ascii="Arial" w:hAnsi="Arial" w:cs="Arial"/>
          <w:color w:val="000000" w:themeColor="text1"/>
          <w:sz w:val="20"/>
          <w:szCs w:val="20"/>
        </w:rPr>
        <w:t xml:space="preserve">=0.10 and 0.05. </w:t>
      </w:r>
      <w:r w:rsidRPr="00462435">
        <w:rPr>
          <w:rFonts w:ascii="Arial" w:hAnsi="Arial" w:cs="Arial"/>
          <w:i/>
          <w:color w:val="000000" w:themeColor="text1"/>
          <w:sz w:val="20"/>
          <w:szCs w:val="20"/>
        </w:rPr>
        <w:t>P</w:t>
      </w:r>
      <w:r w:rsidRPr="00462435">
        <w:rPr>
          <w:rFonts w:ascii="Arial" w:hAnsi="Arial" w:cs="Arial"/>
          <w:color w:val="000000" w:themeColor="text1"/>
          <w:sz w:val="20"/>
          <w:szCs w:val="20"/>
        </w:rPr>
        <w:t xml:space="preserve">-values that pass </w:t>
      </w:r>
      <w:proofErr w:type="spellStart"/>
      <w:r w:rsidRPr="00462435">
        <w:rPr>
          <w:rFonts w:ascii="Arial" w:hAnsi="Arial" w:cs="Arial"/>
          <w:color w:val="000000" w:themeColor="text1"/>
          <w:sz w:val="20"/>
          <w:szCs w:val="20"/>
        </w:rPr>
        <w:t>Nyholt-Sidak</w:t>
      </w:r>
      <w:proofErr w:type="spellEnd"/>
      <w:r w:rsidRPr="00462435">
        <w:rPr>
          <w:rFonts w:ascii="Arial" w:hAnsi="Arial" w:cs="Arial"/>
          <w:color w:val="000000" w:themeColor="text1"/>
          <w:sz w:val="20"/>
          <w:szCs w:val="20"/>
        </w:rPr>
        <w:t xml:space="preserve"> correction (see </w:t>
      </w:r>
      <w:r w:rsidR="00E04696" w:rsidRPr="00462435">
        <w:rPr>
          <w:rFonts w:ascii="Arial" w:hAnsi="Arial" w:cs="Arial"/>
          <w:color w:val="000000" w:themeColor="text1"/>
          <w:sz w:val="20"/>
          <w:szCs w:val="20"/>
        </w:rPr>
        <w:t>Supplementary</w:t>
      </w:r>
      <w:r w:rsidRPr="00462435">
        <w:rPr>
          <w:rFonts w:ascii="Arial" w:hAnsi="Arial" w:cs="Arial"/>
          <w:color w:val="000000" w:themeColor="text1"/>
          <w:sz w:val="20"/>
          <w:szCs w:val="20"/>
        </w:rPr>
        <w:t xml:space="preserve"> Method 1) are indicated with two asterisks, while those reaching nominal significance (thus suggestive evidence) are shown with a single asterisk.</w:t>
      </w:r>
    </w:p>
    <w:p w14:paraId="4DA0407B" w14:textId="77777777" w:rsidR="00F90BEA" w:rsidRPr="00462435" w:rsidRDefault="00F90BEA" w:rsidP="00F90BEA">
      <w:pPr>
        <w:rPr>
          <w:rFonts w:ascii="Arial" w:eastAsia="Times New Roman" w:hAnsi="Arial" w:cs="Arial"/>
          <w:color w:val="000000" w:themeColor="text1"/>
          <w:sz w:val="20"/>
          <w:szCs w:val="20"/>
        </w:rPr>
      </w:pPr>
    </w:p>
    <w:p w14:paraId="17D68DC5" w14:textId="3EAE6727" w:rsidR="00F90BEA" w:rsidRPr="00462435" w:rsidRDefault="000157BE" w:rsidP="00F90BEA">
      <w:pPr>
        <w:rPr>
          <w:rFonts w:ascii="Arial" w:hAnsi="Arial" w:cs="Arial"/>
          <w:color w:val="000000" w:themeColor="text1"/>
          <w:sz w:val="20"/>
          <w:szCs w:val="20"/>
        </w:rPr>
      </w:pPr>
      <w:proofErr w:type="gramStart"/>
      <w:r w:rsidRPr="00462435">
        <w:rPr>
          <w:rFonts w:ascii="Arial" w:hAnsi="Arial" w:cs="Arial"/>
          <w:b/>
          <w:color w:val="000000" w:themeColor="text1"/>
          <w:sz w:val="20"/>
          <w:szCs w:val="20"/>
        </w:rPr>
        <w:t>Supplementary</w:t>
      </w:r>
      <w:r w:rsidR="00F90BEA" w:rsidRPr="00462435">
        <w:rPr>
          <w:rFonts w:ascii="Arial" w:hAnsi="Arial" w:cs="Arial"/>
          <w:b/>
          <w:color w:val="000000" w:themeColor="text1"/>
          <w:sz w:val="20"/>
          <w:szCs w:val="20"/>
        </w:rPr>
        <w:t xml:space="preserve"> Figure 2.</w:t>
      </w:r>
      <w:proofErr w:type="gramEnd"/>
      <w:r w:rsidR="00F90BEA" w:rsidRPr="00462435">
        <w:rPr>
          <w:rFonts w:ascii="Arial" w:hAnsi="Arial" w:cs="Arial"/>
          <w:color w:val="000000" w:themeColor="text1"/>
          <w:sz w:val="20"/>
          <w:szCs w:val="20"/>
        </w:rPr>
        <w:t xml:space="preserve">  </w:t>
      </w:r>
      <w:proofErr w:type="gramStart"/>
      <w:r w:rsidR="00F90BEA" w:rsidRPr="00462435">
        <w:rPr>
          <w:rFonts w:ascii="Arial" w:hAnsi="Arial" w:cs="Arial"/>
          <w:color w:val="000000" w:themeColor="text1"/>
          <w:sz w:val="20"/>
          <w:szCs w:val="20"/>
        </w:rPr>
        <w:t>Correlations between 13 genome-wide polygenic scores and 50 traits from the behavioral phenome.</w:t>
      </w:r>
      <w:proofErr w:type="gramEnd"/>
      <w:r w:rsidR="00F90BEA" w:rsidRPr="00462435">
        <w:rPr>
          <w:rFonts w:ascii="Arial" w:hAnsi="Arial" w:cs="Arial"/>
          <w:color w:val="000000" w:themeColor="text1"/>
          <w:sz w:val="20"/>
          <w:szCs w:val="20"/>
        </w:rPr>
        <w:t xml:space="preserve"> These results are based on GPS constructed using a GWAS </w:t>
      </w:r>
      <w:r w:rsidR="00F90BEA" w:rsidRPr="00462435">
        <w:rPr>
          <w:rFonts w:ascii="Arial" w:eastAsia="Times New Roman" w:hAnsi="Arial" w:cs="Arial"/>
          <w:i/>
          <w:iCs/>
          <w:color w:val="000000" w:themeColor="text1"/>
          <w:sz w:val="20"/>
          <w:szCs w:val="20"/>
          <w:bdr w:val="none" w:sz="0" w:space="0" w:color="auto" w:frame="1"/>
          <w:shd w:val="clear" w:color="auto" w:fill="FFFFFF"/>
        </w:rPr>
        <w:t>P</w:t>
      </w:r>
      <w:r w:rsidR="00F90BEA" w:rsidRPr="00462435">
        <w:rPr>
          <w:rFonts w:ascii="Arial" w:eastAsia="Times New Roman" w:hAnsi="Arial" w:cs="Arial"/>
          <w:color w:val="000000" w:themeColor="text1"/>
          <w:sz w:val="20"/>
          <w:szCs w:val="20"/>
          <w:bdr w:val="none" w:sz="0" w:space="0" w:color="auto" w:frame="1"/>
          <w:shd w:val="clear" w:color="auto" w:fill="FFFFFF"/>
          <w:vertAlign w:val="subscript"/>
        </w:rPr>
        <w:t>T</w:t>
      </w:r>
      <w:r w:rsidR="00F90BEA" w:rsidRPr="00462435" w:rsidDel="00C16010">
        <w:rPr>
          <w:rFonts w:ascii="Arial" w:hAnsi="Arial" w:cs="Arial"/>
          <w:color w:val="000000" w:themeColor="text1"/>
          <w:sz w:val="20"/>
          <w:szCs w:val="20"/>
        </w:rPr>
        <w:t xml:space="preserve"> </w:t>
      </w:r>
      <w:r w:rsidR="00F90BEA" w:rsidRPr="00462435">
        <w:rPr>
          <w:rFonts w:ascii="Arial" w:hAnsi="Arial" w:cs="Arial"/>
          <w:color w:val="000000" w:themeColor="text1"/>
          <w:sz w:val="20"/>
          <w:szCs w:val="20"/>
        </w:rPr>
        <w:t>= Best-Fit, i.e. a high-resolution polygenic scoring approach, implemented in the software PRSice</w:t>
      </w:r>
      <w:r w:rsidR="00F90BEA" w:rsidRPr="00462435">
        <w:rPr>
          <w:rFonts w:ascii="Arial" w:hAnsi="Arial" w:cs="Arial"/>
          <w:color w:val="000000" w:themeColor="text1"/>
          <w:sz w:val="20"/>
          <w:szCs w:val="20"/>
          <w:vertAlign w:val="superscript"/>
        </w:rPr>
        <w:t>1</w:t>
      </w:r>
      <w:r w:rsidR="00F90BEA" w:rsidRPr="00462435">
        <w:rPr>
          <w:rFonts w:ascii="Arial" w:hAnsi="Arial" w:cs="Arial"/>
          <w:color w:val="000000" w:themeColor="text1"/>
          <w:sz w:val="20"/>
          <w:szCs w:val="20"/>
        </w:rPr>
        <w:t xml:space="preserve">, that identifies the most predictive GPS for each phenotype. </w:t>
      </w:r>
      <w:r w:rsidR="00F90BEA" w:rsidRPr="00462435">
        <w:rPr>
          <w:rFonts w:ascii="Arial" w:hAnsi="Arial" w:cs="Arial"/>
          <w:i/>
          <w:color w:val="000000" w:themeColor="text1"/>
          <w:sz w:val="20"/>
          <w:szCs w:val="20"/>
        </w:rPr>
        <w:t>P</w:t>
      </w:r>
      <w:r w:rsidR="00F90BEA" w:rsidRPr="00462435">
        <w:rPr>
          <w:rFonts w:ascii="Arial" w:hAnsi="Arial" w:cs="Arial"/>
          <w:color w:val="000000" w:themeColor="text1"/>
          <w:sz w:val="20"/>
          <w:szCs w:val="20"/>
        </w:rPr>
        <w:t xml:space="preserve">-values that pass </w:t>
      </w:r>
      <w:proofErr w:type="spellStart"/>
      <w:r w:rsidR="00F90BEA" w:rsidRPr="00462435">
        <w:rPr>
          <w:rFonts w:ascii="Arial" w:hAnsi="Arial" w:cs="Arial"/>
          <w:color w:val="000000" w:themeColor="text1"/>
          <w:sz w:val="20"/>
          <w:szCs w:val="20"/>
        </w:rPr>
        <w:t>Nyholt-Sidak</w:t>
      </w:r>
      <w:proofErr w:type="spellEnd"/>
      <w:r w:rsidR="00F90BEA" w:rsidRPr="00462435">
        <w:rPr>
          <w:rFonts w:ascii="Arial" w:hAnsi="Arial" w:cs="Arial"/>
          <w:color w:val="000000" w:themeColor="text1"/>
          <w:sz w:val="20"/>
          <w:szCs w:val="20"/>
        </w:rPr>
        <w:t xml:space="preserve"> correction (see </w:t>
      </w:r>
      <w:r w:rsidR="00E04696" w:rsidRPr="00462435">
        <w:rPr>
          <w:rFonts w:ascii="Arial" w:hAnsi="Arial" w:cs="Arial"/>
          <w:color w:val="000000" w:themeColor="text1"/>
          <w:sz w:val="20"/>
          <w:szCs w:val="20"/>
        </w:rPr>
        <w:t>Supplementary</w:t>
      </w:r>
      <w:r w:rsidR="00F90BEA" w:rsidRPr="00462435">
        <w:rPr>
          <w:rFonts w:ascii="Arial" w:hAnsi="Arial" w:cs="Arial"/>
          <w:color w:val="000000" w:themeColor="text1"/>
          <w:sz w:val="20"/>
          <w:szCs w:val="20"/>
        </w:rPr>
        <w:t xml:space="preserve"> Method section) are indicated with two asterisks, while those reaching nominal significance at </w:t>
      </w:r>
      <w:r w:rsidR="00F90BEA" w:rsidRPr="00462435">
        <w:rPr>
          <w:rFonts w:ascii="Arial" w:hAnsi="Arial" w:cs="Arial"/>
          <w:i/>
          <w:color w:val="000000" w:themeColor="text1"/>
          <w:sz w:val="20"/>
          <w:szCs w:val="20"/>
        </w:rPr>
        <w:t xml:space="preserve">P </w:t>
      </w:r>
      <w:r w:rsidR="00F90BEA" w:rsidRPr="00462435">
        <w:rPr>
          <w:rFonts w:ascii="Arial" w:hAnsi="Arial" w:cs="Arial"/>
          <w:color w:val="000000" w:themeColor="text1"/>
          <w:sz w:val="20"/>
          <w:szCs w:val="20"/>
        </w:rPr>
        <w:t xml:space="preserve">&lt; 0.001 (a </w:t>
      </w:r>
      <w:r w:rsidR="00E04696" w:rsidRPr="00462435">
        <w:rPr>
          <w:rFonts w:ascii="Arial" w:hAnsi="Arial" w:cs="Arial"/>
          <w:color w:val="000000" w:themeColor="text1"/>
          <w:sz w:val="20"/>
          <w:szCs w:val="20"/>
        </w:rPr>
        <w:t>nominal</w:t>
      </w:r>
      <w:r w:rsidR="00F90BEA" w:rsidRPr="00462435">
        <w:rPr>
          <w:rFonts w:ascii="Arial" w:hAnsi="Arial" w:cs="Arial"/>
          <w:color w:val="000000" w:themeColor="text1"/>
          <w:sz w:val="20"/>
          <w:szCs w:val="20"/>
        </w:rPr>
        <w:t xml:space="preserve"> </w:t>
      </w:r>
      <w:r w:rsidR="00E04696">
        <w:rPr>
          <w:rFonts w:ascii="Arial" w:hAnsi="Arial" w:cs="Arial"/>
          <w:color w:val="000000" w:themeColor="text1"/>
          <w:sz w:val="20"/>
          <w:szCs w:val="20"/>
        </w:rPr>
        <w:t>significance</w:t>
      </w:r>
      <w:r w:rsidR="00E04696" w:rsidRPr="00462435">
        <w:rPr>
          <w:rFonts w:ascii="Arial" w:hAnsi="Arial" w:cs="Arial"/>
          <w:color w:val="000000" w:themeColor="text1"/>
          <w:sz w:val="20"/>
          <w:szCs w:val="20"/>
        </w:rPr>
        <w:t xml:space="preserve"> </w:t>
      </w:r>
      <w:r w:rsidR="00F90BEA" w:rsidRPr="00462435">
        <w:rPr>
          <w:rFonts w:ascii="Arial" w:hAnsi="Arial" w:cs="Arial"/>
          <w:color w:val="000000" w:themeColor="text1"/>
          <w:sz w:val="20"/>
          <w:szCs w:val="20"/>
        </w:rPr>
        <w:t xml:space="preserve">threshold suggested by simulations </w:t>
      </w:r>
      <w:r w:rsidR="00E04696" w:rsidRPr="00462435">
        <w:rPr>
          <w:rFonts w:ascii="Arial" w:hAnsi="Arial" w:cs="Arial"/>
          <w:color w:val="000000" w:themeColor="text1"/>
          <w:sz w:val="20"/>
          <w:szCs w:val="20"/>
        </w:rPr>
        <w:t>published</w:t>
      </w:r>
      <w:r w:rsidR="00F90BEA" w:rsidRPr="00462435">
        <w:rPr>
          <w:rFonts w:ascii="Arial" w:hAnsi="Arial" w:cs="Arial"/>
          <w:color w:val="000000" w:themeColor="text1"/>
          <w:sz w:val="20"/>
          <w:szCs w:val="20"/>
        </w:rPr>
        <w:t xml:space="preserve"> in </w:t>
      </w:r>
      <w:proofErr w:type="spellStart"/>
      <w:r w:rsidR="00F90BEA" w:rsidRPr="00462435">
        <w:rPr>
          <w:rFonts w:ascii="Arial" w:hAnsi="Arial" w:cs="Arial"/>
          <w:color w:val="000000" w:themeColor="text1"/>
          <w:sz w:val="20"/>
          <w:szCs w:val="20"/>
        </w:rPr>
        <w:t>Euesden</w:t>
      </w:r>
      <w:proofErr w:type="spellEnd"/>
      <w:r w:rsidR="00F90BEA" w:rsidRPr="00462435">
        <w:rPr>
          <w:rFonts w:ascii="Arial" w:hAnsi="Arial" w:cs="Arial"/>
          <w:color w:val="000000" w:themeColor="text1"/>
          <w:sz w:val="20"/>
          <w:szCs w:val="20"/>
        </w:rPr>
        <w:t xml:space="preserve"> et al., 2015) are shown with a single asterisk.</w:t>
      </w:r>
    </w:p>
    <w:p w14:paraId="1D09854D" w14:textId="77777777" w:rsidR="00F90BEA" w:rsidRPr="00462435" w:rsidRDefault="00F90BEA" w:rsidP="00F90BEA">
      <w:pPr>
        <w:rPr>
          <w:rFonts w:ascii="Arial" w:eastAsia="Times New Roman" w:hAnsi="Arial" w:cs="Arial"/>
          <w:color w:val="000000" w:themeColor="text1"/>
          <w:sz w:val="20"/>
          <w:szCs w:val="20"/>
        </w:rPr>
      </w:pPr>
    </w:p>
    <w:p w14:paraId="114BA06F" w14:textId="43B81BBC" w:rsidR="00F90BEA" w:rsidRPr="00462435" w:rsidRDefault="000157BE" w:rsidP="00F90BEA">
      <w:pPr>
        <w:rPr>
          <w:rFonts w:ascii="Arial" w:hAnsi="Arial" w:cs="Arial"/>
          <w:color w:val="000000" w:themeColor="text1"/>
          <w:sz w:val="20"/>
          <w:szCs w:val="20"/>
        </w:rPr>
      </w:pPr>
      <w:proofErr w:type="gramStart"/>
      <w:r w:rsidRPr="00462435">
        <w:rPr>
          <w:rFonts w:ascii="Arial" w:hAnsi="Arial" w:cs="Arial"/>
          <w:b/>
          <w:color w:val="000000" w:themeColor="text1"/>
          <w:sz w:val="20"/>
          <w:szCs w:val="20"/>
        </w:rPr>
        <w:t>Supplementary</w:t>
      </w:r>
      <w:r w:rsidR="00F90BEA" w:rsidRPr="00462435">
        <w:rPr>
          <w:rFonts w:ascii="Arial" w:hAnsi="Arial" w:cs="Arial"/>
          <w:b/>
          <w:color w:val="000000" w:themeColor="text1"/>
          <w:sz w:val="20"/>
          <w:szCs w:val="20"/>
        </w:rPr>
        <w:t xml:space="preserve"> Figure 3a-c.</w:t>
      </w:r>
      <w:proofErr w:type="gramEnd"/>
      <w:r w:rsidR="00F90BEA" w:rsidRPr="00462435">
        <w:rPr>
          <w:rFonts w:ascii="Arial" w:hAnsi="Arial" w:cs="Arial"/>
          <w:color w:val="000000" w:themeColor="text1"/>
          <w:sz w:val="20"/>
          <w:szCs w:val="20"/>
        </w:rPr>
        <w:t xml:space="preserve">  Distributions of 12 genome-wide polygenic scores (GPS). The normal distribution is imposed on top of the histogram for individual GPS scores. The GPS are re-scaled, so that, the X-axis refers to standard deviation units and the mean is zero.  The colored tails of the distribution indicate 1% and 5% cut-offs. The GPS are scored in the direction implied by the name of the trait; for example, a high score on the Alzheimer’s GPS indicates high genetic risk for Alzheimer’s. Similarly normal distributions emerged for </w:t>
      </w:r>
      <w:r w:rsidR="00F90BEA" w:rsidRPr="00462435">
        <w:rPr>
          <w:rFonts w:ascii="Arial" w:hAnsi="Arial" w:cs="Arial"/>
          <w:i/>
          <w:color w:val="000000" w:themeColor="text1"/>
          <w:sz w:val="20"/>
          <w:szCs w:val="20"/>
        </w:rPr>
        <w:t>P</w:t>
      </w:r>
      <w:r w:rsidR="00F90BEA" w:rsidRPr="00462435">
        <w:rPr>
          <w:rFonts w:ascii="Arial" w:hAnsi="Arial" w:cs="Arial"/>
          <w:color w:val="000000" w:themeColor="text1"/>
          <w:sz w:val="20"/>
          <w:szCs w:val="20"/>
        </w:rPr>
        <w:t xml:space="preserve">-value thresholds of 0.30, 0.10 and 0.05, although the distributions in this figure using the 0.30 threshold are smoother because more SNPs were selected for these GPS. </w:t>
      </w:r>
    </w:p>
    <w:p w14:paraId="1D56846A" w14:textId="77777777" w:rsidR="00F90BEA" w:rsidRPr="00462435" w:rsidRDefault="00F90BEA" w:rsidP="00F90BEA">
      <w:pPr>
        <w:rPr>
          <w:rFonts w:ascii="Arial" w:eastAsia="Times New Roman" w:hAnsi="Arial" w:cs="Arial"/>
          <w:color w:val="000000" w:themeColor="text1"/>
          <w:sz w:val="20"/>
          <w:szCs w:val="20"/>
        </w:rPr>
      </w:pPr>
    </w:p>
    <w:p w14:paraId="1B2291EE" w14:textId="77777777" w:rsidR="00F90BEA" w:rsidRPr="00462435" w:rsidRDefault="00F90BEA" w:rsidP="00F90BEA">
      <w:pPr>
        <w:rPr>
          <w:rFonts w:ascii="Arial" w:eastAsia="Times New Roman" w:hAnsi="Arial" w:cs="Arial"/>
          <w:color w:val="000000" w:themeColor="text1"/>
          <w:sz w:val="20"/>
          <w:szCs w:val="20"/>
        </w:rPr>
      </w:pPr>
      <w:proofErr w:type="gramStart"/>
      <w:r w:rsidRPr="00462435">
        <w:rPr>
          <w:rFonts w:ascii="Arial" w:hAnsi="Arial" w:cs="Arial"/>
          <w:b/>
          <w:color w:val="000000" w:themeColor="text1"/>
          <w:sz w:val="20"/>
          <w:szCs w:val="20"/>
        </w:rPr>
        <w:t>Supplementary Figure 4.</w:t>
      </w:r>
      <w:proofErr w:type="gramEnd"/>
      <w:r w:rsidRPr="00462435">
        <w:rPr>
          <w:rFonts w:ascii="Arial" w:hAnsi="Arial" w:cs="Arial"/>
          <w:color w:val="000000" w:themeColor="text1"/>
          <w:sz w:val="20"/>
          <w:szCs w:val="20"/>
        </w:rPr>
        <w:t xml:space="preserve"> Phenotypic </w:t>
      </w:r>
      <w:r w:rsidRPr="00462435">
        <w:rPr>
          <w:rFonts w:ascii="Arial" w:eastAsia="Times New Roman" w:hAnsi="Arial" w:cs="Arial"/>
          <w:color w:val="000000" w:themeColor="text1"/>
          <w:sz w:val="20"/>
          <w:szCs w:val="20"/>
        </w:rPr>
        <w:t>correlations (</w:t>
      </w:r>
      <w:r w:rsidRPr="00462435">
        <w:rPr>
          <w:rFonts w:ascii="Arial" w:hAnsi="Arial" w:cs="Arial"/>
          <w:sz w:val="20"/>
          <w:szCs w:val="20"/>
        </w:rPr>
        <w:t xml:space="preserve">Pearson’s </w:t>
      </w:r>
      <w:proofErr w:type="gramStart"/>
      <w:r w:rsidRPr="00462435">
        <w:rPr>
          <w:rFonts w:ascii="Arial" w:hAnsi="Arial" w:cs="Arial"/>
          <w:i/>
          <w:sz w:val="20"/>
          <w:szCs w:val="20"/>
        </w:rPr>
        <w:t>r</w:t>
      </w:r>
      <w:r w:rsidRPr="00462435">
        <w:rPr>
          <w:rFonts w:ascii="Arial" w:eastAsia="Times New Roman" w:hAnsi="Arial" w:cs="Arial"/>
          <w:color w:val="000000" w:themeColor="text1"/>
          <w:sz w:val="20"/>
          <w:szCs w:val="20"/>
        </w:rPr>
        <w:t xml:space="preserve"> )</w:t>
      </w:r>
      <w:proofErr w:type="gramEnd"/>
      <w:r w:rsidRPr="00462435">
        <w:rPr>
          <w:rFonts w:ascii="Arial" w:eastAsia="Times New Roman" w:hAnsi="Arial" w:cs="Arial"/>
          <w:color w:val="000000" w:themeColor="text1"/>
          <w:sz w:val="20"/>
          <w:szCs w:val="20"/>
        </w:rPr>
        <w:t xml:space="preserve"> between the 50 phenotypic traits assessed at age 16. See detailed statistics in Supplementary Table 3 and detailed description of the measures in Supplementary Methods 2. </w:t>
      </w:r>
    </w:p>
    <w:p w14:paraId="18450C83" w14:textId="77777777" w:rsidR="00F90BEA" w:rsidRPr="00462435" w:rsidRDefault="00F90BEA" w:rsidP="00F90BEA">
      <w:pPr>
        <w:rPr>
          <w:rFonts w:ascii="Arial" w:eastAsia="Times New Roman" w:hAnsi="Arial" w:cs="Arial"/>
          <w:color w:val="000000" w:themeColor="text1"/>
          <w:sz w:val="20"/>
          <w:szCs w:val="20"/>
        </w:rPr>
      </w:pPr>
    </w:p>
    <w:p w14:paraId="23CA9748" w14:textId="090CC99A" w:rsidR="00462435" w:rsidRDefault="000157BE" w:rsidP="00F90BEA">
      <w:pPr>
        <w:rPr>
          <w:rFonts w:ascii="Arial" w:eastAsia="Times New Roman" w:hAnsi="Arial" w:cs="Arial"/>
          <w:color w:val="000000" w:themeColor="text1"/>
          <w:sz w:val="20"/>
          <w:szCs w:val="20"/>
        </w:rPr>
      </w:pPr>
      <w:proofErr w:type="gramStart"/>
      <w:r w:rsidRPr="00462435">
        <w:rPr>
          <w:rFonts w:ascii="Arial" w:hAnsi="Arial" w:cs="Arial"/>
          <w:b/>
          <w:color w:val="000000" w:themeColor="text1"/>
          <w:sz w:val="20"/>
          <w:szCs w:val="20"/>
        </w:rPr>
        <w:t>Supplementary</w:t>
      </w:r>
      <w:r w:rsidR="00F90BEA" w:rsidRPr="00462435">
        <w:rPr>
          <w:rFonts w:ascii="Arial" w:hAnsi="Arial" w:cs="Arial"/>
          <w:b/>
          <w:color w:val="000000" w:themeColor="text1"/>
          <w:sz w:val="20"/>
          <w:szCs w:val="20"/>
        </w:rPr>
        <w:t xml:space="preserve"> Figure 5.</w:t>
      </w:r>
      <w:proofErr w:type="gramEnd"/>
      <w:r w:rsidR="00F90BEA" w:rsidRPr="00462435">
        <w:rPr>
          <w:rFonts w:ascii="Arial" w:hAnsi="Arial" w:cs="Arial"/>
          <w:b/>
          <w:color w:val="000000" w:themeColor="text1"/>
          <w:sz w:val="20"/>
          <w:szCs w:val="20"/>
        </w:rPr>
        <w:t xml:space="preserve"> </w:t>
      </w:r>
      <w:proofErr w:type="gramStart"/>
      <w:r w:rsidR="00F90BEA" w:rsidRPr="00462435">
        <w:rPr>
          <w:rFonts w:ascii="Arial" w:hAnsi="Arial" w:cs="Arial"/>
          <w:color w:val="000000" w:themeColor="text1"/>
          <w:sz w:val="20"/>
          <w:szCs w:val="20"/>
        </w:rPr>
        <w:t>Genetic correlations between the summary statistics of discovery GWAS that were subsequently used to create GPS.</w:t>
      </w:r>
      <w:proofErr w:type="gramEnd"/>
      <w:r w:rsidR="00F90BEA" w:rsidRPr="00462435">
        <w:rPr>
          <w:rFonts w:ascii="Arial" w:hAnsi="Arial" w:cs="Arial"/>
          <w:color w:val="000000" w:themeColor="text1"/>
          <w:sz w:val="20"/>
          <w:szCs w:val="20"/>
        </w:rPr>
        <w:t xml:space="preserve"> Correlations were estimated using bivariate LD score regression (</w:t>
      </w:r>
      <w:proofErr w:type="spellStart"/>
      <w:r w:rsidR="00F90BEA" w:rsidRPr="00462435">
        <w:rPr>
          <w:rFonts w:ascii="Arial" w:hAnsi="Arial" w:cs="Arial"/>
          <w:color w:val="000000" w:themeColor="text1"/>
          <w:sz w:val="20"/>
          <w:szCs w:val="20"/>
        </w:rPr>
        <w:t>Bulik</w:t>
      </w:r>
      <w:proofErr w:type="spellEnd"/>
      <w:r w:rsidR="00F90BEA" w:rsidRPr="00462435">
        <w:rPr>
          <w:rFonts w:ascii="Arial" w:hAnsi="Arial" w:cs="Arial"/>
          <w:color w:val="000000" w:themeColor="text1"/>
          <w:sz w:val="20"/>
          <w:szCs w:val="20"/>
        </w:rPr>
        <w:t xml:space="preserve">-Sullivan et al., 2015). The direction of the correlations is indicated by the coloring (orange for positive, green for negative) and the magnitude of the correlations is indicated by the color gradient. Single asterisks indicate nominal P-value </w:t>
      </w:r>
      <w:r w:rsidR="00F90BEA" w:rsidRPr="00462435">
        <w:rPr>
          <w:rFonts w:ascii="Arial" w:hAnsi="Arial" w:cs="Arial"/>
          <w:color w:val="000000" w:themeColor="text1"/>
          <w:sz w:val="20"/>
          <w:szCs w:val="20"/>
        </w:rPr>
        <w:lastRenderedPageBreak/>
        <w:t xml:space="preserve">&lt;0.05. </w:t>
      </w:r>
      <w:r w:rsidR="00F90BEA" w:rsidRPr="00462435">
        <w:rPr>
          <w:rFonts w:ascii="Arial" w:eastAsia="Times New Roman" w:hAnsi="Arial" w:cs="Arial"/>
          <w:color w:val="000000" w:themeColor="text1"/>
          <w:sz w:val="20"/>
          <w:szCs w:val="20"/>
        </w:rPr>
        <w:t xml:space="preserve">Correlations that are significantly different from zero after </w:t>
      </w:r>
      <w:proofErr w:type="spellStart"/>
      <w:r w:rsidR="00F90BEA" w:rsidRPr="00462435">
        <w:rPr>
          <w:rFonts w:ascii="Arial" w:eastAsia="Times New Roman" w:hAnsi="Arial" w:cs="Arial"/>
          <w:color w:val="000000" w:themeColor="text1"/>
          <w:sz w:val="20"/>
          <w:szCs w:val="20"/>
        </w:rPr>
        <w:t>Bonferroni</w:t>
      </w:r>
      <w:proofErr w:type="spellEnd"/>
      <w:r w:rsidR="00F90BEA" w:rsidRPr="00462435">
        <w:rPr>
          <w:rFonts w:ascii="Arial" w:eastAsia="Times New Roman" w:hAnsi="Arial" w:cs="Arial"/>
          <w:color w:val="000000" w:themeColor="text1"/>
          <w:sz w:val="20"/>
          <w:szCs w:val="20"/>
        </w:rPr>
        <w:t xml:space="preserve"> correction have two asterisks. </w:t>
      </w:r>
    </w:p>
    <w:p w14:paraId="6C74F31B" w14:textId="77777777" w:rsidR="00462435" w:rsidRPr="00462435" w:rsidRDefault="00462435" w:rsidP="00F90BEA">
      <w:pPr>
        <w:rPr>
          <w:rFonts w:ascii="Arial" w:eastAsia="Times New Roman" w:hAnsi="Arial" w:cs="Arial"/>
          <w:color w:val="000000" w:themeColor="text1"/>
          <w:sz w:val="20"/>
          <w:szCs w:val="20"/>
        </w:rPr>
      </w:pPr>
    </w:p>
    <w:p w14:paraId="1CA65975" w14:textId="77777777" w:rsidR="00AA7BFE" w:rsidRPr="00BC6103" w:rsidRDefault="00AA7BFE" w:rsidP="00AA7BFE">
      <w:pPr>
        <w:rPr>
          <w:rFonts w:ascii="Arial" w:hAnsi="Arial" w:cs="Arial"/>
          <w:b/>
          <w:color w:val="000000" w:themeColor="text1"/>
          <w:sz w:val="20"/>
          <w:szCs w:val="20"/>
        </w:rPr>
      </w:pPr>
      <w:r w:rsidRPr="00855442">
        <w:rPr>
          <w:rFonts w:ascii="Arial" w:hAnsi="Arial" w:cs="Arial"/>
          <w:color w:val="000000" w:themeColor="text1"/>
          <w:sz w:val="20"/>
          <w:szCs w:val="20"/>
        </w:rPr>
        <w:t>Supplementary information is available at the Molecular Psychiatry website.</w:t>
      </w:r>
    </w:p>
    <w:p w14:paraId="41F40304" w14:textId="63F21AB8" w:rsidR="00F90BEA" w:rsidRPr="00AC47EC" w:rsidRDefault="00F90BEA" w:rsidP="00F90BEA">
      <w:pPr>
        <w:rPr>
          <w:rFonts w:ascii="Arial" w:hAnsi="Arial" w:cs="Arial"/>
          <w:b/>
          <w:sz w:val="20"/>
          <w:szCs w:val="20"/>
        </w:rPr>
      </w:pPr>
    </w:p>
    <w:p w14:paraId="4C3B9F3B" w14:textId="77777777" w:rsidR="007762ED" w:rsidRPr="00462435" w:rsidRDefault="007762ED" w:rsidP="007762ED">
      <w:pPr>
        <w:rPr>
          <w:rFonts w:ascii="Arial" w:hAnsi="Arial" w:cs="Arial"/>
          <w:sz w:val="20"/>
          <w:szCs w:val="20"/>
        </w:rPr>
      </w:pPr>
    </w:p>
    <w:p w14:paraId="635F26F6" w14:textId="2F550A32" w:rsidR="007254AB" w:rsidRPr="00ED3264" w:rsidRDefault="007254AB" w:rsidP="00402DC1">
      <w:pPr>
        <w:rPr>
          <w:rFonts w:ascii="Arial" w:hAnsi="Arial" w:cs="Arial"/>
          <w:color w:val="000000" w:themeColor="text1"/>
          <w:sz w:val="20"/>
          <w:szCs w:val="20"/>
        </w:rPr>
      </w:pPr>
    </w:p>
    <w:sectPr w:rsidR="007254AB" w:rsidRPr="00ED3264" w:rsidSect="00D87E0A">
      <w:headerReference w:type="even" r:id="rId8"/>
      <w:headerReference w:type="default" r:id="rId9"/>
      <w:pgSz w:w="11900" w:h="16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0D08E7D" w15:done="0"/>
  <w15:commentEx w15:paraId="6BB3E798" w15:done="0"/>
  <w15:commentEx w15:paraId="0F0EB37D" w15:done="0"/>
  <w15:commentEx w15:paraId="347F541F" w15:done="0"/>
  <w15:commentEx w15:paraId="214EEFB1" w15:done="0"/>
  <w15:commentEx w15:paraId="4E2B530B" w15:done="0"/>
  <w15:commentEx w15:paraId="3702BDD6"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BEF107" w14:textId="77777777" w:rsidR="00802E0D" w:rsidRDefault="00802E0D" w:rsidP="0057597F">
      <w:r>
        <w:separator/>
      </w:r>
    </w:p>
  </w:endnote>
  <w:endnote w:type="continuationSeparator" w:id="0">
    <w:p w14:paraId="63F395FB" w14:textId="77777777" w:rsidR="00802E0D" w:rsidRDefault="00802E0D" w:rsidP="005759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E92772" w14:textId="77777777" w:rsidR="00802E0D" w:rsidRDefault="00802E0D" w:rsidP="0057597F">
      <w:r>
        <w:separator/>
      </w:r>
    </w:p>
  </w:footnote>
  <w:footnote w:type="continuationSeparator" w:id="0">
    <w:p w14:paraId="25BDD09B" w14:textId="77777777" w:rsidR="00802E0D" w:rsidRDefault="00802E0D" w:rsidP="0057597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C370ED" w14:textId="77777777" w:rsidR="00BD5915" w:rsidRDefault="00BD5915" w:rsidP="00551D95">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FCEDB64" w14:textId="77777777" w:rsidR="00BD5915" w:rsidRDefault="00BD5915" w:rsidP="0057597F">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48DD25" w14:textId="77777777" w:rsidR="00BD5915" w:rsidRDefault="00BD5915" w:rsidP="00551D95">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C47EC">
      <w:rPr>
        <w:rStyle w:val="PageNumber"/>
        <w:noProof/>
      </w:rPr>
      <w:t>1</w:t>
    </w:r>
    <w:r>
      <w:rPr>
        <w:rStyle w:val="PageNumber"/>
      </w:rPr>
      <w:fldChar w:fldCharType="end"/>
    </w:r>
  </w:p>
  <w:p w14:paraId="31385468" w14:textId="590AF215" w:rsidR="00BD5915" w:rsidRPr="000953C4" w:rsidRDefault="00BD5915" w:rsidP="000953C4">
    <w:pPr>
      <w:rPr>
        <w:rFonts w:ascii="Arial" w:hAnsi="Arial" w:cs="Arial"/>
        <w:sz w:val="20"/>
        <w:szCs w:val="20"/>
      </w:rPr>
    </w:pPr>
    <w:r w:rsidRPr="000953C4">
      <w:rPr>
        <w:rFonts w:ascii="Arial" w:hAnsi="Arial" w:cs="Arial"/>
        <w:sz w:val="20"/>
        <w:szCs w:val="20"/>
      </w:rPr>
      <w:t>Phenome-wide polygenic score analysis</w:t>
    </w:r>
  </w:p>
  <w:p w14:paraId="4933AB8B" w14:textId="77777777" w:rsidR="00BD5915" w:rsidRDefault="00BD5915" w:rsidP="0057597F">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15645DC5"/>
    <w:multiLevelType w:val="hybridMultilevel"/>
    <w:tmpl w:val="417A30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34A095B"/>
    <w:multiLevelType w:val="hybridMultilevel"/>
    <w:tmpl w:val="0D1A1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3420DF3"/>
    <w:multiLevelType w:val="hybridMultilevel"/>
    <w:tmpl w:val="CCCC4A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9574884"/>
    <w:multiLevelType w:val="hybridMultilevel"/>
    <w:tmpl w:val="58D076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ADE4B18"/>
    <w:multiLevelType w:val="hybridMultilevel"/>
    <w:tmpl w:val="14321F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34D284B"/>
    <w:multiLevelType w:val="hybridMultilevel"/>
    <w:tmpl w:val="E774F4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E123D97"/>
    <w:multiLevelType w:val="hybridMultilevel"/>
    <w:tmpl w:val="F358FB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1"/>
  </w:num>
  <w:num w:numId="4">
    <w:abstractNumId w:val="3"/>
  </w:num>
  <w:num w:numId="5">
    <w:abstractNumId w:val="5"/>
  </w:num>
  <w:num w:numId="6">
    <w:abstractNumId w:val="4"/>
  </w:num>
  <w:num w:numId="7">
    <w:abstractNumId w:val="2"/>
  </w:num>
  <w:num w:numId="8">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teve  Kenzie">
    <w15:presenceInfo w15:providerId="None" w15:userId="Steve  Kenzi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66F7"/>
    <w:rsid w:val="00000156"/>
    <w:rsid w:val="000004D7"/>
    <w:rsid w:val="000012F3"/>
    <w:rsid w:val="00002D8E"/>
    <w:rsid w:val="00002F84"/>
    <w:rsid w:val="00003B62"/>
    <w:rsid w:val="00003DA3"/>
    <w:rsid w:val="00004340"/>
    <w:rsid w:val="000047DA"/>
    <w:rsid w:val="00004A49"/>
    <w:rsid w:val="00004EFF"/>
    <w:rsid w:val="00005822"/>
    <w:rsid w:val="00007EAA"/>
    <w:rsid w:val="00007FFC"/>
    <w:rsid w:val="00010306"/>
    <w:rsid w:val="00011D4D"/>
    <w:rsid w:val="000136EC"/>
    <w:rsid w:val="000146CF"/>
    <w:rsid w:val="000157BE"/>
    <w:rsid w:val="00015FEB"/>
    <w:rsid w:val="00016660"/>
    <w:rsid w:val="00017377"/>
    <w:rsid w:val="000206BA"/>
    <w:rsid w:val="0002090F"/>
    <w:rsid w:val="00020C2C"/>
    <w:rsid w:val="000215C2"/>
    <w:rsid w:val="00022BEC"/>
    <w:rsid w:val="00024D7D"/>
    <w:rsid w:val="00025922"/>
    <w:rsid w:val="00025E82"/>
    <w:rsid w:val="000305CB"/>
    <w:rsid w:val="00030D40"/>
    <w:rsid w:val="0003209D"/>
    <w:rsid w:val="00032FAB"/>
    <w:rsid w:val="00033343"/>
    <w:rsid w:val="00033761"/>
    <w:rsid w:val="00033CBC"/>
    <w:rsid w:val="000346A4"/>
    <w:rsid w:val="00034F39"/>
    <w:rsid w:val="0003591A"/>
    <w:rsid w:val="00036844"/>
    <w:rsid w:val="00036B7F"/>
    <w:rsid w:val="00036DB7"/>
    <w:rsid w:val="000370E1"/>
    <w:rsid w:val="000408CD"/>
    <w:rsid w:val="000413E5"/>
    <w:rsid w:val="000414C4"/>
    <w:rsid w:val="00042F35"/>
    <w:rsid w:val="0004475E"/>
    <w:rsid w:val="000447A0"/>
    <w:rsid w:val="00044D3B"/>
    <w:rsid w:val="00044D8B"/>
    <w:rsid w:val="0004575E"/>
    <w:rsid w:val="00045DA4"/>
    <w:rsid w:val="00046553"/>
    <w:rsid w:val="00046700"/>
    <w:rsid w:val="00046F69"/>
    <w:rsid w:val="00047241"/>
    <w:rsid w:val="000504A3"/>
    <w:rsid w:val="00050870"/>
    <w:rsid w:val="00051787"/>
    <w:rsid w:val="00053BDE"/>
    <w:rsid w:val="00054123"/>
    <w:rsid w:val="00054602"/>
    <w:rsid w:val="000548E5"/>
    <w:rsid w:val="00055ECB"/>
    <w:rsid w:val="00056282"/>
    <w:rsid w:val="00056C0A"/>
    <w:rsid w:val="00056EB1"/>
    <w:rsid w:val="000572D6"/>
    <w:rsid w:val="00057682"/>
    <w:rsid w:val="000576F0"/>
    <w:rsid w:val="000619DC"/>
    <w:rsid w:val="00061B11"/>
    <w:rsid w:val="00061DC5"/>
    <w:rsid w:val="000628A9"/>
    <w:rsid w:val="00063702"/>
    <w:rsid w:val="00065AD7"/>
    <w:rsid w:val="00066B9E"/>
    <w:rsid w:val="00067F93"/>
    <w:rsid w:val="00067FBE"/>
    <w:rsid w:val="00071507"/>
    <w:rsid w:val="00071875"/>
    <w:rsid w:val="000722D5"/>
    <w:rsid w:val="000722FF"/>
    <w:rsid w:val="00072B0C"/>
    <w:rsid w:val="000736CF"/>
    <w:rsid w:val="0007541C"/>
    <w:rsid w:val="00075567"/>
    <w:rsid w:val="00075590"/>
    <w:rsid w:val="00075891"/>
    <w:rsid w:val="00075970"/>
    <w:rsid w:val="0007619B"/>
    <w:rsid w:val="00076A13"/>
    <w:rsid w:val="0007793A"/>
    <w:rsid w:val="00077D5F"/>
    <w:rsid w:val="00080AA9"/>
    <w:rsid w:val="00081DF3"/>
    <w:rsid w:val="0008360C"/>
    <w:rsid w:val="00084ADE"/>
    <w:rsid w:val="000858B8"/>
    <w:rsid w:val="00085DAF"/>
    <w:rsid w:val="00086747"/>
    <w:rsid w:val="00087021"/>
    <w:rsid w:val="00087032"/>
    <w:rsid w:val="000876BC"/>
    <w:rsid w:val="00087993"/>
    <w:rsid w:val="000904FB"/>
    <w:rsid w:val="00090803"/>
    <w:rsid w:val="00090C30"/>
    <w:rsid w:val="00090CE5"/>
    <w:rsid w:val="00090DC6"/>
    <w:rsid w:val="00090DEB"/>
    <w:rsid w:val="00091083"/>
    <w:rsid w:val="00092F58"/>
    <w:rsid w:val="00093041"/>
    <w:rsid w:val="000939EA"/>
    <w:rsid w:val="00093FF0"/>
    <w:rsid w:val="000953C4"/>
    <w:rsid w:val="00095519"/>
    <w:rsid w:val="00095A23"/>
    <w:rsid w:val="00096615"/>
    <w:rsid w:val="000972BE"/>
    <w:rsid w:val="00097E3B"/>
    <w:rsid w:val="000A01FB"/>
    <w:rsid w:val="000A02B0"/>
    <w:rsid w:val="000A14B7"/>
    <w:rsid w:val="000A20A1"/>
    <w:rsid w:val="000A26F1"/>
    <w:rsid w:val="000A2702"/>
    <w:rsid w:val="000A27DF"/>
    <w:rsid w:val="000A3E4E"/>
    <w:rsid w:val="000A554A"/>
    <w:rsid w:val="000A57AC"/>
    <w:rsid w:val="000A5B71"/>
    <w:rsid w:val="000A5F9D"/>
    <w:rsid w:val="000A61D8"/>
    <w:rsid w:val="000A6DED"/>
    <w:rsid w:val="000A7474"/>
    <w:rsid w:val="000A766A"/>
    <w:rsid w:val="000A7813"/>
    <w:rsid w:val="000B1456"/>
    <w:rsid w:val="000B1FBC"/>
    <w:rsid w:val="000B224A"/>
    <w:rsid w:val="000B2285"/>
    <w:rsid w:val="000B2BE1"/>
    <w:rsid w:val="000B3C96"/>
    <w:rsid w:val="000B3F97"/>
    <w:rsid w:val="000B45C1"/>
    <w:rsid w:val="000B4E7C"/>
    <w:rsid w:val="000B5055"/>
    <w:rsid w:val="000B5AF6"/>
    <w:rsid w:val="000B6433"/>
    <w:rsid w:val="000C01F7"/>
    <w:rsid w:val="000C04E8"/>
    <w:rsid w:val="000C0717"/>
    <w:rsid w:val="000C24FA"/>
    <w:rsid w:val="000C2796"/>
    <w:rsid w:val="000C2961"/>
    <w:rsid w:val="000C41EF"/>
    <w:rsid w:val="000C42C8"/>
    <w:rsid w:val="000C485E"/>
    <w:rsid w:val="000C48D5"/>
    <w:rsid w:val="000C57BE"/>
    <w:rsid w:val="000C5C18"/>
    <w:rsid w:val="000C6240"/>
    <w:rsid w:val="000D1269"/>
    <w:rsid w:val="000D2726"/>
    <w:rsid w:val="000D33DF"/>
    <w:rsid w:val="000D3463"/>
    <w:rsid w:val="000D363D"/>
    <w:rsid w:val="000D3D45"/>
    <w:rsid w:val="000D4002"/>
    <w:rsid w:val="000D475F"/>
    <w:rsid w:val="000D4DB3"/>
    <w:rsid w:val="000D5476"/>
    <w:rsid w:val="000D595E"/>
    <w:rsid w:val="000D5B7D"/>
    <w:rsid w:val="000D6060"/>
    <w:rsid w:val="000D711D"/>
    <w:rsid w:val="000D7DD8"/>
    <w:rsid w:val="000E0DAB"/>
    <w:rsid w:val="000E1246"/>
    <w:rsid w:val="000E3A36"/>
    <w:rsid w:val="000E54DB"/>
    <w:rsid w:val="000E5BD4"/>
    <w:rsid w:val="000E6144"/>
    <w:rsid w:val="000E61FD"/>
    <w:rsid w:val="000E6673"/>
    <w:rsid w:val="000E68FA"/>
    <w:rsid w:val="000E6F6F"/>
    <w:rsid w:val="000E7238"/>
    <w:rsid w:val="000E76C9"/>
    <w:rsid w:val="000F11D9"/>
    <w:rsid w:val="000F15F8"/>
    <w:rsid w:val="000F1760"/>
    <w:rsid w:val="000F1FF6"/>
    <w:rsid w:val="000F274E"/>
    <w:rsid w:val="000F4672"/>
    <w:rsid w:val="000F48AA"/>
    <w:rsid w:val="000F5F37"/>
    <w:rsid w:val="000F6CD8"/>
    <w:rsid w:val="000F7052"/>
    <w:rsid w:val="000F789B"/>
    <w:rsid w:val="00100624"/>
    <w:rsid w:val="0010115D"/>
    <w:rsid w:val="0010247C"/>
    <w:rsid w:val="00103556"/>
    <w:rsid w:val="0010422E"/>
    <w:rsid w:val="001045D5"/>
    <w:rsid w:val="00104BF1"/>
    <w:rsid w:val="0010519A"/>
    <w:rsid w:val="00105544"/>
    <w:rsid w:val="00106F4A"/>
    <w:rsid w:val="00110878"/>
    <w:rsid w:val="00111585"/>
    <w:rsid w:val="00112D34"/>
    <w:rsid w:val="0011393F"/>
    <w:rsid w:val="00114B2F"/>
    <w:rsid w:val="0012060C"/>
    <w:rsid w:val="00121BF2"/>
    <w:rsid w:val="00121F43"/>
    <w:rsid w:val="00123C24"/>
    <w:rsid w:val="0012433D"/>
    <w:rsid w:val="00124850"/>
    <w:rsid w:val="00126302"/>
    <w:rsid w:val="00126E56"/>
    <w:rsid w:val="0012723F"/>
    <w:rsid w:val="001301D0"/>
    <w:rsid w:val="00130C9F"/>
    <w:rsid w:val="0013191F"/>
    <w:rsid w:val="00132F7F"/>
    <w:rsid w:val="0013355B"/>
    <w:rsid w:val="00135470"/>
    <w:rsid w:val="001374A1"/>
    <w:rsid w:val="00137512"/>
    <w:rsid w:val="00141021"/>
    <w:rsid w:val="00141D29"/>
    <w:rsid w:val="001426EA"/>
    <w:rsid w:val="0014339B"/>
    <w:rsid w:val="0014399B"/>
    <w:rsid w:val="00144296"/>
    <w:rsid w:val="001448A4"/>
    <w:rsid w:val="0014564E"/>
    <w:rsid w:val="0014601B"/>
    <w:rsid w:val="00147099"/>
    <w:rsid w:val="0015062F"/>
    <w:rsid w:val="0015073D"/>
    <w:rsid w:val="00150A49"/>
    <w:rsid w:val="00150CBC"/>
    <w:rsid w:val="00150E87"/>
    <w:rsid w:val="001521B7"/>
    <w:rsid w:val="00152B9E"/>
    <w:rsid w:val="00152F18"/>
    <w:rsid w:val="001532F8"/>
    <w:rsid w:val="001533BF"/>
    <w:rsid w:val="00155590"/>
    <w:rsid w:val="001555DD"/>
    <w:rsid w:val="00157012"/>
    <w:rsid w:val="00161177"/>
    <w:rsid w:val="0016178D"/>
    <w:rsid w:val="00161C27"/>
    <w:rsid w:val="00161D0D"/>
    <w:rsid w:val="00162092"/>
    <w:rsid w:val="00162953"/>
    <w:rsid w:val="001632B2"/>
    <w:rsid w:val="00163A19"/>
    <w:rsid w:val="00163AC8"/>
    <w:rsid w:val="00163BF3"/>
    <w:rsid w:val="001642F0"/>
    <w:rsid w:val="001649E6"/>
    <w:rsid w:val="00164F25"/>
    <w:rsid w:val="001658CB"/>
    <w:rsid w:val="001664A5"/>
    <w:rsid w:val="00167237"/>
    <w:rsid w:val="00167924"/>
    <w:rsid w:val="001679AB"/>
    <w:rsid w:val="00167F90"/>
    <w:rsid w:val="00170A1F"/>
    <w:rsid w:val="0017113A"/>
    <w:rsid w:val="001720DC"/>
    <w:rsid w:val="0017241A"/>
    <w:rsid w:val="00173347"/>
    <w:rsid w:val="0017362C"/>
    <w:rsid w:val="001750EB"/>
    <w:rsid w:val="0017583D"/>
    <w:rsid w:val="0017605B"/>
    <w:rsid w:val="0017680B"/>
    <w:rsid w:val="00176EC7"/>
    <w:rsid w:val="00177D39"/>
    <w:rsid w:val="00181890"/>
    <w:rsid w:val="001825B0"/>
    <w:rsid w:val="00182A7F"/>
    <w:rsid w:val="00184331"/>
    <w:rsid w:val="00184F1D"/>
    <w:rsid w:val="00185295"/>
    <w:rsid w:val="0018573E"/>
    <w:rsid w:val="0018761C"/>
    <w:rsid w:val="00187AAC"/>
    <w:rsid w:val="001906F2"/>
    <w:rsid w:val="001922E6"/>
    <w:rsid w:val="00192BDB"/>
    <w:rsid w:val="0019555D"/>
    <w:rsid w:val="00195AC4"/>
    <w:rsid w:val="00196134"/>
    <w:rsid w:val="001974C7"/>
    <w:rsid w:val="00197CB7"/>
    <w:rsid w:val="001A107B"/>
    <w:rsid w:val="001A133B"/>
    <w:rsid w:val="001A193E"/>
    <w:rsid w:val="001A2B07"/>
    <w:rsid w:val="001A2E56"/>
    <w:rsid w:val="001A31A8"/>
    <w:rsid w:val="001A3E8A"/>
    <w:rsid w:val="001A475A"/>
    <w:rsid w:val="001A5327"/>
    <w:rsid w:val="001A5F4A"/>
    <w:rsid w:val="001A6BBB"/>
    <w:rsid w:val="001A73C3"/>
    <w:rsid w:val="001A7AE5"/>
    <w:rsid w:val="001A7BC3"/>
    <w:rsid w:val="001B0E93"/>
    <w:rsid w:val="001B17A0"/>
    <w:rsid w:val="001B225B"/>
    <w:rsid w:val="001B2DB0"/>
    <w:rsid w:val="001B33A7"/>
    <w:rsid w:val="001B4A6F"/>
    <w:rsid w:val="001B5FC8"/>
    <w:rsid w:val="001B685A"/>
    <w:rsid w:val="001C00BE"/>
    <w:rsid w:val="001C2403"/>
    <w:rsid w:val="001C288D"/>
    <w:rsid w:val="001C4485"/>
    <w:rsid w:val="001C6362"/>
    <w:rsid w:val="001C7EAD"/>
    <w:rsid w:val="001D05E0"/>
    <w:rsid w:val="001D276D"/>
    <w:rsid w:val="001D2983"/>
    <w:rsid w:val="001D2A30"/>
    <w:rsid w:val="001D2A3F"/>
    <w:rsid w:val="001D2F67"/>
    <w:rsid w:val="001D45A1"/>
    <w:rsid w:val="001D4CA4"/>
    <w:rsid w:val="001D6129"/>
    <w:rsid w:val="001D6B20"/>
    <w:rsid w:val="001D7244"/>
    <w:rsid w:val="001E1663"/>
    <w:rsid w:val="001E22EC"/>
    <w:rsid w:val="001E2C54"/>
    <w:rsid w:val="001E339E"/>
    <w:rsid w:val="001E4971"/>
    <w:rsid w:val="001E4AF1"/>
    <w:rsid w:val="001E4EBA"/>
    <w:rsid w:val="001E5EAF"/>
    <w:rsid w:val="001E6941"/>
    <w:rsid w:val="001F024B"/>
    <w:rsid w:val="001F0426"/>
    <w:rsid w:val="001F0D61"/>
    <w:rsid w:val="001F1003"/>
    <w:rsid w:val="001F19FA"/>
    <w:rsid w:val="001F1B5A"/>
    <w:rsid w:val="001F2051"/>
    <w:rsid w:val="001F2536"/>
    <w:rsid w:val="001F3416"/>
    <w:rsid w:val="001F3ED8"/>
    <w:rsid w:val="001F4153"/>
    <w:rsid w:val="001F4368"/>
    <w:rsid w:val="001F5670"/>
    <w:rsid w:val="001F5F90"/>
    <w:rsid w:val="001F61AA"/>
    <w:rsid w:val="001F690D"/>
    <w:rsid w:val="001F6D04"/>
    <w:rsid w:val="00200080"/>
    <w:rsid w:val="00200182"/>
    <w:rsid w:val="00203FE4"/>
    <w:rsid w:val="00204387"/>
    <w:rsid w:val="00204651"/>
    <w:rsid w:val="002046FF"/>
    <w:rsid w:val="0020533E"/>
    <w:rsid w:val="0020550F"/>
    <w:rsid w:val="00205E7D"/>
    <w:rsid w:val="00205F84"/>
    <w:rsid w:val="0020618C"/>
    <w:rsid w:val="00207647"/>
    <w:rsid w:val="00207B08"/>
    <w:rsid w:val="00207CFF"/>
    <w:rsid w:val="002100F9"/>
    <w:rsid w:val="00212487"/>
    <w:rsid w:val="00214EE5"/>
    <w:rsid w:val="002153C2"/>
    <w:rsid w:val="00215DE8"/>
    <w:rsid w:val="0021624D"/>
    <w:rsid w:val="00217D55"/>
    <w:rsid w:val="00220C2D"/>
    <w:rsid w:val="00220F93"/>
    <w:rsid w:val="00221363"/>
    <w:rsid w:val="0022186B"/>
    <w:rsid w:val="002218B8"/>
    <w:rsid w:val="0022214E"/>
    <w:rsid w:val="00222186"/>
    <w:rsid w:val="002229BF"/>
    <w:rsid w:val="00223D8A"/>
    <w:rsid w:val="00225A43"/>
    <w:rsid w:val="00226C98"/>
    <w:rsid w:val="002279B8"/>
    <w:rsid w:val="00227F27"/>
    <w:rsid w:val="00230593"/>
    <w:rsid w:val="00230FF2"/>
    <w:rsid w:val="0023137B"/>
    <w:rsid w:val="00231E01"/>
    <w:rsid w:val="002323B4"/>
    <w:rsid w:val="0023273E"/>
    <w:rsid w:val="00233F11"/>
    <w:rsid w:val="00233F87"/>
    <w:rsid w:val="00235541"/>
    <w:rsid w:val="002359CB"/>
    <w:rsid w:val="00235FD0"/>
    <w:rsid w:val="0023607D"/>
    <w:rsid w:val="0023768F"/>
    <w:rsid w:val="002400A5"/>
    <w:rsid w:val="002405F7"/>
    <w:rsid w:val="00240EE4"/>
    <w:rsid w:val="00241ACA"/>
    <w:rsid w:val="00241B72"/>
    <w:rsid w:val="00241F74"/>
    <w:rsid w:val="0024209C"/>
    <w:rsid w:val="00244908"/>
    <w:rsid w:val="00244E50"/>
    <w:rsid w:val="0024547C"/>
    <w:rsid w:val="00246209"/>
    <w:rsid w:val="00247304"/>
    <w:rsid w:val="00247A20"/>
    <w:rsid w:val="00247AA9"/>
    <w:rsid w:val="00247C34"/>
    <w:rsid w:val="00247E1B"/>
    <w:rsid w:val="00250693"/>
    <w:rsid w:val="00250A0C"/>
    <w:rsid w:val="00250C2E"/>
    <w:rsid w:val="00251126"/>
    <w:rsid w:val="00251448"/>
    <w:rsid w:val="00251C8B"/>
    <w:rsid w:val="002529ED"/>
    <w:rsid w:val="00253335"/>
    <w:rsid w:val="0025399E"/>
    <w:rsid w:val="00253FDB"/>
    <w:rsid w:val="0025401F"/>
    <w:rsid w:val="002546A3"/>
    <w:rsid w:val="002546FB"/>
    <w:rsid w:val="002555DB"/>
    <w:rsid w:val="00255708"/>
    <w:rsid w:val="0025588C"/>
    <w:rsid w:val="00256A23"/>
    <w:rsid w:val="00256EA1"/>
    <w:rsid w:val="0025781D"/>
    <w:rsid w:val="00257AC3"/>
    <w:rsid w:val="00257B5F"/>
    <w:rsid w:val="00257D87"/>
    <w:rsid w:val="002605BF"/>
    <w:rsid w:val="00260ED6"/>
    <w:rsid w:val="00260F1A"/>
    <w:rsid w:val="002615EC"/>
    <w:rsid w:val="002615FD"/>
    <w:rsid w:val="00262F98"/>
    <w:rsid w:val="00263764"/>
    <w:rsid w:val="002641DF"/>
    <w:rsid w:val="00264416"/>
    <w:rsid w:val="00265C8D"/>
    <w:rsid w:val="0026653F"/>
    <w:rsid w:val="00266B77"/>
    <w:rsid w:val="002670F1"/>
    <w:rsid w:val="00270201"/>
    <w:rsid w:val="00270AB6"/>
    <w:rsid w:val="00271B3E"/>
    <w:rsid w:val="00283DF7"/>
    <w:rsid w:val="0028417C"/>
    <w:rsid w:val="00284673"/>
    <w:rsid w:val="00284887"/>
    <w:rsid w:val="002848A4"/>
    <w:rsid w:val="00284B1E"/>
    <w:rsid w:val="00284E3C"/>
    <w:rsid w:val="002858BB"/>
    <w:rsid w:val="002869FC"/>
    <w:rsid w:val="00287575"/>
    <w:rsid w:val="00287D24"/>
    <w:rsid w:val="00287DB2"/>
    <w:rsid w:val="00290FC0"/>
    <w:rsid w:val="00291067"/>
    <w:rsid w:val="0029139B"/>
    <w:rsid w:val="002921C7"/>
    <w:rsid w:val="00292657"/>
    <w:rsid w:val="0029271D"/>
    <w:rsid w:val="00293840"/>
    <w:rsid w:val="00293AAF"/>
    <w:rsid w:val="00294372"/>
    <w:rsid w:val="00294485"/>
    <w:rsid w:val="00295665"/>
    <w:rsid w:val="00295A45"/>
    <w:rsid w:val="00296C08"/>
    <w:rsid w:val="00296E44"/>
    <w:rsid w:val="002970CA"/>
    <w:rsid w:val="00297233"/>
    <w:rsid w:val="00297579"/>
    <w:rsid w:val="002A0402"/>
    <w:rsid w:val="002A0AE7"/>
    <w:rsid w:val="002A1005"/>
    <w:rsid w:val="002A114C"/>
    <w:rsid w:val="002A23A0"/>
    <w:rsid w:val="002A39CA"/>
    <w:rsid w:val="002A4B13"/>
    <w:rsid w:val="002A4C5E"/>
    <w:rsid w:val="002A4D16"/>
    <w:rsid w:val="002A6B2A"/>
    <w:rsid w:val="002A6C4D"/>
    <w:rsid w:val="002A6C54"/>
    <w:rsid w:val="002A781E"/>
    <w:rsid w:val="002A7942"/>
    <w:rsid w:val="002A7D7A"/>
    <w:rsid w:val="002B0C62"/>
    <w:rsid w:val="002B0D1B"/>
    <w:rsid w:val="002B1E05"/>
    <w:rsid w:val="002B24D8"/>
    <w:rsid w:val="002B2994"/>
    <w:rsid w:val="002B3221"/>
    <w:rsid w:val="002B328A"/>
    <w:rsid w:val="002B41A9"/>
    <w:rsid w:val="002B48C0"/>
    <w:rsid w:val="002B5484"/>
    <w:rsid w:val="002B5508"/>
    <w:rsid w:val="002B64BF"/>
    <w:rsid w:val="002C09BC"/>
    <w:rsid w:val="002C1016"/>
    <w:rsid w:val="002C1D91"/>
    <w:rsid w:val="002C260E"/>
    <w:rsid w:val="002C26EA"/>
    <w:rsid w:val="002C2AB5"/>
    <w:rsid w:val="002C2EC4"/>
    <w:rsid w:val="002C2EEE"/>
    <w:rsid w:val="002C3576"/>
    <w:rsid w:val="002C36C0"/>
    <w:rsid w:val="002C62C8"/>
    <w:rsid w:val="002D0BD3"/>
    <w:rsid w:val="002D0E2B"/>
    <w:rsid w:val="002D0E31"/>
    <w:rsid w:val="002D15F2"/>
    <w:rsid w:val="002D24A8"/>
    <w:rsid w:val="002D3B3C"/>
    <w:rsid w:val="002D5487"/>
    <w:rsid w:val="002D5CF8"/>
    <w:rsid w:val="002D624D"/>
    <w:rsid w:val="002D725C"/>
    <w:rsid w:val="002E00C9"/>
    <w:rsid w:val="002E01D6"/>
    <w:rsid w:val="002E17A9"/>
    <w:rsid w:val="002E1E88"/>
    <w:rsid w:val="002E21C3"/>
    <w:rsid w:val="002E29D7"/>
    <w:rsid w:val="002E3221"/>
    <w:rsid w:val="002E3D91"/>
    <w:rsid w:val="002E60F3"/>
    <w:rsid w:val="002E6238"/>
    <w:rsid w:val="002E65B3"/>
    <w:rsid w:val="002E736D"/>
    <w:rsid w:val="002E7CE9"/>
    <w:rsid w:val="002F0546"/>
    <w:rsid w:val="002F0CA5"/>
    <w:rsid w:val="002F11D9"/>
    <w:rsid w:val="002F15DD"/>
    <w:rsid w:val="002F1634"/>
    <w:rsid w:val="002F27EB"/>
    <w:rsid w:val="002F30A7"/>
    <w:rsid w:val="002F365E"/>
    <w:rsid w:val="002F46F6"/>
    <w:rsid w:val="002F4FC0"/>
    <w:rsid w:val="002F5E8C"/>
    <w:rsid w:val="002F6122"/>
    <w:rsid w:val="002F6997"/>
    <w:rsid w:val="002F73FA"/>
    <w:rsid w:val="002F76A7"/>
    <w:rsid w:val="0030057E"/>
    <w:rsid w:val="00300979"/>
    <w:rsid w:val="00300E9A"/>
    <w:rsid w:val="00301487"/>
    <w:rsid w:val="00301A03"/>
    <w:rsid w:val="00301A9F"/>
    <w:rsid w:val="00301B51"/>
    <w:rsid w:val="00301B53"/>
    <w:rsid w:val="00302671"/>
    <w:rsid w:val="003028A0"/>
    <w:rsid w:val="00302C8A"/>
    <w:rsid w:val="00303A9E"/>
    <w:rsid w:val="003044A0"/>
    <w:rsid w:val="00305C84"/>
    <w:rsid w:val="00306198"/>
    <w:rsid w:val="0030726D"/>
    <w:rsid w:val="003078DE"/>
    <w:rsid w:val="003101C4"/>
    <w:rsid w:val="0031059B"/>
    <w:rsid w:val="0031073F"/>
    <w:rsid w:val="00310E97"/>
    <w:rsid w:val="00311B0A"/>
    <w:rsid w:val="00311D66"/>
    <w:rsid w:val="00311F45"/>
    <w:rsid w:val="00312C2B"/>
    <w:rsid w:val="00312C34"/>
    <w:rsid w:val="00312FD9"/>
    <w:rsid w:val="003145EF"/>
    <w:rsid w:val="003146AE"/>
    <w:rsid w:val="00314702"/>
    <w:rsid w:val="00314DB3"/>
    <w:rsid w:val="0031534F"/>
    <w:rsid w:val="00316850"/>
    <w:rsid w:val="00316992"/>
    <w:rsid w:val="00316EA5"/>
    <w:rsid w:val="00316F86"/>
    <w:rsid w:val="00322626"/>
    <w:rsid w:val="00323715"/>
    <w:rsid w:val="003243AB"/>
    <w:rsid w:val="003250F4"/>
    <w:rsid w:val="00325471"/>
    <w:rsid w:val="003270B4"/>
    <w:rsid w:val="003273DB"/>
    <w:rsid w:val="00327F40"/>
    <w:rsid w:val="00330842"/>
    <w:rsid w:val="00330C79"/>
    <w:rsid w:val="00330EF0"/>
    <w:rsid w:val="0033259B"/>
    <w:rsid w:val="00332ED5"/>
    <w:rsid w:val="00333852"/>
    <w:rsid w:val="00335642"/>
    <w:rsid w:val="00337414"/>
    <w:rsid w:val="003408C8"/>
    <w:rsid w:val="00340F18"/>
    <w:rsid w:val="003410AF"/>
    <w:rsid w:val="0034120E"/>
    <w:rsid w:val="00341B70"/>
    <w:rsid w:val="00342E23"/>
    <w:rsid w:val="00343717"/>
    <w:rsid w:val="00343E0F"/>
    <w:rsid w:val="00344FA0"/>
    <w:rsid w:val="00345147"/>
    <w:rsid w:val="003463A6"/>
    <w:rsid w:val="003475A5"/>
    <w:rsid w:val="00347D39"/>
    <w:rsid w:val="00350650"/>
    <w:rsid w:val="0035096D"/>
    <w:rsid w:val="00350EB9"/>
    <w:rsid w:val="0035129A"/>
    <w:rsid w:val="00351835"/>
    <w:rsid w:val="00352BF5"/>
    <w:rsid w:val="0035374B"/>
    <w:rsid w:val="00354C74"/>
    <w:rsid w:val="003563EC"/>
    <w:rsid w:val="00360440"/>
    <w:rsid w:val="003627E2"/>
    <w:rsid w:val="003636A3"/>
    <w:rsid w:val="003639F5"/>
    <w:rsid w:val="00364684"/>
    <w:rsid w:val="00364EBE"/>
    <w:rsid w:val="003652BC"/>
    <w:rsid w:val="003657B0"/>
    <w:rsid w:val="00365DE1"/>
    <w:rsid w:val="00365E5F"/>
    <w:rsid w:val="003660C3"/>
    <w:rsid w:val="00366351"/>
    <w:rsid w:val="00366BE8"/>
    <w:rsid w:val="00366DD9"/>
    <w:rsid w:val="00371FBF"/>
    <w:rsid w:val="0037590F"/>
    <w:rsid w:val="00375B03"/>
    <w:rsid w:val="00376789"/>
    <w:rsid w:val="00381517"/>
    <w:rsid w:val="00381543"/>
    <w:rsid w:val="003815C7"/>
    <w:rsid w:val="00381D3E"/>
    <w:rsid w:val="003828B9"/>
    <w:rsid w:val="00382CE0"/>
    <w:rsid w:val="003836B4"/>
    <w:rsid w:val="00384228"/>
    <w:rsid w:val="00384950"/>
    <w:rsid w:val="00384F7D"/>
    <w:rsid w:val="00385D95"/>
    <w:rsid w:val="00385FD6"/>
    <w:rsid w:val="00386250"/>
    <w:rsid w:val="003869E0"/>
    <w:rsid w:val="00387ECC"/>
    <w:rsid w:val="00393042"/>
    <w:rsid w:val="00393291"/>
    <w:rsid w:val="0039390D"/>
    <w:rsid w:val="00393AF2"/>
    <w:rsid w:val="00394A01"/>
    <w:rsid w:val="0039548E"/>
    <w:rsid w:val="003955A9"/>
    <w:rsid w:val="0039575C"/>
    <w:rsid w:val="00395A67"/>
    <w:rsid w:val="00396113"/>
    <w:rsid w:val="003961AA"/>
    <w:rsid w:val="0039688E"/>
    <w:rsid w:val="003970CB"/>
    <w:rsid w:val="00397DD3"/>
    <w:rsid w:val="003A0599"/>
    <w:rsid w:val="003A3520"/>
    <w:rsid w:val="003A3A75"/>
    <w:rsid w:val="003A487F"/>
    <w:rsid w:val="003A4F06"/>
    <w:rsid w:val="003A5326"/>
    <w:rsid w:val="003A5E51"/>
    <w:rsid w:val="003B0464"/>
    <w:rsid w:val="003B0CD5"/>
    <w:rsid w:val="003B0F0D"/>
    <w:rsid w:val="003B3850"/>
    <w:rsid w:val="003B44E6"/>
    <w:rsid w:val="003B48E2"/>
    <w:rsid w:val="003B70B9"/>
    <w:rsid w:val="003B7670"/>
    <w:rsid w:val="003B7D85"/>
    <w:rsid w:val="003C001E"/>
    <w:rsid w:val="003C05ED"/>
    <w:rsid w:val="003C270F"/>
    <w:rsid w:val="003C4466"/>
    <w:rsid w:val="003C4921"/>
    <w:rsid w:val="003C4BB2"/>
    <w:rsid w:val="003C4C05"/>
    <w:rsid w:val="003C4ECE"/>
    <w:rsid w:val="003C4FBE"/>
    <w:rsid w:val="003C55AD"/>
    <w:rsid w:val="003C5B31"/>
    <w:rsid w:val="003C7864"/>
    <w:rsid w:val="003C7C56"/>
    <w:rsid w:val="003D021D"/>
    <w:rsid w:val="003D043B"/>
    <w:rsid w:val="003D08DC"/>
    <w:rsid w:val="003D0FE5"/>
    <w:rsid w:val="003D1395"/>
    <w:rsid w:val="003D14CE"/>
    <w:rsid w:val="003D176E"/>
    <w:rsid w:val="003D183E"/>
    <w:rsid w:val="003D29F3"/>
    <w:rsid w:val="003D2F79"/>
    <w:rsid w:val="003D46D1"/>
    <w:rsid w:val="003D57F9"/>
    <w:rsid w:val="003D595C"/>
    <w:rsid w:val="003D776F"/>
    <w:rsid w:val="003D79AB"/>
    <w:rsid w:val="003E0280"/>
    <w:rsid w:val="003E0312"/>
    <w:rsid w:val="003E0681"/>
    <w:rsid w:val="003E078D"/>
    <w:rsid w:val="003E0BFE"/>
    <w:rsid w:val="003E0D57"/>
    <w:rsid w:val="003E13B1"/>
    <w:rsid w:val="003E19A6"/>
    <w:rsid w:val="003E1CDC"/>
    <w:rsid w:val="003E1E5D"/>
    <w:rsid w:val="003E1EB0"/>
    <w:rsid w:val="003E232A"/>
    <w:rsid w:val="003E2C39"/>
    <w:rsid w:val="003E3296"/>
    <w:rsid w:val="003E3CE7"/>
    <w:rsid w:val="003E4293"/>
    <w:rsid w:val="003E57A0"/>
    <w:rsid w:val="003E617E"/>
    <w:rsid w:val="003E65ED"/>
    <w:rsid w:val="003E7104"/>
    <w:rsid w:val="003F05EE"/>
    <w:rsid w:val="003F1828"/>
    <w:rsid w:val="003F1D43"/>
    <w:rsid w:val="003F2A95"/>
    <w:rsid w:val="003F2AD9"/>
    <w:rsid w:val="003F360E"/>
    <w:rsid w:val="003F42E1"/>
    <w:rsid w:val="003F4499"/>
    <w:rsid w:val="003F57A2"/>
    <w:rsid w:val="003F6D25"/>
    <w:rsid w:val="003F6F6B"/>
    <w:rsid w:val="003F70FE"/>
    <w:rsid w:val="00402431"/>
    <w:rsid w:val="00402DC1"/>
    <w:rsid w:val="00402FF8"/>
    <w:rsid w:val="00403841"/>
    <w:rsid w:val="00403DE1"/>
    <w:rsid w:val="00403ED6"/>
    <w:rsid w:val="00403F76"/>
    <w:rsid w:val="00405DA0"/>
    <w:rsid w:val="0040787C"/>
    <w:rsid w:val="00410B60"/>
    <w:rsid w:val="004136F1"/>
    <w:rsid w:val="00413731"/>
    <w:rsid w:val="00413AF0"/>
    <w:rsid w:val="00413C43"/>
    <w:rsid w:val="00413C87"/>
    <w:rsid w:val="00413D7E"/>
    <w:rsid w:val="00413FCB"/>
    <w:rsid w:val="00414516"/>
    <w:rsid w:val="00416234"/>
    <w:rsid w:val="00416236"/>
    <w:rsid w:val="0041765B"/>
    <w:rsid w:val="00420704"/>
    <w:rsid w:val="004210EE"/>
    <w:rsid w:val="00421AFB"/>
    <w:rsid w:val="00421BF1"/>
    <w:rsid w:val="00421F19"/>
    <w:rsid w:val="00422217"/>
    <w:rsid w:val="00422484"/>
    <w:rsid w:val="0042255E"/>
    <w:rsid w:val="004243AD"/>
    <w:rsid w:val="00424B52"/>
    <w:rsid w:val="00424CD4"/>
    <w:rsid w:val="004267AC"/>
    <w:rsid w:val="00427AD0"/>
    <w:rsid w:val="004304EF"/>
    <w:rsid w:val="0043062B"/>
    <w:rsid w:val="004317B0"/>
    <w:rsid w:val="00431A23"/>
    <w:rsid w:val="004323B8"/>
    <w:rsid w:val="00432C02"/>
    <w:rsid w:val="00432C5E"/>
    <w:rsid w:val="00432E18"/>
    <w:rsid w:val="00433BCB"/>
    <w:rsid w:val="004340E5"/>
    <w:rsid w:val="0043417D"/>
    <w:rsid w:val="00435230"/>
    <w:rsid w:val="00437190"/>
    <w:rsid w:val="00440140"/>
    <w:rsid w:val="00440E58"/>
    <w:rsid w:val="00441603"/>
    <w:rsid w:val="00442374"/>
    <w:rsid w:val="00442834"/>
    <w:rsid w:val="004431F7"/>
    <w:rsid w:val="00443909"/>
    <w:rsid w:val="004441B7"/>
    <w:rsid w:val="004460B9"/>
    <w:rsid w:val="00447DD3"/>
    <w:rsid w:val="004503D6"/>
    <w:rsid w:val="00450AD6"/>
    <w:rsid w:val="00452D26"/>
    <w:rsid w:val="00452D9F"/>
    <w:rsid w:val="0045322B"/>
    <w:rsid w:val="00453C8A"/>
    <w:rsid w:val="00454361"/>
    <w:rsid w:val="0045483C"/>
    <w:rsid w:val="00455204"/>
    <w:rsid w:val="00455454"/>
    <w:rsid w:val="004559CC"/>
    <w:rsid w:val="004566F6"/>
    <w:rsid w:val="004574FF"/>
    <w:rsid w:val="004604B5"/>
    <w:rsid w:val="00460845"/>
    <w:rsid w:val="00460966"/>
    <w:rsid w:val="00461242"/>
    <w:rsid w:val="00461730"/>
    <w:rsid w:val="00462435"/>
    <w:rsid w:val="00462509"/>
    <w:rsid w:val="0046274B"/>
    <w:rsid w:val="00463962"/>
    <w:rsid w:val="004649D2"/>
    <w:rsid w:val="004667B9"/>
    <w:rsid w:val="00466E5B"/>
    <w:rsid w:val="00467FDF"/>
    <w:rsid w:val="004714BC"/>
    <w:rsid w:val="004723C9"/>
    <w:rsid w:val="004732B2"/>
    <w:rsid w:val="0047398C"/>
    <w:rsid w:val="00474420"/>
    <w:rsid w:val="00475B88"/>
    <w:rsid w:val="004768F6"/>
    <w:rsid w:val="00477362"/>
    <w:rsid w:val="00477EB9"/>
    <w:rsid w:val="00480161"/>
    <w:rsid w:val="00481FED"/>
    <w:rsid w:val="00482E5C"/>
    <w:rsid w:val="00482F53"/>
    <w:rsid w:val="00485D0E"/>
    <w:rsid w:val="00485EDC"/>
    <w:rsid w:val="00485F75"/>
    <w:rsid w:val="00487274"/>
    <w:rsid w:val="0048735B"/>
    <w:rsid w:val="00487C2D"/>
    <w:rsid w:val="00490265"/>
    <w:rsid w:val="00490C15"/>
    <w:rsid w:val="00491B38"/>
    <w:rsid w:val="00491BD8"/>
    <w:rsid w:val="0049200E"/>
    <w:rsid w:val="0049220A"/>
    <w:rsid w:val="0049371E"/>
    <w:rsid w:val="004976A9"/>
    <w:rsid w:val="004A0085"/>
    <w:rsid w:val="004A1033"/>
    <w:rsid w:val="004A1276"/>
    <w:rsid w:val="004A2685"/>
    <w:rsid w:val="004A33BE"/>
    <w:rsid w:val="004A3E3E"/>
    <w:rsid w:val="004A4E8A"/>
    <w:rsid w:val="004A5726"/>
    <w:rsid w:val="004A60FE"/>
    <w:rsid w:val="004A657C"/>
    <w:rsid w:val="004A727F"/>
    <w:rsid w:val="004B0F78"/>
    <w:rsid w:val="004B1420"/>
    <w:rsid w:val="004B2EB3"/>
    <w:rsid w:val="004B36D4"/>
    <w:rsid w:val="004B4490"/>
    <w:rsid w:val="004B4C21"/>
    <w:rsid w:val="004B5D52"/>
    <w:rsid w:val="004B632D"/>
    <w:rsid w:val="004B6D2D"/>
    <w:rsid w:val="004B739A"/>
    <w:rsid w:val="004B7680"/>
    <w:rsid w:val="004B7FF6"/>
    <w:rsid w:val="004C05AD"/>
    <w:rsid w:val="004C0960"/>
    <w:rsid w:val="004C1966"/>
    <w:rsid w:val="004C25B7"/>
    <w:rsid w:val="004C4A81"/>
    <w:rsid w:val="004C4B44"/>
    <w:rsid w:val="004C690F"/>
    <w:rsid w:val="004C697F"/>
    <w:rsid w:val="004C7486"/>
    <w:rsid w:val="004C7555"/>
    <w:rsid w:val="004D0D19"/>
    <w:rsid w:val="004D139A"/>
    <w:rsid w:val="004D1686"/>
    <w:rsid w:val="004D1B39"/>
    <w:rsid w:val="004D1EFC"/>
    <w:rsid w:val="004D20C3"/>
    <w:rsid w:val="004D219E"/>
    <w:rsid w:val="004D268B"/>
    <w:rsid w:val="004D27C7"/>
    <w:rsid w:val="004D29BE"/>
    <w:rsid w:val="004D2A92"/>
    <w:rsid w:val="004D45BD"/>
    <w:rsid w:val="004D5CE2"/>
    <w:rsid w:val="004D799A"/>
    <w:rsid w:val="004D7EA1"/>
    <w:rsid w:val="004E0C25"/>
    <w:rsid w:val="004E1C07"/>
    <w:rsid w:val="004E29B9"/>
    <w:rsid w:val="004E3BFC"/>
    <w:rsid w:val="004E3E99"/>
    <w:rsid w:val="004E44D8"/>
    <w:rsid w:val="004E4D95"/>
    <w:rsid w:val="004E5301"/>
    <w:rsid w:val="004E54E9"/>
    <w:rsid w:val="004E63D6"/>
    <w:rsid w:val="004F11E9"/>
    <w:rsid w:val="004F12D1"/>
    <w:rsid w:val="004F233A"/>
    <w:rsid w:val="004F25A5"/>
    <w:rsid w:val="004F386C"/>
    <w:rsid w:val="004F544F"/>
    <w:rsid w:val="004F5B38"/>
    <w:rsid w:val="004F5C01"/>
    <w:rsid w:val="004F5DD4"/>
    <w:rsid w:val="004F638A"/>
    <w:rsid w:val="004F7101"/>
    <w:rsid w:val="004F78AA"/>
    <w:rsid w:val="00500035"/>
    <w:rsid w:val="00500143"/>
    <w:rsid w:val="005006C5"/>
    <w:rsid w:val="00500E98"/>
    <w:rsid w:val="00501214"/>
    <w:rsid w:val="005034C5"/>
    <w:rsid w:val="00503573"/>
    <w:rsid w:val="0050369B"/>
    <w:rsid w:val="00504248"/>
    <w:rsid w:val="00505969"/>
    <w:rsid w:val="0050694B"/>
    <w:rsid w:val="00506CC7"/>
    <w:rsid w:val="00506CD3"/>
    <w:rsid w:val="00506EAC"/>
    <w:rsid w:val="00507A56"/>
    <w:rsid w:val="00507DE6"/>
    <w:rsid w:val="00510612"/>
    <w:rsid w:val="005107E3"/>
    <w:rsid w:val="00510A84"/>
    <w:rsid w:val="00511141"/>
    <w:rsid w:val="0051163D"/>
    <w:rsid w:val="00511F6E"/>
    <w:rsid w:val="00512744"/>
    <w:rsid w:val="005127B5"/>
    <w:rsid w:val="00512B37"/>
    <w:rsid w:val="00512CB8"/>
    <w:rsid w:val="00513370"/>
    <w:rsid w:val="00513898"/>
    <w:rsid w:val="00513B1D"/>
    <w:rsid w:val="00514DA9"/>
    <w:rsid w:val="005168AB"/>
    <w:rsid w:val="00517CFF"/>
    <w:rsid w:val="00521246"/>
    <w:rsid w:val="005214EF"/>
    <w:rsid w:val="005219D2"/>
    <w:rsid w:val="00521D39"/>
    <w:rsid w:val="00521D3A"/>
    <w:rsid w:val="00523487"/>
    <w:rsid w:val="005237DE"/>
    <w:rsid w:val="00523D6C"/>
    <w:rsid w:val="00523E32"/>
    <w:rsid w:val="00524D32"/>
    <w:rsid w:val="005255C8"/>
    <w:rsid w:val="005257A8"/>
    <w:rsid w:val="00526059"/>
    <w:rsid w:val="005265E9"/>
    <w:rsid w:val="00531132"/>
    <w:rsid w:val="00531E27"/>
    <w:rsid w:val="0053209C"/>
    <w:rsid w:val="005320CA"/>
    <w:rsid w:val="00532153"/>
    <w:rsid w:val="00533A87"/>
    <w:rsid w:val="005340E2"/>
    <w:rsid w:val="00534989"/>
    <w:rsid w:val="00534A4E"/>
    <w:rsid w:val="00534AA5"/>
    <w:rsid w:val="00534EAB"/>
    <w:rsid w:val="00535232"/>
    <w:rsid w:val="005359BB"/>
    <w:rsid w:val="00537257"/>
    <w:rsid w:val="0054074C"/>
    <w:rsid w:val="00540E60"/>
    <w:rsid w:val="00541CE7"/>
    <w:rsid w:val="00542985"/>
    <w:rsid w:val="00543B24"/>
    <w:rsid w:val="00544AEA"/>
    <w:rsid w:val="005455A6"/>
    <w:rsid w:val="00546257"/>
    <w:rsid w:val="005464CF"/>
    <w:rsid w:val="005470F7"/>
    <w:rsid w:val="00547880"/>
    <w:rsid w:val="00547903"/>
    <w:rsid w:val="00550030"/>
    <w:rsid w:val="00550A81"/>
    <w:rsid w:val="005516AA"/>
    <w:rsid w:val="00551D95"/>
    <w:rsid w:val="00552255"/>
    <w:rsid w:val="005528B7"/>
    <w:rsid w:val="00552B51"/>
    <w:rsid w:val="00552D6D"/>
    <w:rsid w:val="00554236"/>
    <w:rsid w:val="005544D4"/>
    <w:rsid w:val="00555216"/>
    <w:rsid w:val="0055570D"/>
    <w:rsid w:val="0055600F"/>
    <w:rsid w:val="0055656B"/>
    <w:rsid w:val="005568DD"/>
    <w:rsid w:val="005577AC"/>
    <w:rsid w:val="005604E6"/>
    <w:rsid w:val="00561CAC"/>
    <w:rsid w:val="0056233A"/>
    <w:rsid w:val="00564550"/>
    <w:rsid w:val="00564682"/>
    <w:rsid w:val="005656E9"/>
    <w:rsid w:val="00565935"/>
    <w:rsid w:val="00565F5E"/>
    <w:rsid w:val="005662BA"/>
    <w:rsid w:val="00566677"/>
    <w:rsid w:val="00566D2B"/>
    <w:rsid w:val="005674BF"/>
    <w:rsid w:val="005675AD"/>
    <w:rsid w:val="005676BC"/>
    <w:rsid w:val="00570A69"/>
    <w:rsid w:val="00570F1D"/>
    <w:rsid w:val="00570F9C"/>
    <w:rsid w:val="005711A7"/>
    <w:rsid w:val="00571AE2"/>
    <w:rsid w:val="00571F8C"/>
    <w:rsid w:val="0057274F"/>
    <w:rsid w:val="00572CDC"/>
    <w:rsid w:val="00574341"/>
    <w:rsid w:val="00574C4D"/>
    <w:rsid w:val="0057597F"/>
    <w:rsid w:val="0058146F"/>
    <w:rsid w:val="00581A0B"/>
    <w:rsid w:val="00581C5D"/>
    <w:rsid w:val="00581F97"/>
    <w:rsid w:val="00582A12"/>
    <w:rsid w:val="00582CAE"/>
    <w:rsid w:val="00584CBA"/>
    <w:rsid w:val="005853AD"/>
    <w:rsid w:val="00585D24"/>
    <w:rsid w:val="00591169"/>
    <w:rsid w:val="00592145"/>
    <w:rsid w:val="00592492"/>
    <w:rsid w:val="00592DB7"/>
    <w:rsid w:val="00592EAA"/>
    <w:rsid w:val="00592FEE"/>
    <w:rsid w:val="00593B28"/>
    <w:rsid w:val="00594152"/>
    <w:rsid w:val="00594BA4"/>
    <w:rsid w:val="005953C5"/>
    <w:rsid w:val="00595571"/>
    <w:rsid w:val="00595736"/>
    <w:rsid w:val="00595857"/>
    <w:rsid w:val="005958CC"/>
    <w:rsid w:val="00595B41"/>
    <w:rsid w:val="005965B1"/>
    <w:rsid w:val="0059696F"/>
    <w:rsid w:val="00597CAB"/>
    <w:rsid w:val="005A0830"/>
    <w:rsid w:val="005A113E"/>
    <w:rsid w:val="005A182B"/>
    <w:rsid w:val="005A190E"/>
    <w:rsid w:val="005A194D"/>
    <w:rsid w:val="005A1EC7"/>
    <w:rsid w:val="005A214C"/>
    <w:rsid w:val="005A44AC"/>
    <w:rsid w:val="005A551F"/>
    <w:rsid w:val="005A7B12"/>
    <w:rsid w:val="005A7EFE"/>
    <w:rsid w:val="005B0777"/>
    <w:rsid w:val="005B0B3B"/>
    <w:rsid w:val="005B10C9"/>
    <w:rsid w:val="005B1EED"/>
    <w:rsid w:val="005B2122"/>
    <w:rsid w:val="005B264C"/>
    <w:rsid w:val="005B3EB4"/>
    <w:rsid w:val="005B3F62"/>
    <w:rsid w:val="005B4254"/>
    <w:rsid w:val="005B4331"/>
    <w:rsid w:val="005B43F8"/>
    <w:rsid w:val="005B466B"/>
    <w:rsid w:val="005B5036"/>
    <w:rsid w:val="005B5767"/>
    <w:rsid w:val="005B668B"/>
    <w:rsid w:val="005B68E4"/>
    <w:rsid w:val="005B69AE"/>
    <w:rsid w:val="005B6E7A"/>
    <w:rsid w:val="005B7992"/>
    <w:rsid w:val="005C129C"/>
    <w:rsid w:val="005C23E3"/>
    <w:rsid w:val="005C2FB3"/>
    <w:rsid w:val="005C3F32"/>
    <w:rsid w:val="005C4676"/>
    <w:rsid w:val="005C4883"/>
    <w:rsid w:val="005C4D7B"/>
    <w:rsid w:val="005C5625"/>
    <w:rsid w:val="005C5AC5"/>
    <w:rsid w:val="005C5ED9"/>
    <w:rsid w:val="005C6104"/>
    <w:rsid w:val="005C66B5"/>
    <w:rsid w:val="005C7247"/>
    <w:rsid w:val="005C72E7"/>
    <w:rsid w:val="005C7A04"/>
    <w:rsid w:val="005C7BD3"/>
    <w:rsid w:val="005D0002"/>
    <w:rsid w:val="005D20A0"/>
    <w:rsid w:val="005D38BD"/>
    <w:rsid w:val="005D3AEF"/>
    <w:rsid w:val="005D58B3"/>
    <w:rsid w:val="005D5AF7"/>
    <w:rsid w:val="005D5FF2"/>
    <w:rsid w:val="005D6AC3"/>
    <w:rsid w:val="005D78A9"/>
    <w:rsid w:val="005D794D"/>
    <w:rsid w:val="005E021F"/>
    <w:rsid w:val="005E0E86"/>
    <w:rsid w:val="005E1112"/>
    <w:rsid w:val="005E210E"/>
    <w:rsid w:val="005E424A"/>
    <w:rsid w:val="005E589B"/>
    <w:rsid w:val="005E5DB5"/>
    <w:rsid w:val="005E73D3"/>
    <w:rsid w:val="005E757E"/>
    <w:rsid w:val="005E7E48"/>
    <w:rsid w:val="005F094B"/>
    <w:rsid w:val="005F0CCB"/>
    <w:rsid w:val="005F130E"/>
    <w:rsid w:val="005F2421"/>
    <w:rsid w:val="005F249C"/>
    <w:rsid w:val="005F2EA7"/>
    <w:rsid w:val="005F2F61"/>
    <w:rsid w:val="005F3129"/>
    <w:rsid w:val="005F358C"/>
    <w:rsid w:val="005F3670"/>
    <w:rsid w:val="005F40C9"/>
    <w:rsid w:val="005F44BE"/>
    <w:rsid w:val="005F489C"/>
    <w:rsid w:val="005F53E7"/>
    <w:rsid w:val="005F5FFD"/>
    <w:rsid w:val="005F6CF1"/>
    <w:rsid w:val="005F728E"/>
    <w:rsid w:val="005F797C"/>
    <w:rsid w:val="005F7C26"/>
    <w:rsid w:val="00600629"/>
    <w:rsid w:val="006010B3"/>
    <w:rsid w:val="00601561"/>
    <w:rsid w:val="0060164A"/>
    <w:rsid w:val="00602D04"/>
    <w:rsid w:val="006030C7"/>
    <w:rsid w:val="006043AD"/>
    <w:rsid w:val="006048BD"/>
    <w:rsid w:val="00604C85"/>
    <w:rsid w:val="00604FEA"/>
    <w:rsid w:val="00605D02"/>
    <w:rsid w:val="00605E3B"/>
    <w:rsid w:val="006060D9"/>
    <w:rsid w:val="00606412"/>
    <w:rsid w:val="006074E2"/>
    <w:rsid w:val="00607AD1"/>
    <w:rsid w:val="00607BF8"/>
    <w:rsid w:val="00607F67"/>
    <w:rsid w:val="00610305"/>
    <w:rsid w:val="0061087C"/>
    <w:rsid w:val="0061133C"/>
    <w:rsid w:val="0061187C"/>
    <w:rsid w:val="00613112"/>
    <w:rsid w:val="00613B74"/>
    <w:rsid w:val="0061558C"/>
    <w:rsid w:val="00615871"/>
    <w:rsid w:val="00616204"/>
    <w:rsid w:val="00617445"/>
    <w:rsid w:val="006205A5"/>
    <w:rsid w:val="00620F32"/>
    <w:rsid w:val="006215F7"/>
    <w:rsid w:val="00621C99"/>
    <w:rsid w:val="00621F74"/>
    <w:rsid w:val="00622690"/>
    <w:rsid w:val="00623740"/>
    <w:rsid w:val="006243AE"/>
    <w:rsid w:val="00625937"/>
    <w:rsid w:val="00630802"/>
    <w:rsid w:val="00630828"/>
    <w:rsid w:val="00631027"/>
    <w:rsid w:val="0063163A"/>
    <w:rsid w:val="0063263E"/>
    <w:rsid w:val="00632662"/>
    <w:rsid w:val="00632B52"/>
    <w:rsid w:val="00634B1F"/>
    <w:rsid w:val="00634B2A"/>
    <w:rsid w:val="00634E0E"/>
    <w:rsid w:val="00634E55"/>
    <w:rsid w:val="00636029"/>
    <w:rsid w:val="00636E7D"/>
    <w:rsid w:val="00637C23"/>
    <w:rsid w:val="00637E32"/>
    <w:rsid w:val="00640B08"/>
    <w:rsid w:val="00641063"/>
    <w:rsid w:val="006411C3"/>
    <w:rsid w:val="00641682"/>
    <w:rsid w:val="00641754"/>
    <w:rsid w:val="00641A1F"/>
    <w:rsid w:val="006430F4"/>
    <w:rsid w:val="00643F69"/>
    <w:rsid w:val="0064451C"/>
    <w:rsid w:val="006452C6"/>
    <w:rsid w:val="00646259"/>
    <w:rsid w:val="00646E8F"/>
    <w:rsid w:val="00647065"/>
    <w:rsid w:val="006474B4"/>
    <w:rsid w:val="006479B8"/>
    <w:rsid w:val="00650007"/>
    <w:rsid w:val="00650F83"/>
    <w:rsid w:val="006512C4"/>
    <w:rsid w:val="00651E04"/>
    <w:rsid w:val="0065202E"/>
    <w:rsid w:val="006523EA"/>
    <w:rsid w:val="00652937"/>
    <w:rsid w:val="00653252"/>
    <w:rsid w:val="00653259"/>
    <w:rsid w:val="006549EA"/>
    <w:rsid w:val="00654E31"/>
    <w:rsid w:val="00655305"/>
    <w:rsid w:val="00657383"/>
    <w:rsid w:val="00657705"/>
    <w:rsid w:val="00657D96"/>
    <w:rsid w:val="00661593"/>
    <w:rsid w:val="006617CD"/>
    <w:rsid w:val="00661FC0"/>
    <w:rsid w:val="00661FEB"/>
    <w:rsid w:val="006627A6"/>
    <w:rsid w:val="00662DCB"/>
    <w:rsid w:val="00662E60"/>
    <w:rsid w:val="00663CE1"/>
    <w:rsid w:val="00663FD9"/>
    <w:rsid w:val="00664114"/>
    <w:rsid w:val="006659F7"/>
    <w:rsid w:val="00665CC7"/>
    <w:rsid w:val="006666A9"/>
    <w:rsid w:val="00667F64"/>
    <w:rsid w:val="00670C89"/>
    <w:rsid w:val="0067261E"/>
    <w:rsid w:val="006727BD"/>
    <w:rsid w:val="00673D3B"/>
    <w:rsid w:val="00674093"/>
    <w:rsid w:val="00674B87"/>
    <w:rsid w:val="006750C4"/>
    <w:rsid w:val="00675DF5"/>
    <w:rsid w:val="006761C1"/>
    <w:rsid w:val="00677055"/>
    <w:rsid w:val="00677D80"/>
    <w:rsid w:val="006804C9"/>
    <w:rsid w:val="00680943"/>
    <w:rsid w:val="0068115D"/>
    <w:rsid w:val="0068123D"/>
    <w:rsid w:val="00681527"/>
    <w:rsid w:val="00681905"/>
    <w:rsid w:val="00681BC4"/>
    <w:rsid w:val="0068292D"/>
    <w:rsid w:val="00682D56"/>
    <w:rsid w:val="0068381C"/>
    <w:rsid w:val="006838B9"/>
    <w:rsid w:val="00683977"/>
    <w:rsid w:val="00683BA7"/>
    <w:rsid w:val="0068602F"/>
    <w:rsid w:val="00687413"/>
    <w:rsid w:val="006878BC"/>
    <w:rsid w:val="00687AEE"/>
    <w:rsid w:val="0069015D"/>
    <w:rsid w:val="00691070"/>
    <w:rsid w:val="0069170E"/>
    <w:rsid w:val="00691B29"/>
    <w:rsid w:val="006921D0"/>
    <w:rsid w:val="006921EE"/>
    <w:rsid w:val="006925D5"/>
    <w:rsid w:val="0069395B"/>
    <w:rsid w:val="006948F5"/>
    <w:rsid w:val="00694A5B"/>
    <w:rsid w:val="006957AB"/>
    <w:rsid w:val="00695B41"/>
    <w:rsid w:val="00695D1E"/>
    <w:rsid w:val="00695E86"/>
    <w:rsid w:val="00696181"/>
    <w:rsid w:val="00696D06"/>
    <w:rsid w:val="00697CC5"/>
    <w:rsid w:val="006A0555"/>
    <w:rsid w:val="006A13CE"/>
    <w:rsid w:val="006A13D8"/>
    <w:rsid w:val="006A1F74"/>
    <w:rsid w:val="006A2CC1"/>
    <w:rsid w:val="006A339D"/>
    <w:rsid w:val="006A3B87"/>
    <w:rsid w:val="006A3C42"/>
    <w:rsid w:val="006A4E8B"/>
    <w:rsid w:val="006A7CA3"/>
    <w:rsid w:val="006B1B74"/>
    <w:rsid w:val="006B23D7"/>
    <w:rsid w:val="006B2581"/>
    <w:rsid w:val="006B27C7"/>
    <w:rsid w:val="006B29A6"/>
    <w:rsid w:val="006B2D97"/>
    <w:rsid w:val="006B3410"/>
    <w:rsid w:val="006B48E8"/>
    <w:rsid w:val="006B4B36"/>
    <w:rsid w:val="006B4C15"/>
    <w:rsid w:val="006B561F"/>
    <w:rsid w:val="006B6C60"/>
    <w:rsid w:val="006B72F1"/>
    <w:rsid w:val="006C03EF"/>
    <w:rsid w:val="006C14BE"/>
    <w:rsid w:val="006C1EC0"/>
    <w:rsid w:val="006C22D6"/>
    <w:rsid w:val="006C23A6"/>
    <w:rsid w:val="006C2AD4"/>
    <w:rsid w:val="006C3E90"/>
    <w:rsid w:val="006C4A38"/>
    <w:rsid w:val="006C6224"/>
    <w:rsid w:val="006C63F2"/>
    <w:rsid w:val="006C6CCA"/>
    <w:rsid w:val="006C6E0F"/>
    <w:rsid w:val="006C6F02"/>
    <w:rsid w:val="006C7E2D"/>
    <w:rsid w:val="006C7EA5"/>
    <w:rsid w:val="006D040B"/>
    <w:rsid w:val="006D0726"/>
    <w:rsid w:val="006D24A3"/>
    <w:rsid w:val="006D261E"/>
    <w:rsid w:val="006D35D9"/>
    <w:rsid w:val="006D38D6"/>
    <w:rsid w:val="006D39AE"/>
    <w:rsid w:val="006D41DD"/>
    <w:rsid w:val="006D4631"/>
    <w:rsid w:val="006D46B9"/>
    <w:rsid w:val="006D5CDC"/>
    <w:rsid w:val="006D64A1"/>
    <w:rsid w:val="006E028F"/>
    <w:rsid w:val="006E0331"/>
    <w:rsid w:val="006E0DC7"/>
    <w:rsid w:val="006E1450"/>
    <w:rsid w:val="006E353A"/>
    <w:rsid w:val="006E36D7"/>
    <w:rsid w:val="006E6773"/>
    <w:rsid w:val="006E685C"/>
    <w:rsid w:val="006E69B4"/>
    <w:rsid w:val="006F0538"/>
    <w:rsid w:val="006F1680"/>
    <w:rsid w:val="006F3234"/>
    <w:rsid w:val="006F395A"/>
    <w:rsid w:val="006F3B73"/>
    <w:rsid w:val="006F3CBB"/>
    <w:rsid w:val="006F4E3A"/>
    <w:rsid w:val="006F735B"/>
    <w:rsid w:val="0070022E"/>
    <w:rsid w:val="00700717"/>
    <w:rsid w:val="007020DA"/>
    <w:rsid w:val="00703740"/>
    <w:rsid w:val="00703D2F"/>
    <w:rsid w:val="00703F93"/>
    <w:rsid w:val="00704E7F"/>
    <w:rsid w:val="007051B7"/>
    <w:rsid w:val="0070530B"/>
    <w:rsid w:val="007059D8"/>
    <w:rsid w:val="00707060"/>
    <w:rsid w:val="007111C5"/>
    <w:rsid w:val="00711BF9"/>
    <w:rsid w:val="00711E3A"/>
    <w:rsid w:val="00711EE6"/>
    <w:rsid w:val="007121B4"/>
    <w:rsid w:val="0071432E"/>
    <w:rsid w:val="007146F8"/>
    <w:rsid w:val="00714ABC"/>
    <w:rsid w:val="00714CD8"/>
    <w:rsid w:val="00714DB4"/>
    <w:rsid w:val="007151B1"/>
    <w:rsid w:val="007160B0"/>
    <w:rsid w:val="00716372"/>
    <w:rsid w:val="00717911"/>
    <w:rsid w:val="00717F68"/>
    <w:rsid w:val="00720972"/>
    <w:rsid w:val="007214BF"/>
    <w:rsid w:val="00723EE1"/>
    <w:rsid w:val="007241C6"/>
    <w:rsid w:val="0072452F"/>
    <w:rsid w:val="007254AB"/>
    <w:rsid w:val="00725C35"/>
    <w:rsid w:val="00725FD9"/>
    <w:rsid w:val="0072675E"/>
    <w:rsid w:val="00726761"/>
    <w:rsid w:val="00726BFD"/>
    <w:rsid w:val="00726E39"/>
    <w:rsid w:val="00727599"/>
    <w:rsid w:val="0072765F"/>
    <w:rsid w:val="00730724"/>
    <w:rsid w:val="007309A3"/>
    <w:rsid w:val="00732AE6"/>
    <w:rsid w:val="007336D7"/>
    <w:rsid w:val="0073397E"/>
    <w:rsid w:val="00733FD4"/>
    <w:rsid w:val="00734160"/>
    <w:rsid w:val="0073467B"/>
    <w:rsid w:val="007369A4"/>
    <w:rsid w:val="00736F6F"/>
    <w:rsid w:val="00737775"/>
    <w:rsid w:val="00737833"/>
    <w:rsid w:val="00737A44"/>
    <w:rsid w:val="00740D82"/>
    <w:rsid w:val="00741220"/>
    <w:rsid w:val="007433E7"/>
    <w:rsid w:val="00743B6E"/>
    <w:rsid w:val="007440BA"/>
    <w:rsid w:val="007444C4"/>
    <w:rsid w:val="00744904"/>
    <w:rsid w:val="00745F94"/>
    <w:rsid w:val="007464C4"/>
    <w:rsid w:val="00746F35"/>
    <w:rsid w:val="0074789F"/>
    <w:rsid w:val="007515EC"/>
    <w:rsid w:val="00751646"/>
    <w:rsid w:val="00752E07"/>
    <w:rsid w:val="00752EEF"/>
    <w:rsid w:val="00753433"/>
    <w:rsid w:val="00753C5A"/>
    <w:rsid w:val="007541B2"/>
    <w:rsid w:val="00754C11"/>
    <w:rsid w:val="007552A5"/>
    <w:rsid w:val="007554A9"/>
    <w:rsid w:val="00755FE6"/>
    <w:rsid w:val="007576CD"/>
    <w:rsid w:val="00763DF8"/>
    <w:rsid w:val="00766670"/>
    <w:rsid w:val="007667C8"/>
    <w:rsid w:val="00766E34"/>
    <w:rsid w:val="00766EA9"/>
    <w:rsid w:val="007674D2"/>
    <w:rsid w:val="00770E4B"/>
    <w:rsid w:val="00770E57"/>
    <w:rsid w:val="0077206E"/>
    <w:rsid w:val="007746D0"/>
    <w:rsid w:val="00774A71"/>
    <w:rsid w:val="007750A3"/>
    <w:rsid w:val="00775489"/>
    <w:rsid w:val="007762ED"/>
    <w:rsid w:val="007802F7"/>
    <w:rsid w:val="00780712"/>
    <w:rsid w:val="00780E38"/>
    <w:rsid w:val="00781D9B"/>
    <w:rsid w:val="007833BA"/>
    <w:rsid w:val="0078563A"/>
    <w:rsid w:val="007859B6"/>
    <w:rsid w:val="00785DE9"/>
    <w:rsid w:val="00786455"/>
    <w:rsid w:val="0079172F"/>
    <w:rsid w:val="00791E54"/>
    <w:rsid w:val="007921A2"/>
    <w:rsid w:val="0079283A"/>
    <w:rsid w:val="00792BAC"/>
    <w:rsid w:val="00792FEB"/>
    <w:rsid w:val="00794421"/>
    <w:rsid w:val="0079461A"/>
    <w:rsid w:val="00794C56"/>
    <w:rsid w:val="00794FC7"/>
    <w:rsid w:val="007950BA"/>
    <w:rsid w:val="00796113"/>
    <w:rsid w:val="007972EF"/>
    <w:rsid w:val="00797CF4"/>
    <w:rsid w:val="007A14F1"/>
    <w:rsid w:val="007A2FC5"/>
    <w:rsid w:val="007A3813"/>
    <w:rsid w:val="007A41CE"/>
    <w:rsid w:val="007A4C24"/>
    <w:rsid w:val="007A54F4"/>
    <w:rsid w:val="007A5A6E"/>
    <w:rsid w:val="007A6413"/>
    <w:rsid w:val="007A69FC"/>
    <w:rsid w:val="007A6CEC"/>
    <w:rsid w:val="007A6FDD"/>
    <w:rsid w:val="007A7839"/>
    <w:rsid w:val="007B1DEA"/>
    <w:rsid w:val="007B2A07"/>
    <w:rsid w:val="007B35C6"/>
    <w:rsid w:val="007B3789"/>
    <w:rsid w:val="007B42D0"/>
    <w:rsid w:val="007B4E8C"/>
    <w:rsid w:val="007B64BA"/>
    <w:rsid w:val="007C0168"/>
    <w:rsid w:val="007C0B48"/>
    <w:rsid w:val="007C0DA7"/>
    <w:rsid w:val="007C1617"/>
    <w:rsid w:val="007C28E0"/>
    <w:rsid w:val="007C3213"/>
    <w:rsid w:val="007C3F07"/>
    <w:rsid w:val="007C41F7"/>
    <w:rsid w:val="007C475C"/>
    <w:rsid w:val="007C4E90"/>
    <w:rsid w:val="007C54B9"/>
    <w:rsid w:val="007C5A46"/>
    <w:rsid w:val="007C6073"/>
    <w:rsid w:val="007C6654"/>
    <w:rsid w:val="007C6680"/>
    <w:rsid w:val="007C795B"/>
    <w:rsid w:val="007D0551"/>
    <w:rsid w:val="007D0B31"/>
    <w:rsid w:val="007D0BE1"/>
    <w:rsid w:val="007D144B"/>
    <w:rsid w:val="007D286D"/>
    <w:rsid w:val="007D2952"/>
    <w:rsid w:val="007D2B56"/>
    <w:rsid w:val="007D39ED"/>
    <w:rsid w:val="007D4259"/>
    <w:rsid w:val="007D49BA"/>
    <w:rsid w:val="007D52B5"/>
    <w:rsid w:val="007D6259"/>
    <w:rsid w:val="007D6E17"/>
    <w:rsid w:val="007D6EDE"/>
    <w:rsid w:val="007D6F25"/>
    <w:rsid w:val="007E0433"/>
    <w:rsid w:val="007E0602"/>
    <w:rsid w:val="007E0869"/>
    <w:rsid w:val="007E245C"/>
    <w:rsid w:val="007E2819"/>
    <w:rsid w:val="007E28F4"/>
    <w:rsid w:val="007E3753"/>
    <w:rsid w:val="007E3AE8"/>
    <w:rsid w:val="007E4BD5"/>
    <w:rsid w:val="007E5BD9"/>
    <w:rsid w:val="007E63BD"/>
    <w:rsid w:val="007E6537"/>
    <w:rsid w:val="007E774B"/>
    <w:rsid w:val="007E7DC0"/>
    <w:rsid w:val="007F01C8"/>
    <w:rsid w:val="007F2F68"/>
    <w:rsid w:val="007F39AB"/>
    <w:rsid w:val="007F39EC"/>
    <w:rsid w:val="007F3B91"/>
    <w:rsid w:val="007F4624"/>
    <w:rsid w:val="007F52E3"/>
    <w:rsid w:val="007F537A"/>
    <w:rsid w:val="007F6D81"/>
    <w:rsid w:val="008005E7"/>
    <w:rsid w:val="00800C6B"/>
    <w:rsid w:val="00801089"/>
    <w:rsid w:val="00801AFF"/>
    <w:rsid w:val="0080255E"/>
    <w:rsid w:val="00802E0D"/>
    <w:rsid w:val="008048EB"/>
    <w:rsid w:val="00804F02"/>
    <w:rsid w:val="0080586A"/>
    <w:rsid w:val="00806C47"/>
    <w:rsid w:val="008114E9"/>
    <w:rsid w:val="00811BDD"/>
    <w:rsid w:val="008133A7"/>
    <w:rsid w:val="008136CE"/>
    <w:rsid w:val="00813D72"/>
    <w:rsid w:val="00814809"/>
    <w:rsid w:val="00814DB2"/>
    <w:rsid w:val="00814EE7"/>
    <w:rsid w:val="008156E0"/>
    <w:rsid w:val="00815DA1"/>
    <w:rsid w:val="00816F2E"/>
    <w:rsid w:val="00817804"/>
    <w:rsid w:val="00817A13"/>
    <w:rsid w:val="00821E5F"/>
    <w:rsid w:val="008223A5"/>
    <w:rsid w:val="00823459"/>
    <w:rsid w:val="0082391A"/>
    <w:rsid w:val="00823A9F"/>
    <w:rsid w:val="0082420B"/>
    <w:rsid w:val="00824A18"/>
    <w:rsid w:val="00824DDC"/>
    <w:rsid w:val="008250AA"/>
    <w:rsid w:val="00827001"/>
    <w:rsid w:val="0082769E"/>
    <w:rsid w:val="008307CD"/>
    <w:rsid w:val="00830F7E"/>
    <w:rsid w:val="008325CE"/>
    <w:rsid w:val="00834D52"/>
    <w:rsid w:val="00834F30"/>
    <w:rsid w:val="00835198"/>
    <w:rsid w:val="00835762"/>
    <w:rsid w:val="00835939"/>
    <w:rsid w:val="00837198"/>
    <w:rsid w:val="008375A3"/>
    <w:rsid w:val="0083799F"/>
    <w:rsid w:val="008422B9"/>
    <w:rsid w:val="00842618"/>
    <w:rsid w:val="00842D43"/>
    <w:rsid w:val="00845D58"/>
    <w:rsid w:val="00846612"/>
    <w:rsid w:val="00846678"/>
    <w:rsid w:val="008468C3"/>
    <w:rsid w:val="0084794C"/>
    <w:rsid w:val="00847E70"/>
    <w:rsid w:val="00850534"/>
    <w:rsid w:val="00850737"/>
    <w:rsid w:val="008526A0"/>
    <w:rsid w:val="00853022"/>
    <w:rsid w:val="00855442"/>
    <w:rsid w:val="00855E71"/>
    <w:rsid w:val="00856A18"/>
    <w:rsid w:val="008571BF"/>
    <w:rsid w:val="00857202"/>
    <w:rsid w:val="00861C56"/>
    <w:rsid w:val="0086271B"/>
    <w:rsid w:val="00862AB1"/>
    <w:rsid w:val="00863D1D"/>
    <w:rsid w:val="00863DF9"/>
    <w:rsid w:val="00865AD9"/>
    <w:rsid w:val="00866721"/>
    <w:rsid w:val="00870078"/>
    <w:rsid w:val="00870857"/>
    <w:rsid w:val="00871CD9"/>
    <w:rsid w:val="00872BD2"/>
    <w:rsid w:val="00873397"/>
    <w:rsid w:val="0087343E"/>
    <w:rsid w:val="00873B84"/>
    <w:rsid w:val="0087427A"/>
    <w:rsid w:val="00874807"/>
    <w:rsid w:val="008748ED"/>
    <w:rsid w:val="00874952"/>
    <w:rsid w:val="00875439"/>
    <w:rsid w:val="00877598"/>
    <w:rsid w:val="00877AC1"/>
    <w:rsid w:val="008811EA"/>
    <w:rsid w:val="008831BA"/>
    <w:rsid w:val="00883511"/>
    <w:rsid w:val="00883729"/>
    <w:rsid w:val="008850EB"/>
    <w:rsid w:val="00885321"/>
    <w:rsid w:val="00887D19"/>
    <w:rsid w:val="00887F23"/>
    <w:rsid w:val="008900DD"/>
    <w:rsid w:val="008902D4"/>
    <w:rsid w:val="00890304"/>
    <w:rsid w:val="00890511"/>
    <w:rsid w:val="00890A30"/>
    <w:rsid w:val="008929FA"/>
    <w:rsid w:val="00894266"/>
    <w:rsid w:val="00894543"/>
    <w:rsid w:val="00894C20"/>
    <w:rsid w:val="00896826"/>
    <w:rsid w:val="008A0438"/>
    <w:rsid w:val="008A074C"/>
    <w:rsid w:val="008A07DE"/>
    <w:rsid w:val="008A097C"/>
    <w:rsid w:val="008A1172"/>
    <w:rsid w:val="008A1220"/>
    <w:rsid w:val="008A3E7E"/>
    <w:rsid w:val="008A4BD5"/>
    <w:rsid w:val="008A65C9"/>
    <w:rsid w:val="008A7AB3"/>
    <w:rsid w:val="008A7B54"/>
    <w:rsid w:val="008B06A2"/>
    <w:rsid w:val="008B19BF"/>
    <w:rsid w:val="008B20F9"/>
    <w:rsid w:val="008B2744"/>
    <w:rsid w:val="008B2B28"/>
    <w:rsid w:val="008B30EC"/>
    <w:rsid w:val="008B349B"/>
    <w:rsid w:val="008B3AC5"/>
    <w:rsid w:val="008B3D5C"/>
    <w:rsid w:val="008B3D93"/>
    <w:rsid w:val="008B46FC"/>
    <w:rsid w:val="008B4720"/>
    <w:rsid w:val="008B5C9A"/>
    <w:rsid w:val="008B60B4"/>
    <w:rsid w:val="008B6556"/>
    <w:rsid w:val="008B6E46"/>
    <w:rsid w:val="008B79E9"/>
    <w:rsid w:val="008B7BFD"/>
    <w:rsid w:val="008C0DED"/>
    <w:rsid w:val="008C1206"/>
    <w:rsid w:val="008C1BA1"/>
    <w:rsid w:val="008C23EE"/>
    <w:rsid w:val="008C2BA5"/>
    <w:rsid w:val="008C3AE2"/>
    <w:rsid w:val="008C465B"/>
    <w:rsid w:val="008C4B07"/>
    <w:rsid w:val="008C4FCD"/>
    <w:rsid w:val="008C6402"/>
    <w:rsid w:val="008C75A8"/>
    <w:rsid w:val="008C7C85"/>
    <w:rsid w:val="008C7F85"/>
    <w:rsid w:val="008D23EF"/>
    <w:rsid w:val="008D2866"/>
    <w:rsid w:val="008D3901"/>
    <w:rsid w:val="008D3E7E"/>
    <w:rsid w:val="008D3F51"/>
    <w:rsid w:val="008D46B3"/>
    <w:rsid w:val="008D60DE"/>
    <w:rsid w:val="008D657C"/>
    <w:rsid w:val="008D662D"/>
    <w:rsid w:val="008D681D"/>
    <w:rsid w:val="008D6B95"/>
    <w:rsid w:val="008D707C"/>
    <w:rsid w:val="008E0672"/>
    <w:rsid w:val="008E15FC"/>
    <w:rsid w:val="008E1BFD"/>
    <w:rsid w:val="008E236F"/>
    <w:rsid w:val="008E2757"/>
    <w:rsid w:val="008E2E20"/>
    <w:rsid w:val="008E4897"/>
    <w:rsid w:val="008E4FA6"/>
    <w:rsid w:val="008E56BE"/>
    <w:rsid w:val="008E5829"/>
    <w:rsid w:val="008E6128"/>
    <w:rsid w:val="008E66F7"/>
    <w:rsid w:val="008E69FB"/>
    <w:rsid w:val="008E75F7"/>
    <w:rsid w:val="008E7E44"/>
    <w:rsid w:val="008F0120"/>
    <w:rsid w:val="008F09DF"/>
    <w:rsid w:val="008F0DCC"/>
    <w:rsid w:val="008F1F89"/>
    <w:rsid w:val="008F2C66"/>
    <w:rsid w:val="008F361B"/>
    <w:rsid w:val="008F3FAA"/>
    <w:rsid w:val="008F471A"/>
    <w:rsid w:val="008F4811"/>
    <w:rsid w:val="008F4C33"/>
    <w:rsid w:val="008F4E9A"/>
    <w:rsid w:val="008F5207"/>
    <w:rsid w:val="008F6139"/>
    <w:rsid w:val="008F6775"/>
    <w:rsid w:val="008F7923"/>
    <w:rsid w:val="00902C83"/>
    <w:rsid w:val="0090300C"/>
    <w:rsid w:val="009030B2"/>
    <w:rsid w:val="009048F5"/>
    <w:rsid w:val="00904D33"/>
    <w:rsid w:val="00905CDB"/>
    <w:rsid w:val="00905CFD"/>
    <w:rsid w:val="00905F42"/>
    <w:rsid w:val="0090677C"/>
    <w:rsid w:val="00907357"/>
    <w:rsid w:val="0091106F"/>
    <w:rsid w:val="00913292"/>
    <w:rsid w:val="009136E5"/>
    <w:rsid w:val="00913A4A"/>
    <w:rsid w:val="00914010"/>
    <w:rsid w:val="00916396"/>
    <w:rsid w:val="009176CF"/>
    <w:rsid w:val="00920619"/>
    <w:rsid w:val="009224EC"/>
    <w:rsid w:val="009227FC"/>
    <w:rsid w:val="00922E04"/>
    <w:rsid w:val="009233B1"/>
    <w:rsid w:val="00923933"/>
    <w:rsid w:val="00925065"/>
    <w:rsid w:val="00925DE8"/>
    <w:rsid w:val="00930D07"/>
    <w:rsid w:val="0093156A"/>
    <w:rsid w:val="00931903"/>
    <w:rsid w:val="00934873"/>
    <w:rsid w:val="00936958"/>
    <w:rsid w:val="009375CA"/>
    <w:rsid w:val="00937868"/>
    <w:rsid w:val="009402FE"/>
    <w:rsid w:val="009411F7"/>
    <w:rsid w:val="0094251E"/>
    <w:rsid w:val="0094368E"/>
    <w:rsid w:val="00944037"/>
    <w:rsid w:val="00945108"/>
    <w:rsid w:val="0094560C"/>
    <w:rsid w:val="0094583F"/>
    <w:rsid w:val="0094653D"/>
    <w:rsid w:val="00946569"/>
    <w:rsid w:val="00946EEE"/>
    <w:rsid w:val="009470B9"/>
    <w:rsid w:val="009479D2"/>
    <w:rsid w:val="009537BF"/>
    <w:rsid w:val="0095390B"/>
    <w:rsid w:val="00953CA1"/>
    <w:rsid w:val="00954C06"/>
    <w:rsid w:val="00955859"/>
    <w:rsid w:val="00955BCE"/>
    <w:rsid w:val="00956613"/>
    <w:rsid w:val="00956B01"/>
    <w:rsid w:val="00956B0E"/>
    <w:rsid w:val="009577E5"/>
    <w:rsid w:val="00961474"/>
    <w:rsid w:val="00962684"/>
    <w:rsid w:val="00962CD6"/>
    <w:rsid w:val="00962CE5"/>
    <w:rsid w:val="00963086"/>
    <w:rsid w:val="00963E0E"/>
    <w:rsid w:val="00964D98"/>
    <w:rsid w:val="00965222"/>
    <w:rsid w:val="009669EC"/>
    <w:rsid w:val="0096725D"/>
    <w:rsid w:val="00967338"/>
    <w:rsid w:val="00967BD1"/>
    <w:rsid w:val="00971449"/>
    <w:rsid w:val="009720B8"/>
    <w:rsid w:val="00972144"/>
    <w:rsid w:val="00972EA1"/>
    <w:rsid w:val="00973D84"/>
    <w:rsid w:val="0097424D"/>
    <w:rsid w:val="00974A7B"/>
    <w:rsid w:val="00974D7F"/>
    <w:rsid w:val="00976775"/>
    <w:rsid w:val="009777CB"/>
    <w:rsid w:val="00980312"/>
    <w:rsid w:val="009810DC"/>
    <w:rsid w:val="00982CD7"/>
    <w:rsid w:val="0098300A"/>
    <w:rsid w:val="00984E5F"/>
    <w:rsid w:val="009851C2"/>
    <w:rsid w:val="0098684E"/>
    <w:rsid w:val="00987A5A"/>
    <w:rsid w:val="0099161F"/>
    <w:rsid w:val="00992D58"/>
    <w:rsid w:val="009935DA"/>
    <w:rsid w:val="00993FE0"/>
    <w:rsid w:val="00993FE7"/>
    <w:rsid w:val="009955F3"/>
    <w:rsid w:val="00997A53"/>
    <w:rsid w:val="00997C20"/>
    <w:rsid w:val="009A0F2E"/>
    <w:rsid w:val="009A2376"/>
    <w:rsid w:val="009A33D1"/>
    <w:rsid w:val="009A3DE4"/>
    <w:rsid w:val="009A40BD"/>
    <w:rsid w:val="009A63E9"/>
    <w:rsid w:val="009A7B42"/>
    <w:rsid w:val="009B1309"/>
    <w:rsid w:val="009B2148"/>
    <w:rsid w:val="009B29FF"/>
    <w:rsid w:val="009B2B98"/>
    <w:rsid w:val="009B31A2"/>
    <w:rsid w:val="009B3311"/>
    <w:rsid w:val="009B376A"/>
    <w:rsid w:val="009B378A"/>
    <w:rsid w:val="009B50A9"/>
    <w:rsid w:val="009B57A1"/>
    <w:rsid w:val="009B5E82"/>
    <w:rsid w:val="009B6703"/>
    <w:rsid w:val="009B6C0A"/>
    <w:rsid w:val="009B6EF8"/>
    <w:rsid w:val="009B713C"/>
    <w:rsid w:val="009B75F2"/>
    <w:rsid w:val="009B7735"/>
    <w:rsid w:val="009C07B3"/>
    <w:rsid w:val="009C201C"/>
    <w:rsid w:val="009C23DA"/>
    <w:rsid w:val="009C2FD2"/>
    <w:rsid w:val="009C36AB"/>
    <w:rsid w:val="009C41BF"/>
    <w:rsid w:val="009C4A4C"/>
    <w:rsid w:val="009C57D8"/>
    <w:rsid w:val="009C594C"/>
    <w:rsid w:val="009C5999"/>
    <w:rsid w:val="009C62BC"/>
    <w:rsid w:val="009C62E0"/>
    <w:rsid w:val="009C7365"/>
    <w:rsid w:val="009C7474"/>
    <w:rsid w:val="009C78EC"/>
    <w:rsid w:val="009D0B41"/>
    <w:rsid w:val="009D0D5C"/>
    <w:rsid w:val="009D22FB"/>
    <w:rsid w:val="009D28C4"/>
    <w:rsid w:val="009D3447"/>
    <w:rsid w:val="009D459E"/>
    <w:rsid w:val="009D4D7C"/>
    <w:rsid w:val="009D5ECD"/>
    <w:rsid w:val="009D646D"/>
    <w:rsid w:val="009D7857"/>
    <w:rsid w:val="009E19EC"/>
    <w:rsid w:val="009E20AB"/>
    <w:rsid w:val="009E3078"/>
    <w:rsid w:val="009E311D"/>
    <w:rsid w:val="009E39AB"/>
    <w:rsid w:val="009E4597"/>
    <w:rsid w:val="009E55AA"/>
    <w:rsid w:val="009E589F"/>
    <w:rsid w:val="009E6405"/>
    <w:rsid w:val="009E6866"/>
    <w:rsid w:val="009E7B9C"/>
    <w:rsid w:val="009E7FE5"/>
    <w:rsid w:val="009F0788"/>
    <w:rsid w:val="009F07F2"/>
    <w:rsid w:val="009F12F8"/>
    <w:rsid w:val="009F1AC3"/>
    <w:rsid w:val="009F3A10"/>
    <w:rsid w:val="009F3F22"/>
    <w:rsid w:val="009F40EF"/>
    <w:rsid w:val="009F46AA"/>
    <w:rsid w:val="009F5271"/>
    <w:rsid w:val="009F5E87"/>
    <w:rsid w:val="009F6251"/>
    <w:rsid w:val="009F71CC"/>
    <w:rsid w:val="009F7604"/>
    <w:rsid w:val="00A004A9"/>
    <w:rsid w:val="00A009CC"/>
    <w:rsid w:val="00A00E1E"/>
    <w:rsid w:val="00A0159B"/>
    <w:rsid w:val="00A01862"/>
    <w:rsid w:val="00A01966"/>
    <w:rsid w:val="00A01B0A"/>
    <w:rsid w:val="00A02117"/>
    <w:rsid w:val="00A026F2"/>
    <w:rsid w:val="00A0425C"/>
    <w:rsid w:val="00A0594D"/>
    <w:rsid w:val="00A05D5B"/>
    <w:rsid w:val="00A07AA3"/>
    <w:rsid w:val="00A10309"/>
    <w:rsid w:val="00A11286"/>
    <w:rsid w:val="00A11963"/>
    <w:rsid w:val="00A119F3"/>
    <w:rsid w:val="00A12386"/>
    <w:rsid w:val="00A12585"/>
    <w:rsid w:val="00A12C9B"/>
    <w:rsid w:val="00A12E1B"/>
    <w:rsid w:val="00A14075"/>
    <w:rsid w:val="00A14225"/>
    <w:rsid w:val="00A1467C"/>
    <w:rsid w:val="00A1485E"/>
    <w:rsid w:val="00A15453"/>
    <w:rsid w:val="00A17160"/>
    <w:rsid w:val="00A1747C"/>
    <w:rsid w:val="00A17C9D"/>
    <w:rsid w:val="00A17D7B"/>
    <w:rsid w:val="00A20C2C"/>
    <w:rsid w:val="00A214CE"/>
    <w:rsid w:val="00A23831"/>
    <w:rsid w:val="00A251AD"/>
    <w:rsid w:val="00A25FA5"/>
    <w:rsid w:val="00A26A4A"/>
    <w:rsid w:val="00A26A5C"/>
    <w:rsid w:val="00A272B9"/>
    <w:rsid w:val="00A27799"/>
    <w:rsid w:val="00A30534"/>
    <w:rsid w:val="00A3088A"/>
    <w:rsid w:val="00A30B9B"/>
    <w:rsid w:val="00A31437"/>
    <w:rsid w:val="00A3162A"/>
    <w:rsid w:val="00A31695"/>
    <w:rsid w:val="00A31AF0"/>
    <w:rsid w:val="00A34353"/>
    <w:rsid w:val="00A34AB6"/>
    <w:rsid w:val="00A36013"/>
    <w:rsid w:val="00A367C3"/>
    <w:rsid w:val="00A373BC"/>
    <w:rsid w:val="00A379FE"/>
    <w:rsid w:val="00A37B1A"/>
    <w:rsid w:val="00A37B96"/>
    <w:rsid w:val="00A42CC5"/>
    <w:rsid w:val="00A43802"/>
    <w:rsid w:val="00A43993"/>
    <w:rsid w:val="00A43CAF"/>
    <w:rsid w:val="00A44264"/>
    <w:rsid w:val="00A45511"/>
    <w:rsid w:val="00A455CE"/>
    <w:rsid w:val="00A459C2"/>
    <w:rsid w:val="00A460D1"/>
    <w:rsid w:val="00A46BBD"/>
    <w:rsid w:val="00A46C09"/>
    <w:rsid w:val="00A46CF8"/>
    <w:rsid w:val="00A475BE"/>
    <w:rsid w:val="00A47730"/>
    <w:rsid w:val="00A478C8"/>
    <w:rsid w:val="00A5034F"/>
    <w:rsid w:val="00A50641"/>
    <w:rsid w:val="00A50E95"/>
    <w:rsid w:val="00A511AE"/>
    <w:rsid w:val="00A521B2"/>
    <w:rsid w:val="00A52768"/>
    <w:rsid w:val="00A536F2"/>
    <w:rsid w:val="00A57163"/>
    <w:rsid w:val="00A57977"/>
    <w:rsid w:val="00A60BAC"/>
    <w:rsid w:val="00A61C00"/>
    <w:rsid w:val="00A625B3"/>
    <w:rsid w:val="00A627FB"/>
    <w:rsid w:val="00A62F88"/>
    <w:rsid w:val="00A631B4"/>
    <w:rsid w:val="00A660E1"/>
    <w:rsid w:val="00A66E4E"/>
    <w:rsid w:val="00A702DE"/>
    <w:rsid w:val="00A7033E"/>
    <w:rsid w:val="00A70C51"/>
    <w:rsid w:val="00A7214E"/>
    <w:rsid w:val="00A72712"/>
    <w:rsid w:val="00A74EBE"/>
    <w:rsid w:val="00A7642E"/>
    <w:rsid w:val="00A777E6"/>
    <w:rsid w:val="00A804C3"/>
    <w:rsid w:val="00A81432"/>
    <w:rsid w:val="00A8255D"/>
    <w:rsid w:val="00A83204"/>
    <w:rsid w:val="00A833BC"/>
    <w:rsid w:val="00A83789"/>
    <w:rsid w:val="00A83DFC"/>
    <w:rsid w:val="00A849D0"/>
    <w:rsid w:val="00A86A4B"/>
    <w:rsid w:val="00A87840"/>
    <w:rsid w:val="00A91181"/>
    <w:rsid w:val="00A92D9B"/>
    <w:rsid w:val="00A93203"/>
    <w:rsid w:val="00A942BE"/>
    <w:rsid w:val="00A94601"/>
    <w:rsid w:val="00A9466F"/>
    <w:rsid w:val="00A950EB"/>
    <w:rsid w:val="00A9602A"/>
    <w:rsid w:val="00A97324"/>
    <w:rsid w:val="00AA0127"/>
    <w:rsid w:val="00AA01AC"/>
    <w:rsid w:val="00AA0A00"/>
    <w:rsid w:val="00AA0DBC"/>
    <w:rsid w:val="00AA14EF"/>
    <w:rsid w:val="00AA1601"/>
    <w:rsid w:val="00AA199C"/>
    <w:rsid w:val="00AA290B"/>
    <w:rsid w:val="00AA2AF3"/>
    <w:rsid w:val="00AA2BA2"/>
    <w:rsid w:val="00AA2D79"/>
    <w:rsid w:val="00AA3743"/>
    <w:rsid w:val="00AA4462"/>
    <w:rsid w:val="00AA4791"/>
    <w:rsid w:val="00AA6B00"/>
    <w:rsid w:val="00AA6C10"/>
    <w:rsid w:val="00AA6DD2"/>
    <w:rsid w:val="00AA7BFE"/>
    <w:rsid w:val="00AB0078"/>
    <w:rsid w:val="00AB06E9"/>
    <w:rsid w:val="00AB1274"/>
    <w:rsid w:val="00AB17E0"/>
    <w:rsid w:val="00AB1CAF"/>
    <w:rsid w:val="00AB1EE6"/>
    <w:rsid w:val="00AB25E7"/>
    <w:rsid w:val="00AB28D2"/>
    <w:rsid w:val="00AB3DC0"/>
    <w:rsid w:val="00AB3ED6"/>
    <w:rsid w:val="00AB4C36"/>
    <w:rsid w:val="00AB5279"/>
    <w:rsid w:val="00AB6208"/>
    <w:rsid w:val="00AB6EFF"/>
    <w:rsid w:val="00AB6F52"/>
    <w:rsid w:val="00AB6F61"/>
    <w:rsid w:val="00AB70EF"/>
    <w:rsid w:val="00AC1CF0"/>
    <w:rsid w:val="00AC3D8A"/>
    <w:rsid w:val="00AC3F6F"/>
    <w:rsid w:val="00AC46BF"/>
    <w:rsid w:val="00AC46F7"/>
    <w:rsid w:val="00AC47EC"/>
    <w:rsid w:val="00AC4A26"/>
    <w:rsid w:val="00AC5579"/>
    <w:rsid w:val="00AC67A0"/>
    <w:rsid w:val="00AC7241"/>
    <w:rsid w:val="00AC7534"/>
    <w:rsid w:val="00AC7901"/>
    <w:rsid w:val="00AC7FB0"/>
    <w:rsid w:val="00AC7FB7"/>
    <w:rsid w:val="00AD04FC"/>
    <w:rsid w:val="00AD1D79"/>
    <w:rsid w:val="00AD2346"/>
    <w:rsid w:val="00AD24D6"/>
    <w:rsid w:val="00AD2517"/>
    <w:rsid w:val="00AD35E3"/>
    <w:rsid w:val="00AD392D"/>
    <w:rsid w:val="00AD3D9A"/>
    <w:rsid w:val="00AD45D2"/>
    <w:rsid w:val="00AD495C"/>
    <w:rsid w:val="00AD5831"/>
    <w:rsid w:val="00AD5CB7"/>
    <w:rsid w:val="00AD6E63"/>
    <w:rsid w:val="00AD70AD"/>
    <w:rsid w:val="00AD70D8"/>
    <w:rsid w:val="00AE3EC7"/>
    <w:rsid w:val="00AE420F"/>
    <w:rsid w:val="00AE425B"/>
    <w:rsid w:val="00AE4C93"/>
    <w:rsid w:val="00AE4E00"/>
    <w:rsid w:val="00AE5FC5"/>
    <w:rsid w:val="00AE7465"/>
    <w:rsid w:val="00AE75AC"/>
    <w:rsid w:val="00AE7949"/>
    <w:rsid w:val="00AE7D31"/>
    <w:rsid w:val="00AF031A"/>
    <w:rsid w:val="00AF080D"/>
    <w:rsid w:val="00AF10AF"/>
    <w:rsid w:val="00AF121E"/>
    <w:rsid w:val="00AF278F"/>
    <w:rsid w:val="00AF2C8D"/>
    <w:rsid w:val="00AF35AB"/>
    <w:rsid w:val="00AF3E6B"/>
    <w:rsid w:val="00AF4D35"/>
    <w:rsid w:val="00AF5709"/>
    <w:rsid w:val="00AF7C6C"/>
    <w:rsid w:val="00AF7DAF"/>
    <w:rsid w:val="00B00222"/>
    <w:rsid w:val="00B01519"/>
    <w:rsid w:val="00B019D7"/>
    <w:rsid w:val="00B01F69"/>
    <w:rsid w:val="00B02322"/>
    <w:rsid w:val="00B03262"/>
    <w:rsid w:val="00B03A74"/>
    <w:rsid w:val="00B04367"/>
    <w:rsid w:val="00B05C28"/>
    <w:rsid w:val="00B05F6D"/>
    <w:rsid w:val="00B06532"/>
    <w:rsid w:val="00B07A80"/>
    <w:rsid w:val="00B110A8"/>
    <w:rsid w:val="00B118CB"/>
    <w:rsid w:val="00B11A99"/>
    <w:rsid w:val="00B13500"/>
    <w:rsid w:val="00B13838"/>
    <w:rsid w:val="00B13E36"/>
    <w:rsid w:val="00B1428A"/>
    <w:rsid w:val="00B1439A"/>
    <w:rsid w:val="00B14C7D"/>
    <w:rsid w:val="00B1600D"/>
    <w:rsid w:val="00B1737B"/>
    <w:rsid w:val="00B17A71"/>
    <w:rsid w:val="00B2008A"/>
    <w:rsid w:val="00B21917"/>
    <w:rsid w:val="00B21D66"/>
    <w:rsid w:val="00B2234C"/>
    <w:rsid w:val="00B22960"/>
    <w:rsid w:val="00B22C6B"/>
    <w:rsid w:val="00B22D42"/>
    <w:rsid w:val="00B23B4A"/>
    <w:rsid w:val="00B246F6"/>
    <w:rsid w:val="00B24DDF"/>
    <w:rsid w:val="00B258E6"/>
    <w:rsid w:val="00B25BCB"/>
    <w:rsid w:val="00B26116"/>
    <w:rsid w:val="00B269B9"/>
    <w:rsid w:val="00B27262"/>
    <w:rsid w:val="00B300CC"/>
    <w:rsid w:val="00B30E9B"/>
    <w:rsid w:val="00B32A09"/>
    <w:rsid w:val="00B333E3"/>
    <w:rsid w:val="00B335D8"/>
    <w:rsid w:val="00B33DCC"/>
    <w:rsid w:val="00B35157"/>
    <w:rsid w:val="00B35204"/>
    <w:rsid w:val="00B365D6"/>
    <w:rsid w:val="00B3691B"/>
    <w:rsid w:val="00B3775C"/>
    <w:rsid w:val="00B37FEB"/>
    <w:rsid w:val="00B4006E"/>
    <w:rsid w:val="00B406F9"/>
    <w:rsid w:val="00B409DE"/>
    <w:rsid w:val="00B40FBE"/>
    <w:rsid w:val="00B41946"/>
    <w:rsid w:val="00B4350A"/>
    <w:rsid w:val="00B43C2B"/>
    <w:rsid w:val="00B442E6"/>
    <w:rsid w:val="00B44490"/>
    <w:rsid w:val="00B446F1"/>
    <w:rsid w:val="00B45A34"/>
    <w:rsid w:val="00B45EAA"/>
    <w:rsid w:val="00B46BD3"/>
    <w:rsid w:val="00B47092"/>
    <w:rsid w:val="00B473C3"/>
    <w:rsid w:val="00B511CA"/>
    <w:rsid w:val="00B51912"/>
    <w:rsid w:val="00B527F3"/>
    <w:rsid w:val="00B52963"/>
    <w:rsid w:val="00B533BB"/>
    <w:rsid w:val="00B53ED6"/>
    <w:rsid w:val="00B5428A"/>
    <w:rsid w:val="00B542F4"/>
    <w:rsid w:val="00B544F7"/>
    <w:rsid w:val="00B54ACD"/>
    <w:rsid w:val="00B55FD3"/>
    <w:rsid w:val="00B56B21"/>
    <w:rsid w:val="00B57460"/>
    <w:rsid w:val="00B57AE5"/>
    <w:rsid w:val="00B57B3B"/>
    <w:rsid w:val="00B61404"/>
    <w:rsid w:val="00B61BDE"/>
    <w:rsid w:val="00B61D54"/>
    <w:rsid w:val="00B630B7"/>
    <w:rsid w:val="00B63A2D"/>
    <w:rsid w:val="00B63E76"/>
    <w:rsid w:val="00B6418B"/>
    <w:rsid w:val="00B648E1"/>
    <w:rsid w:val="00B64F19"/>
    <w:rsid w:val="00B65FF9"/>
    <w:rsid w:val="00B66A11"/>
    <w:rsid w:val="00B66C91"/>
    <w:rsid w:val="00B66FCD"/>
    <w:rsid w:val="00B67136"/>
    <w:rsid w:val="00B678EB"/>
    <w:rsid w:val="00B67DEE"/>
    <w:rsid w:val="00B70087"/>
    <w:rsid w:val="00B70417"/>
    <w:rsid w:val="00B70BE5"/>
    <w:rsid w:val="00B713F7"/>
    <w:rsid w:val="00B71690"/>
    <w:rsid w:val="00B7244A"/>
    <w:rsid w:val="00B72568"/>
    <w:rsid w:val="00B725D1"/>
    <w:rsid w:val="00B75985"/>
    <w:rsid w:val="00B75F87"/>
    <w:rsid w:val="00B767E7"/>
    <w:rsid w:val="00B76866"/>
    <w:rsid w:val="00B76A56"/>
    <w:rsid w:val="00B7794D"/>
    <w:rsid w:val="00B77E90"/>
    <w:rsid w:val="00B806A5"/>
    <w:rsid w:val="00B82C80"/>
    <w:rsid w:val="00B82DA7"/>
    <w:rsid w:val="00B82EA2"/>
    <w:rsid w:val="00B8393A"/>
    <w:rsid w:val="00B83B85"/>
    <w:rsid w:val="00B84387"/>
    <w:rsid w:val="00B86287"/>
    <w:rsid w:val="00B902CE"/>
    <w:rsid w:val="00B91326"/>
    <w:rsid w:val="00B91F2F"/>
    <w:rsid w:val="00B92312"/>
    <w:rsid w:val="00B94AEE"/>
    <w:rsid w:val="00B94BC1"/>
    <w:rsid w:val="00B9543B"/>
    <w:rsid w:val="00B954C5"/>
    <w:rsid w:val="00B95EB7"/>
    <w:rsid w:val="00B96A79"/>
    <w:rsid w:val="00B97951"/>
    <w:rsid w:val="00B97FF5"/>
    <w:rsid w:val="00BA054D"/>
    <w:rsid w:val="00BA094A"/>
    <w:rsid w:val="00BA0B59"/>
    <w:rsid w:val="00BA20D4"/>
    <w:rsid w:val="00BA23E4"/>
    <w:rsid w:val="00BA2426"/>
    <w:rsid w:val="00BA2787"/>
    <w:rsid w:val="00BA2D98"/>
    <w:rsid w:val="00BA3471"/>
    <w:rsid w:val="00BA5F41"/>
    <w:rsid w:val="00BA67C3"/>
    <w:rsid w:val="00BA735D"/>
    <w:rsid w:val="00BA7C3C"/>
    <w:rsid w:val="00BB1F25"/>
    <w:rsid w:val="00BB2241"/>
    <w:rsid w:val="00BB2AE2"/>
    <w:rsid w:val="00BB37B3"/>
    <w:rsid w:val="00BB380D"/>
    <w:rsid w:val="00BB44A7"/>
    <w:rsid w:val="00BB4BDB"/>
    <w:rsid w:val="00BB4F5B"/>
    <w:rsid w:val="00BB576D"/>
    <w:rsid w:val="00BB57E9"/>
    <w:rsid w:val="00BB607D"/>
    <w:rsid w:val="00BB6BC1"/>
    <w:rsid w:val="00BB7E4C"/>
    <w:rsid w:val="00BC00BC"/>
    <w:rsid w:val="00BC029B"/>
    <w:rsid w:val="00BC049F"/>
    <w:rsid w:val="00BC0665"/>
    <w:rsid w:val="00BC0A52"/>
    <w:rsid w:val="00BC0DB1"/>
    <w:rsid w:val="00BC1391"/>
    <w:rsid w:val="00BC1E5A"/>
    <w:rsid w:val="00BC22C7"/>
    <w:rsid w:val="00BC2416"/>
    <w:rsid w:val="00BC3079"/>
    <w:rsid w:val="00BC34B5"/>
    <w:rsid w:val="00BC42F0"/>
    <w:rsid w:val="00BC5B99"/>
    <w:rsid w:val="00BC5F95"/>
    <w:rsid w:val="00BC6103"/>
    <w:rsid w:val="00BC64C9"/>
    <w:rsid w:val="00BC6E4E"/>
    <w:rsid w:val="00BC6FC5"/>
    <w:rsid w:val="00BD1A98"/>
    <w:rsid w:val="00BD2347"/>
    <w:rsid w:val="00BD3367"/>
    <w:rsid w:val="00BD38AD"/>
    <w:rsid w:val="00BD3AFB"/>
    <w:rsid w:val="00BD4668"/>
    <w:rsid w:val="00BD522E"/>
    <w:rsid w:val="00BD5915"/>
    <w:rsid w:val="00BD6D7C"/>
    <w:rsid w:val="00BD7A76"/>
    <w:rsid w:val="00BE1EF3"/>
    <w:rsid w:val="00BE26BA"/>
    <w:rsid w:val="00BE43F2"/>
    <w:rsid w:val="00BE4433"/>
    <w:rsid w:val="00BE44B2"/>
    <w:rsid w:val="00BE52E2"/>
    <w:rsid w:val="00BE5393"/>
    <w:rsid w:val="00BE566C"/>
    <w:rsid w:val="00BE6351"/>
    <w:rsid w:val="00BE68DB"/>
    <w:rsid w:val="00BE6EA5"/>
    <w:rsid w:val="00BE70A8"/>
    <w:rsid w:val="00BE7486"/>
    <w:rsid w:val="00BF1016"/>
    <w:rsid w:val="00BF1618"/>
    <w:rsid w:val="00BF27D5"/>
    <w:rsid w:val="00BF2BD8"/>
    <w:rsid w:val="00BF2FCA"/>
    <w:rsid w:val="00BF316B"/>
    <w:rsid w:val="00BF3483"/>
    <w:rsid w:val="00BF4033"/>
    <w:rsid w:val="00BF425E"/>
    <w:rsid w:val="00BF433B"/>
    <w:rsid w:val="00BF4345"/>
    <w:rsid w:val="00BF4469"/>
    <w:rsid w:val="00BF4FD7"/>
    <w:rsid w:val="00BF536D"/>
    <w:rsid w:val="00BF6B4F"/>
    <w:rsid w:val="00BF6D05"/>
    <w:rsid w:val="00C00119"/>
    <w:rsid w:val="00C01222"/>
    <w:rsid w:val="00C014DA"/>
    <w:rsid w:val="00C015F7"/>
    <w:rsid w:val="00C027A9"/>
    <w:rsid w:val="00C03E26"/>
    <w:rsid w:val="00C03FE8"/>
    <w:rsid w:val="00C04CBB"/>
    <w:rsid w:val="00C0601C"/>
    <w:rsid w:val="00C06429"/>
    <w:rsid w:val="00C0727E"/>
    <w:rsid w:val="00C0765A"/>
    <w:rsid w:val="00C07A67"/>
    <w:rsid w:val="00C07C2B"/>
    <w:rsid w:val="00C101B0"/>
    <w:rsid w:val="00C106D3"/>
    <w:rsid w:val="00C10D0F"/>
    <w:rsid w:val="00C117C8"/>
    <w:rsid w:val="00C12107"/>
    <w:rsid w:val="00C126BF"/>
    <w:rsid w:val="00C13611"/>
    <w:rsid w:val="00C142A7"/>
    <w:rsid w:val="00C14562"/>
    <w:rsid w:val="00C14D89"/>
    <w:rsid w:val="00C15206"/>
    <w:rsid w:val="00C15AE3"/>
    <w:rsid w:val="00C15C3E"/>
    <w:rsid w:val="00C16010"/>
    <w:rsid w:val="00C163A8"/>
    <w:rsid w:val="00C16B32"/>
    <w:rsid w:val="00C1771C"/>
    <w:rsid w:val="00C20304"/>
    <w:rsid w:val="00C20930"/>
    <w:rsid w:val="00C221AC"/>
    <w:rsid w:val="00C23725"/>
    <w:rsid w:val="00C266DC"/>
    <w:rsid w:val="00C26A8A"/>
    <w:rsid w:val="00C26CAA"/>
    <w:rsid w:val="00C26E11"/>
    <w:rsid w:val="00C276CD"/>
    <w:rsid w:val="00C30707"/>
    <w:rsid w:val="00C30EC1"/>
    <w:rsid w:val="00C317A3"/>
    <w:rsid w:val="00C3342C"/>
    <w:rsid w:val="00C34659"/>
    <w:rsid w:val="00C350FE"/>
    <w:rsid w:val="00C3553A"/>
    <w:rsid w:val="00C364E9"/>
    <w:rsid w:val="00C370DA"/>
    <w:rsid w:val="00C37466"/>
    <w:rsid w:val="00C376AC"/>
    <w:rsid w:val="00C37837"/>
    <w:rsid w:val="00C378F4"/>
    <w:rsid w:val="00C37BEE"/>
    <w:rsid w:val="00C41701"/>
    <w:rsid w:val="00C41A09"/>
    <w:rsid w:val="00C42A19"/>
    <w:rsid w:val="00C42BF7"/>
    <w:rsid w:val="00C442C8"/>
    <w:rsid w:val="00C4474A"/>
    <w:rsid w:val="00C450DE"/>
    <w:rsid w:val="00C47C87"/>
    <w:rsid w:val="00C5074A"/>
    <w:rsid w:val="00C50994"/>
    <w:rsid w:val="00C52BE1"/>
    <w:rsid w:val="00C557FC"/>
    <w:rsid w:val="00C57847"/>
    <w:rsid w:val="00C57F64"/>
    <w:rsid w:val="00C6019E"/>
    <w:rsid w:val="00C606B4"/>
    <w:rsid w:val="00C623D8"/>
    <w:rsid w:val="00C63416"/>
    <w:rsid w:val="00C64470"/>
    <w:rsid w:val="00C64C9B"/>
    <w:rsid w:val="00C663A3"/>
    <w:rsid w:val="00C669BF"/>
    <w:rsid w:val="00C67183"/>
    <w:rsid w:val="00C677AB"/>
    <w:rsid w:val="00C67DEE"/>
    <w:rsid w:val="00C70442"/>
    <w:rsid w:val="00C71469"/>
    <w:rsid w:val="00C71855"/>
    <w:rsid w:val="00C726A5"/>
    <w:rsid w:val="00C7403E"/>
    <w:rsid w:val="00C7419D"/>
    <w:rsid w:val="00C779A4"/>
    <w:rsid w:val="00C77A54"/>
    <w:rsid w:val="00C80373"/>
    <w:rsid w:val="00C8086B"/>
    <w:rsid w:val="00C83326"/>
    <w:rsid w:val="00C833A6"/>
    <w:rsid w:val="00C84294"/>
    <w:rsid w:val="00C84E5D"/>
    <w:rsid w:val="00C85082"/>
    <w:rsid w:val="00C86325"/>
    <w:rsid w:val="00C869B4"/>
    <w:rsid w:val="00C86C98"/>
    <w:rsid w:val="00C86D37"/>
    <w:rsid w:val="00C8704C"/>
    <w:rsid w:val="00C910DB"/>
    <w:rsid w:val="00C91E8F"/>
    <w:rsid w:val="00C93F06"/>
    <w:rsid w:val="00C9456D"/>
    <w:rsid w:val="00C947C7"/>
    <w:rsid w:val="00C94D2D"/>
    <w:rsid w:val="00C95028"/>
    <w:rsid w:val="00C96CA0"/>
    <w:rsid w:val="00C971AB"/>
    <w:rsid w:val="00C97475"/>
    <w:rsid w:val="00CA03CD"/>
    <w:rsid w:val="00CA0C52"/>
    <w:rsid w:val="00CA351B"/>
    <w:rsid w:val="00CA38C6"/>
    <w:rsid w:val="00CA436E"/>
    <w:rsid w:val="00CA4684"/>
    <w:rsid w:val="00CA4FEB"/>
    <w:rsid w:val="00CA516D"/>
    <w:rsid w:val="00CA68DA"/>
    <w:rsid w:val="00CA6E5F"/>
    <w:rsid w:val="00CA7911"/>
    <w:rsid w:val="00CA7CA2"/>
    <w:rsid w:val="00CB1059"/>
    <w:rsid w:val="00CB2616"/>
    <w:rsid w:val="00CB270D"/>
    <w:rsid w:val="00CB2A3D"/>
    <w:rsid w:val="00CB3760"/>
    <w:rsid w:val="00CB4F23"/>
    <w:rsid w:val="00CB56AF"/>
    <w:rsid w:val="00CB5B18"/>
    <w:rsid w:val="00CB5B43"/>
    <w:rsid w:val="00CB6162"/>
    <w:rsid w:val="00CB63AE"/>
    <w:rsid w:val="00CB736B"/>
    <w:rsid w:val="00CB7609"/>
    <w:rsid w:val="00CC0064"/>
    <w:rsid w:val="00CC037E"/>
    <w:rsid w:val="00CC1E03"/>
    <w:rsid w:val="00CC22A6"/>
    <w:rsid w:val="00CC2D1D"/>
    <w:rsid w:val="00CC3198"/>
    <w:rsid w:val="00CC4831"/>
    <w:rsid w:val="00CC511A"/>
    <w:rsid w:val="00CC5B24"/>
    <w:rsid w:val="00CC5F7F"/>
    <w:rsid w:val="00CC6330"/>
    <w:rsid w:val="00CC7CD1"/>
    <w:rsid w:val="00CD0376"/>
    <w:rsid w:val="00CD353B"/>
    <w:rsid w:val="00CD3768"/>
    <w:rsid w:val="00CD37E6"/>
    <w:rsid w:val="00CD3DFA"/>
    <w:rsid w:val="00CD480B"/>
    <w:rsid w:val="00CD4E21"/>
    <w:rsid w:val="00CD50D7"/>
    <w:rsid w:val="00CD5838"/>
    <w:rsid w:val="00CD599C"/>
    <w:rsid w:val="00CD5A46"/>
    <w:rsid w:val="00CD5EE3"/>
    <w:rsid w:val="00CD5F12"/>
    <w:rsid w:val="00CD5F2A"/>
    <w:rsid w:val="00CD6048"/>
    <w:rsid w:val="00CD6557"/>
    <w:rsid w:val="00CD6ABC"/>
    <w:rsid w:val="00CE0AC4"/>
    <w:rsid w:val="00CE0D7D"/>
    <w:rsid w:val="00CE12D6"/>
    <w:rsid w:val="00CE1955"/>
    <w:rsid w:val="00CE26B4"/>
    <w:rsid w:val="00CE2C64"/>
    <w:rsid w:val="00CE3313"/>
    <w:rsid w:val="00CE4A51"/>
    <w:rsid w:val="00CE583D"/>
    <w:rsid w:val="00CE5856"/>
    <w:rsid w:val="00CE604B"/>
    <w:rsid w:val="00CE62AC"/>
    <w:rsid w:val="00CE6F6F"/>
    <w:rsid w:val="00CE7954"/>
    <w:rsid w:val="00CE7DEC"/>
    <w:rsid w:val="00CF0C16"/>
    <w:rsid w:val="00CF3473"/>
    <w:rsid w:val="00CF3E01"/>
    <w:rsid w:val="00CF53C6"/>
    <w:rsid w:val="00CF547C"/>
    <w:rsid w:val="00CF5833"/>
    <w:rsid w:val="00CF6F2E"/>
    <w:rsid w:val="00CF71AC"/>
    <w:rsid w:val="00CF7B4F"/>
    <w:rsid w:val="00CF7F32"/>
    <w:rsid w:val="00D0077C"/>
    <w:rsid w:val="00D00E0A"/>
    <w:rsid w:val="00D0176A"/>
    <w:rsid w:val="00D02803"/>
    <w:rsid w:val="00D050CE"/>
    <w:rsid w:val="00D0512F"/>
    <w:rsid w:val="00D05ACD"/>
    <w:rsid w:val="00D0612C"/>
    <w:rsid w:val="00D06B91"/>
    <w:rsid w:val="00D07009"/>
    <w:rsid w:val="00D07EC7"/>
    <w:rsid w:val="00D109A0"/>
    <w:rsid w:val="00D10A3A"/>
    <w:rsid w:val="00D11E26"/>
    <w:rsid w:val="00D124C0"/>
    <w:rsid w:val="00D127FA"/>
    <w:rsid w:val="00D1282F"/>
    <w:rsid w:val="00D12951"/>
    <w:rsid w:val="00D13646"/>
    <w:rsid w:val="00D13728"/>
    <w:rsid w:val="00D15536"/>
    <w:rsid w:val="00D17DB4"/>
    <w:rsid w:val="00D17F35"/>
    <w:rsid w:val="00D20A3E"/>
    <w:rsid w:val="00D20D99"/>
    <w:rsid w:val="00D20E27"/>
    <w:rsid w:val="00D2155A"/>
    <w:rsid w:val="00D21862"/>
    <w:rsid w:val="00D24CBE"/>
    <w:rsid w:val="00D25616"/>
    <w:rsid w:val="00D25AA7"/>
    <w:rsid w:val="00D26E52"/>
    <w:rsid w:val="00D270AD"/>
    <w:rsid w:val="00D30013"/>
    <w:rsid w:val="00D304DE"/>
    <w:rsid w:val="00D3291A"/>
    <w:rsid w:val="00D32AE4"/>
    <w:rsid w:val="00D32B27"/>
    <w:rsid w:val="00D33131"/>
    <w:rsid w:val="00D33E74"/>
    <w:rsid w:val="00D3609A"/>
    <w:rsid w:val="00D373D9"/>
    <w:rsid w:val="00D379F7"/>
    <w:rsid w:val="00D409C5"/>
    <w:rsid w:val="00D4170B"/>
    <w:rsid w:val="00D41BB1"/>
    <w:rsid w:val="00D4246D"/>
    <w:rsid w:val="00D44486"/>
    <w:rsid w:val="00D45E72"/>
    <w:rsid w:val="00D4721D"/>
    <w:rsid w:val="00D472D0"/>
    <w:rsid w:val="00D47769"/>
    <w:rsid w:val="00D477B7"/>
    <w:rsid w:val="00D47CF5"/>
    <w:rsid w:val="00D51F9A"/>
    <w:rsid w:val="00D52A8D"/>
    <w:rsid w:val="00D52C48"/>
    <w:rsid w:val="00D531E7"/>
    <w:rsid w:val="00D54352"/>
    <w:rsid w:val="00D54DEF"/>
    <w:rsid w:val="00D55513"/>
    <w:rsid w:val="00D56822"/>
    <w:rsid w:val="00D57CBF"/>
    <w:rsid w:val="00D60253"/>
    <w:rsid w:val="00D602F9"/>
    <w:rsid w:val="00D6142A"/>
    <w:rsid w:val="00D61FE5"/>
    <w:rsid w:val="00D625A0"/>
    <w:rsid w:val="00D626F8"/>
    <w:rsid w:val="00D62D89"/>
    <w:rsid w:val="00D6431B"/>
    <w:rsid w:val="00D64743"/>
    <w:rsid w:val="00D65429"/>
    <w:rsid w:val="00D65AA3"/>
    <w:rsid w:val="00D66031"/>
    <w:rsid w:val="00D66727"/>
    <w:rsid w:val="00D674A1"/>
    <w:rsid w:val="00D712B8"/>
    <w:rsid w:val="00D71373"/>
    <w:rsid w:val="00D715E2"/>
    <w:rsid w:val="00D72467"/>
    <w:rsid w:val="00D7270C"/>
    <w:rsid w:val="00D7273E"/>
    <w:rsid w:val="00D73057"/>
    <w:rsid w:val="00D7326D"/>
    <w:rsid w:val="00D7349C"/>
    <w:rsid w:val="00D73845"/>
    <w:rsid w:val="00D74CAA"/>
    <w:rsid w:val="00D753D4"/>
    <w:rsid w:val="00D76E56"/>
    <w:rsid w:val="00D771BE"/>
    <w:rsid w:val="00D776F0"/>
    <w:rsid w:val="00D8068B"/>
    <w:rsid w:val="00D823FF"/>
    <w:rsid w:val="00D8291F"/>
    <w:rsid w:val="00D8403F"/>
    <w:rsid w:val="00D844EA"/>
    <w:rsid w:val="00D86482"/>
    <w:rsid w:val="00D8678F"/>
    <w:rsid w:val="00D86F3B"/>
    <w:rsid w:val="00D87E0A"/>
    <w:rsid w:val="00D90A4C"/>
    <w:rsid w:val="00D91344"/>
    <w:rsid w:val="00D9165C"/>
    <w:rsid w:val="00D93525"/>
    <w:rsid w:val="00D935E4"/>
    <w:rsid w:val="00D938F4"/>
    <w:rsid w:val="00D941BA"/>
    <w:rsid w:val="00D94FEE"/>
    <w:rsid w:val="00D95600"/>
    <w:rsid w:val="00D95825"/>
    <w:rsid w:val="00D95AE0"/>
    <w:rsid w:val="00D969C8"/>
    <w:rsid w:val="00D97187"/>
    <w:rsid w:val="00DA035C"/>
    <w:rsid w:val="00DA0588"/>
    <w:rsid w:val="00DA0809"/>
    <w:rsid w:val="00DA090A"/>
    <w:rsid w:val="00DA0949"/>
    <w:rsid w:val="00DA1717"/>
    <w:rsid w:val="00DA4BB3"/>
    <w:rsid w:val="00DA4E78"/>
    <w:rsid w:val="00DA609D"/>
    <w:rsid w:val="00DA6ADB"/>
    <w:rsid w:val="00DA6B6D"/>
    <w:rsid w:val="00DA70BA"/>
    <w:rsid w:val="00DA7272"/>
    <w:rsid w:val="00DB0182"/>
    <w:rsid w:val="00DB01A0"/>
    <w:rsid w:val="00DB08CA"/>
    <w:rsid w:val="00DB0CFB"/>
    <w:rsid w:val="00DB12D1"/>
    <w:rsid w:val="00DB15C6"/>
    <w:rsid w:val="00DB26DA"/>
    <w:rsid w:val="00DB2E43"/>
    <w:rsid w:val="00DB4258"/>
    <w:rsid w:val="00DB4C62"/>
    <w:rsid w:val="00DB53AD"/>
    <w:rsid w:val="00DB638C"/>
    <w:rsid w:val="00DB657F"/>
    <w:rsid w:val="00DC0DCE"/>
    <w:rsid w:val="00DC294C"/>
    <w:rsid w:val="00DC3095"/>
    <w:rsid w:val="00DC312B"/>
    <w:rsid w:val="00DC3D18"/>
    <w:rsid w:val="00DC6B01"/>
    <w:rsid w:val="00DC7911"/>
    <w:rsid w:val="00DC7BEC"/>
    <w:rsid w:val="00DD00DE"/>
    <w:rsid w:val="00DD26C2"/>
    <w:rsid w:val="00DD29CC"/>
    <w:rsid w:val="00DD3681"/>
    <w:rsid w:val="00DD3FD5"/>
    <w:rsid w:val="00DD4273"/>
    <w:rsid w:val="00DD440B"/>
    <w:rsid w:val="00DD4538"/>
    <w:rsid w:val="00DD4BBF"/>
    <w:rsid w:val="00DD4C95"/>
    <w:rsid w:val="00DD5A9B"/>
    <w:rsid w:val="00DD5E76"/>
    <w:rsid w:val="00DD6CD9"/>
    <w:rsid w:val="00DD70E2"/>
    <w:rsid w:val="00DD7103"/>
    <w:rsid w:val="00DD79F8"/>
    <w:rsid w:val="00DD7BB6"/>
    <w:rsid w:val="00DE108B"/>
    <w:rsid w:val="00DE1207"/>
    <w:rsid w:val="00DE120A"/>
    <w:rsid w:val="00DE1AA1"/>
    <w:rsid w:val="00DE31E1"/>
    <w:rsid w:val="00DE337A"/>
    <w:rsid w:val="00DE37EB"/>
    <w:rsid w:val="00DE48BA"/>
    <w:rsid w:val="00DE50BD"/>
    <w:rsid w:val="00DE670C"/>
    <w:rsid w:val="00DF056D"/>
    <w:rsid w:val="00DF0A4F"/>
    <w:rsid w:val="00DF0B8F"/>
    <w:rsid w:val="00DF1CDC"/>
    <w:rsid w:val="00DF2037"/>
    <w:rsid w:val="00DF28B6"/>
    <w:rsid w:val="00DF2BE9"/>
    <w:rsid w:val="00DF2D52"/>
    <w:rsid w:val="00DF36CE"/>
    <w:rsid w:val="00DF3847"/>
    <w:rsid w:val="00DF49E8"/>
    <w:rsid w:val="00DF52AC"/>
    <w:rsid w:val="00DF5380"/>
    <w:rsid w:val="00DF5D21"/>
    <w:rsid w:val="00DF5FC5"/>
    <w:rsid w:val="00DF64E9"/>
    <w:rsid w:val="00DF75AC"/>
    <w:rsid w:val="00E012E3"/>
    <w:rsid w:val="00E015B0"/>
    <w:rsid w:val="00E01927"/>
    <w:rsid w:val="00E02161"/>
    <w:rsid w:val="00E02862"/>
    <w:rsid w:val="00E030B9"/>
    <w:rsid w:val="00E04087"/>
    <w:rsid w:val="00E041DB"/>
    <w:rsid w:val="00E04696"/>
    <w:rsid w:val="00E05210"/>
    <w:rsid w:val="00E0675C"/>
    <w:rsid w:val="00E07021"/>
    <w:rsid w:val="00E11947"/>
    <w:rsid w:val="00E121C2"/>
    <w:rsid w:val="00E12CCE"/>
    <w:rsid w:val="00E12D91"/>
    <w:rsid w:val="00E14390"/>
    <w:rsid w:val="00E14537"/>
    <w:rsid w:val="00E158E6"/>
    <w:rsid w:val="00E1608A"/>
    <w:rsid w:val="00E170B6"/>
    <w:rsid w:val="00E201C2"/>
    <w:rsid w:val="00E205DE"/>
    <w:rsid w:val="00E20733"/>
    <w:rsid w:val="00E20C85"/>
    <w:rsid w:val="00E213F7"/>
    <w:rsid w:val="00E21D69"/>
    <w:rsid w:val="00E220A5"/>
    <w:rsid w:val="00E227D8"/>
    <w:rsid w:val="00E23CAB"/>
    <w:rsid w:val="00E24BA8"/>
    <w:rsid w:val="00E26004"/>
    <w:rsid w:val="00E27D87"/>
    <w:rsid w:val="00E30390"/>
    <w:rsid w:val="00E305C8"/>
    <w:rsid w:val="00E30C66"/>
    <w:rsid w:val="00E32368"/>
    <w:rsid w:val="00E33AA4"/>
    <w:rsid w:val="00E34E5D"/>
    <w:rsid w:val="00E34ED3"/>
    <w:rsid w:val="00E35964"/>
    <w:rsid w:val="00E36268"/>
    <w:rsid w:val="00E362C9"/>
    <w:rsid w:val="00E379AB"/>
    <w:rsid w:val="00E40FB9"/>
    <w:rsid w:val="00E411DB"/>
    <w:rsid w:val="00E41735"/>
    <w:rsid w:val="00E418A1"/>
    <w:rsid w:val="00E4270A"/>
    <w:rsid w:val="00E43668"/>
    <w:rsid w:val="00E43F08"/>
    <w:rsid w:val="00E44C74"/>
    <w:rsid w:val="00E45523"/>
    <w:rsid w:val="00E45579"/>
    <w:rsid w:val="00E4557E"/>
    <w:rsid w:val="00E459B4"/>
    <w:rsid w:val="00E46D1E"/>
    <w:rsid w:val="00E478A3"/>
    <w:rsid w:val="00E50440"/>
    <w:rsid w:val="00E53523"/>
    <w:rsid w:val="00E54EE6"/>
    <w:rsid w:val="00E55950"/>
    <w:rsid w:val="00E55EBE"/>
    <w:rsid w:val="00E565D0"/>
    <w:rsid w:val="00E56A8F"/>
    <w:rsid w:val="00E603A2"/>
    <w:rsid w:val="00E60E19"/>
    <w:rsid w:val="00E61262"/>
    <w:rsid w:val="00E61273"/>
    <w:rsid w:val="00E612C6"/>
    <w:rsid w:val="00E62D55"/>
    <w:rsid w:val="00E65BFC"/>
    <w:rsid w:val="00E66589"/>
    <w:rsid w:val="00E679B2"/>
    <w:rsid w:val="00E67DF9"/>
    <w:rsid w:val="00E7050D"/>
    <w:rsid w:val="00E7056E"/>
    <w:rsid w:val="00E72F5B"/>
    <w:rsid w:val="00E736F9"/>
    <w:rsid w:val="00E738DA"/>
    <w:rsid w:val="00E73F8A"/>
    <w:rsid w:val="00E740DF"/>
    <w:rsid w:val="00E74AFE"/>
    <w:rsid w:val="00E74F0C"/>
    <w:rsid w:val="00E7507E"/>
    <w:rsid w:val="00E762D3"/>
    <w:rsid w:val="00E76320"/>
    <w:rsid w:val="00E77732"/>
    <w:rsid w:val="00E77958"/>
    <w:rsid w:val="00E77F7A"/>
    <w:rsid w:val="00E80004"/>
    <w:rsid w:val="00E803B2"/>
    <w:rsid w:val="00E8056C"/>
    <w:rsid w:val="00E81413"/>
    <w:rsid w:val="00E817CC"/>
    <w:rsid w:val="00E81F0F"/>
    <w:rsid w:val="00E82112"/>
    <w:rsid w:val="00E82242"/>
    <w:rsid w:val="00E83390"/>
    <w:rsid w:val="00E84297"/>
    <w:rsid w:val="00E84ED9"/>
    <w:rsid w:val="00E853EC"/>
    <w:rsid w:val="00E85A8F"/>
    <w:rsid w:val="00E86161"/>
    <w:rsid w:val="00E86E58"/>
    <w:rsid w:val="00E875E3"/>
    <w:rsid w:val="00E87BD2"/>
    <w:rsid w:val="00E87FF2"/>
    <w:rsid w:val="00E90787"/>
    <w:rsid w:val="00E90B10"/>
    <w:rsid w:val="00E91320"/>
    <w:rsid w:val="00E91657"/>
    <w:rsid w:val="00E9199A"/>
    <w:rsid w:val="00E92ACE"/>
    <w:rsid w:val="00E92BBD"/>
    <w:rsid w:val="00E93073"/>
    <w:rsid w:val="00E9435E"/>
    <w:rsid w:val="00E94CF9"/>
    <w:rsid w:val="00E96577"/>
    <w:rsid w:val="00E97315"/>
    <w:rsid w:val="00E97698"/>
    <w:rsid w:val="00E97D0B"/>
    <w:rsid w:val="00E97F8D"/>
    <w:rsid w:val="00EA0251"/>
    <w:rsid w:val="00EA1096"/>
    <w:rsid w:val="00EA19C9"/>
    <w:rsid w:val="00EA19DA"/>
    <w:rsid w:val="00EA39E0"/>
    <w:rsid w:val="00EA3DFC"/>
    <w:rsid w:val="00EA41B0"/>
    <w:rsid w:val="00EA4385"/>
    <w:rsid w:val="00EA5EA8"/>
    <w:rsid w:val="00EA70ED"/>
    <w:rsid w:val="00EA7A12"/>
    <w:rsid w:val="00EB032D"/>
    <w:rsid w:val="00EB19AE"/>
    <w:rsid w:val="00EB36A2"/>
    <w:rsid w:val="00EB42B0"/>
    <w:rsid w:val="00EB4933"/>
    <w:rsid w:val="00EB4BA4"/>
    <w:rsid w:val="00EB4F17"/>
    <w:rsid w:val="00EB5097"/>
    <w:rsid w:val="00EB5B68"/>
    <w:rsid w:val="00EB5C93"/>
    <w:rsid w:val="00EB6A18"/>
    <w:rsid w:val="00EB6A35"/>
    <w:rsid w:val="00EB75D8"/>
    <w:rsid w:val="00EB77F5"/>
    <w:rsid w:val="00EB7811"/>
    <w:rsid w:val="00EC1C9F"/>
    <w:rsid w:val="00EC21E9"/>
    <w:rsid w:val="00EC335B"/>
    <w:rsid w:val="00EC343D"/>
    <w:rsid w:val="00EC37E4"/>
    <w:rsid w:val="00EC3F8F"/>
    <w:rsid w:val="00EC5455"/>
    <w:rsid w:val="00EC6402"/>
    <w:rsid w:val="00EC6B59"/>
    <w:rsid w:val="00EC6E26"/>
    <w:rsid w:val="00EC769F"/>
    <w:rsid w:val="00EC76DC"/>
    <w:rsid w:val="00EC771D"/>
    <w:rsid w:val="00EC7A11"/>
    <w:rsid w:val="00ED0066"/>
    <w:rsid w:val="00ED072B"/>
    <w:rsid w:val="00ED0990"/>
    <w:rsid w:val="00ED0A7C"/>
    <w:rsid w:val="00ED176B"/>
    <w:rsid w:val="00ED1DE7"/>
    <w:rsid w:val="00ED3264"/>
    <w:rsid w:val="00ED327F"/>
    <w:rsid w:val="00ED3432"/>
    <w:rsid w:val="00ED37FF"/>
    <w:rsid w:val="00ED411D"/>
    <w:rsid w:val="00ED516A"/>
    <w:rsid w:val="00EE0568"/>
    <w:rsid w:val="00EE189D"/>
    <w:rsid w:val="00EE46A1"/>
    <w:rsid w:val="00EE5C1F"/>
    <w:rsid w:val="00EE5C35"/>
    <w:rsid w:val="00EE5D8C"/>
    <w:rsid w:val="00EE697F"/>
    <w:rsid w:val="00EE6D71"/>
    <w:rsid w:val="00EE7BBF"/>
    <w:rsid w:val="00EF05E3"/>
    <w:rsid w:val="00EF16E5"/>
    <w:rsid w:val="00EF1755"/>
    <w:rsid w:val="00EF1CA8"/>
    <w:rsid w:val="00EF2E55"/>
    <w:rsid w:val="00EF3144"/>
    <w:rsid w:val="00EF39FA"/>
    <w:rsid w:val="00EF499C"/>
    <w:rsid w:val="00EF4D7F"/>
    <w:rsid w:val="00EF5562"/>
    <w:rsid w:val="00EF633D"/>
    <w:rsid w:val="00F0032F"/>
    <w:rsid w:val="00F00840"/>
    <w:rsid w:val="00F010DD"/>
    <w:rsid w:val="00F02BEB"/>
    <w:rsid w:val="00F03033"/>
    <w:rsid w:val="00F031AF"/>
    <w:rsid w:val="00F0369F"/>
    <w:rsid w:val="00F03F44"/>
    <w:rsid w:val="00F04892"/>
    <w:rsid w:val="00F04AEB"/>
    <w:rsid w:val="00F05B01"/>
    <w:rsid w:val="00F05D1C"/>
    <w:rsid w:val="00F0605A"/>
    <w:rsid w:val="00F06360"/>
    <w:rsid w:val="00F06914"/>
    <w:rsid w:val="00F073EC"/>
    <w:rsid w:val="00F07564"/>
    <w:rsid w:val="00F0780B"/>
    <w:rsid w:val="00F107E9"/>
    <w:rsid w:val="00F11B09"/>
    <w:rsid w:val="00F121D8"/>
    <w:rsid w:val="00F1313C"/>
    <w:rsid w:val="00F1323B"/>
    <w:rsid w:val="00F13A90"/>
    <w:rsid w:val="00F15568"/>
    <w:rsid w:val="00F161C8"/>
    <w:rsid w:val="00F164C9"/>
    <w:rsid w:val="00F17862"/>
    <w:rsid w:val="00F17F7D"/>
    <w:rsid w:val="00F2011B"/>
    <w:rsid w:val="00F21A62"/>
    <w:rsid w:val="00F22076"/>
    <w:rsid w:val="00F227D0"/>
    <w:rsid w:val="00F22ADF"/>
    <w:rsid w:val="00F23D5A"/>
    <w:rsid w:val="00F242AA"/>
    <w:rsid w:val="00F24AC7"/>
    <w:rsid w:val="00F24CA2"/>
    <w:rsid w:val="00F24F31"/>
    <w:rsid w:val="00F25417"/>
    <w:rsid w:val="00F25F52"/>
    <w:rsid w:val="00F27C21"/>
    <w:rsid w:val="00F27D77"/>
    <w:rsid w:val="00F306F6"/>
    <w:rsid w:val="00F30840"/>
    <w:rsid w:val="00F30D82"/>
    <w:rsid w:val="00F30EB9"/>
    <w:rsid w:val="00F311EB"/>
    <w:rsid w:val="00F31747"/>
    <w:rsid w:val="00F32116"/>
    <w:rsid w:val="00F3319E"/>
    <w:rsid w:val="00F33489"/>
    <w:rsid w:val="00F34FAB"/>
    <w:rsid w:val="00F36127"/>
    <w:rsid w:val="00F3629E"/>
    <w:rsid w:val="00F36390"/>
    <w:rsid w:val="00F3715D"/>
    <w:rsid w:val="00F401AC"/>
    <w:rsid w:val="00F40B3C"/>
    <w:rsid w:val="00F416FC"/>
    <w:rsid w:val="00F41787"/>
    <w:rsid w:val="00F41E2B"/>
    <w:rsid w:val="00F420FE"/>
    <w:rsid w:val="00F42FAF"/>
    <w:rsid w:val="00F438F8"/>
    <w:rsid w:val="00F44481"/>
    <w:rsid w:val="00F44B5A"/>
    <w:rsid w:val="00F458C5"/>
    <w:rsid w:val="00F46BE3"/>
    <w:rsid w:val="00F46D38"/>
    <w:rsid w:val="00F4767F"/>
    <w:rsid w:val="00F47771"/>
    <w:rsid w:val="00F477C0"/>
    <w:rsid w:val="00F479BF"/>
    <w:rsid w:val="00F47E60"/>
    <w:rsid w:val="00F50463"/>
    <w:rsid w:val="00F50702"/>
    <w:rsid w:val="00F50E1D"/>
    <w:rsid w:val="00F521D4"/>
    <w:rsid w:val="00F54161"/>
    <w:rsid w:val="00F5444D"/>
    <w:rsid w:val="00F54D24"/>
    <w:rsid w:val="00F55365"/>
    <w:rsid w:val="00F55962"/>
    <w:rsid w:val="00F55A76"/>
    <w:rsid w:val="00F57DBA"/>
    <w:rsid w:val="00F60333"/>
    <w:rsid w:val="00F61CA3"/>
    <w:rsid w:val="00F6268E"/>
    <w:rsid w:val="00F62D7C"/>
    <w:rsid w:val="00F631B1"/>
    <w:rsid w:val="00F635C0"/>
    <w:rsid w:val="00F63C69"/>
    <w:rsid w:val="00F64597"/>
    <w:rsid w:val="00F655AB"/>
    <w:rsid w:val="00F67785"/>
    <w:rsid w:val="00F679C8"/>
    <w:rsid w:val="00F701E5"/>
    <w:rsid w:val="00F7179B"/>
    <w:rsid w:val="00F7188C"/>
    <w:rsid w:val="00F72CC8"/>
    <w:rsid w:val="00F7311F"/>
    <w:rsid w:val="00F750CE"/>
    <w:rsid w:val="00F752AD"/>
    <w:rsid w:val="00F757C4"/>
    <w:rsid w:val="00F7646E"/>
    <w:rsid w:val="00F76AA8"/>
    <w:rsid w:val="00F7720F"/>
    <w:rsid w:val="00F77DFB"/>
    <w:rsid w:val="00F81305"/>
    <w:rsid w:val="00F81654"/>
    <w:rsid w:val="00F8183B"/>
    <w:rsid w:val="00F824B9"/>
    <w:rsid w:val="00F828A9"/>
    <w:rsid w:val="00F85618"/>
    <w:rsid w:val="00F85C50"/>
    <w:rsid w:val="00F86400"/>
    <w:rsid w:val="00F87EC2"/>
    <w:rsid w:val="00F90BEA"/>
    <w:rsid w:val="00F91324"/>
    <w:rsid w:val="00F91867"/>
    <w:rsid w:val="00F91BC6"/>
    <w:rsid w:val="00F923C1"/>
    <w:rsid w:val="00F9283B"/>
    <w:rsid w:val="00F92AB1"/>
    <w:rsid w:val="00F92FA4"/>
    <w:rsid w:val="00F92FF4"/>
    <w:rsid w:val="00F9366E"/>
    <w:rsid w:val="00F9382B"/>
    <w:rsid w:val="00F93F45"/>
    <w:rsid w:val="00F94F86"/>
    <w:rsid w:val="00F95130"/>
    <w:rsid w:val="00F95316"/>
    <w:rsid w:val="00F9632B"/>
    <w:rsid w:val="00F963A7"/>
    <w:rsid w:val="00F963D8"/>
    <w:rsid w:val="00F9693F"/>
    <w:rsid w:val="00F96E64"/>
    <w:rsid w:val="00F97512"/>
    <w:rsid w:val="00F97BB0"/>
    <w:rsid w:val="00FA01E5"/>
    <w:rsid w:val="00FA01FF"/>
    <w:rsid w:val="00FA1652"/>
    <w:rsid w:val="00FA16D8"/>
    <w:rsid w:val="00FA21C5"/>
    <w:rsid w:val="00FA2CF6"/>
    <w:rsid w:val="00FA4B0B"/>
    <w:rsid w:val="00FA4C78"/>
    <w:rsid w:val="00FA57C6"/>
    <w:rsid w:val="00FA598B"/>
    <w:rsid w:val="00FA5DEF"/>
    <w:rsid w:val="00FA61BE"/>
    <w:rsid w:val="00FB15C0"/>
    <w:rsid w:val="00FB3FC0"/>
    <w:rsid w:val="00FB5731"/>
    <w:rsid w:val="00FB6004"/>
    <w:rsid w:val="00FB6786"/>
    <w:rsid w:val="00FB6CEE"/>
    <w:rsid w:val="00FB72F5"/>
    <w:rsid w:val="00FB78D6"/>
    <w:rsid w:val="00FC0141"/>
    <w:rsid w:val="00FC05D4"/>
    <w:rsid w:val="00FC0CF3"/>
    <w:rsid w:val="00FC0DE3"/>
    <w:rsid w:val="00FC2009"/>
    <w:rsid w:val="00FC38E7"/>
    <w:rsid w:val="00FC3C49"/>
    <w:rsid w:val="00FC45FD"/>
    <w:rsid w:val="00FC4DC1"/>
    <w:rsid w:val="00FC6287"/>
    <w:rsid w:val="00FC6964"/>
    <w:rsid w:val="00FC74FC"/>
    <w:rsid w:val="00FC7721"/>
    <w:rsid w:val="00FC7B5E"/>
    <w:rsid w:val="00FD0953"/>
    <w:rsid w:val="00FD27E7"/>
    <w:rsid w:val="00FD5754"/>
    <w:rsid w:val="00FD5C4C"/>
    <w:rsid w:val="00FD6CB5"/>
    <w:rsid w:val="00FD6CBF"/>
    <w:rsid w:val="00FD742D"/>
    <w:rsid w:val="00FE0521"/>
    <w:rsid w:val="00FE1A67"/>
    <w:rsid w:val="00FE1EED"/>
    <w:rsid w:val="00FE2397"/>
    <w:rsid w:val="00FE2D57"/>
    <w:rsid w:val="00FE34E5"/>
    <w:rsid w:val="00FE3860"/>
    <w:rsid w:val="00FE3F98"/>
    <w:rsid w:val="00FE3FD5"/>
    <w:rsid w:val="00FE4795"/>
    <w:rsid w:val="00FE5065"/>
    <w:rsid w:val="00FE51DE"/>
    <w:rsid w:val="00FE6430"/>
    <w:rsid w:val="00FE6923"/>
    <w:rsid w:val="00FE7730"/>
    <w:rsid w:val="00FF0842"/>
    <w:rsid w:val="00FF0B0F"/>
    <w:rsid w:val="00FF1360"/>
    <w:rsid w:val="00FF18C4"/>
    <w:rsid w:val="00FF19D4"/>
    <w:rsid w:val="00FF2499"/>
    <w:rsid w:val="00FF2954"/>
    <w:rsid w:val="00FF40E7"/>
    <w:rsid w:val="00FF4674"/>
    <w:rsid w:val="00FF479D"/>
    <w:rsid w:val="00FF4DCE"/>
    <w:rsid w:val="00FF5850"/>
    <w:rsid w:val="00FF608A"/>
    <w:rsid w:val="00FF6438"/>
    <w:rsid w:val="00FF6FCA"/>
    <w:rsid w:val="00FF78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ABC6F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C7419D"/>
    <w:pPr>
      <w:spacing w:before="100" w:beforeAutospacing="1" w:after="100" w:afterAutospacing="1"/>
      <w:outlineLvl w:val="2"/>
    </w:pPr>
    <w:rPr>
      <w:rFonts w:ascii="Times" w:hAnsi="Times"/>
      <w:b/>
      <w:bCs/>
      <w:sz w:val="27"/>
      <w:szCs w:val="27"/>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E66F7"/>
    <w:rPr>
      <w:sz w:val="18"/>
      <w:szCs w:val="18"/>
    </w:rPr>
  </w:style>
  <w:style w:type="paragraph" w:styleId="CommentText">
    <w:name w:val="annotation text"/>
    <w:basedOn w:val="Normal"/>
    <w:link w:val="CommentTextChar"/>
    <w:uiPriority w:val="99"/>
    <w:unhideWhenUsed/>
    <w:rsid w:val="008E66F7"/>
  </w:style>
  <w:style w:type="character" w:customStyle="1" w:styleId="CommentTextChar">
    <w:name w:val="Comment Text Char"/>
    <w:basedOn w:val="DefaultParagraphFont"/>
    <w:link w:val="CommentText"/>
    <w:uiPriority w:val="99"/>
    <w:rsid w:val="008E66F7"/>
  </w:style>
  <w:style w:type="paragraph" w:styleId="CommentSubject">
    <w:name w:val="annotation subject"/>
    <w:basedOn w:val="CommentText"/>
    <w:next w:val="CommentText"/>
    <w:link w:val="CommentSubjectChar"/>
    <w:uiPriority w:val="99"/>
    <w:semiHidden/>
    <w:unhideWhenUsed/>
    <w:rsid w:val="008E66F7"/>
    <w:rPr>
      <w:b/>
      <w:bCs/>
      <w:sz w:val="20"/>
      <w:szCs w:val="20"/>
    </w:rPr>
  </w:style>
  <w:style w:type="character" w:customStyle="1" w:styleId="CommentSubjectChar">
    <w:name w:val="Comment Subject Char"/>
    <w:basedOn w:val="CommentTextChar"/>
    <w:link w:val="CommentSubject"/>
    <w:uiPriority w:val="99"/>
    <w:semiHidden/>
    <w:rsid w:val="008E66F7"/>
    <w:rPr>
      <w:b/>
      <w:bCs/>
      <w:sz w:val="20"/>
      <w:szCs w:val="20"/>
    </w:rPr>
  </w:style>
  <w:style w:type="paragraph" w:styleId="BalloonText">
    <w:name w:val="Balloon Text"/>
    <w:basedOn w:val="Normal"/>
    <w:link w:val="BalloonTextChar"/>
    <w:uiPriority w:val="99"/>
    <w:semiHidden/>
    <w:unhideWhenUsed/>
    <w:rsid w:val="008E66F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E66F7"/>
    <w:rPr>
      <w:rFonts w:ascii="Lucida Grande" w:hAnsi="Lucida Grande" w:cs="Lucida Grande"/>
      <w:sz w:val="18"/>
      <w:szCs w:val="18"/>
    </w:rPr>
  </w:style>
  <w:style w:type="paragraph" w:styleId="Header">
    <w:name w:val="header"/>
    <w:basedOn w:val="Normal"/>
    <w:link w:val="HeaderChar"/>
    <w:uiPriority w:val="99"/>
    <w:unhideWhenUsed/>
    <w:rsid w:val="00FA2CF6"/>
    <w:pPr>
      <w:tabs>
        <w:tab w:val="center" w:pos="4680"/>
        <w:tab w:val="right" w:pos="9360"/>
      </w:tabs>
    </w:pPr>
    <w:rPr>
      <w:rFonts w:ascii="Times New Roman" w:eastAsia="Times New Roman" w:hAnsi="Times New Roman" w:cs="Times New Roman"/>
      <w:szCs w:val="20"/>
      <w:lang w:val="en-GB" w:eastAsia="x-none"/>
    </w:rPr>
  </w:style>
  <w:style w:type="character" w:customStyle="1" w:styleId="HeaderChar">
    <w:name w:val="Header Char"/>
    <w:basedOn w:val="DefaultParagraphFont"/>
    <w:link w:val="Header"/>
    <w:uiPriority w:val="99"/>
    <w:rsid w:val="00FA2CF6"/>
    <w:rPr>
      <w:rFonts w:ascii="Times New Roman" w:eastAsia="Times New Roman" w:hAnsi="Times New Roman" w:cs="Times New Roman"/>
      <w:szCs w:val="20"/>
      <w:lang w:val="en-GB" w:eastAsia="x-none"/>
    </w:rPr>
  </w:style>
  <w:style w:type="paragraph" w:styleId="ListParagraph">
    <w:name w:val="List Paragraph"/>
    <w:basedOn w:val="Normal"/>
    <w:uiPriority w:val="34"/>
    <w:qFormat/>
    <w:rsid w:val="00AE7465"/>
    <w:pPr>
      <w:ind w:left="720"/>
      <w:contextualSpacing/>
    </w:pPr>
  </w:style>
  <w:style w:type="character" w:customStyle="1" w:styleId="Heading3Char">
    <w:name w:val="Heading 3 Char"/>
    <w:basedOn w:val="DefaultParagraphFont"/>
    <w:link w:val="Heading3"/>
    <w:uiPriority w:val="9"/>
    <w:rsid w:val="00C7419D"/>
    <w:rPr>
      <w:rFonts w:ascii="Times" w:hAnsi="Times"/>
      <w:b/>
      <w:bCs/>
      <w:sz w:val="27"/>
      <w:szCs w:val="27"/>
      <w:lang w:val="en-GB"/>
    </w:rPr>
  </w:style>
  <w:style w:type="paragraph" w:styleId="NormalWeb">
    <w:name w:val="Normal (Web)"/>
    <w:basedOn w:val="Normal"/>
    <w:uiPriority w:val="99"/>
    <w:semiHidden/>
    <w:unhideWhenUsed/>
    <w:rsid w:val="00C7419D"/>
    <w:pPr>
      <w:spacing w:before="100" w:beforeAutospacing="1" w:after="100" w:afterAutospacing="1"/>
    </w:pPr>
    <w:rPr>
      <w:rFonts w:ascii="Times" w:hAnsi="Times" w:cs="Times New Roman"/>
      <w:sz w:val="20"/>
      <w:szCs w:val="20"/>
      <w:lang w:val="en-GB"/>
    </w:rPr>
  </w:style>
  <w:style w:type="character" w:customStyle="1" w:styleId="apple-converted-space">
    <w:name w:val="apple-converted-space"/>
    <w:basedOn w:val="DefaultParagraphFont"/>
    <w:rsid w:val="00C7419D"/>
  </w:style>
  <w:style w:type="character" w:styleId="Strong">
    <w:name w:val="Strong"/>
    <w:basedOn w:val="DefaultParagraphFont"/>
    <w:uiPriority w:val="22"/>
    <w:qFormat/>
    <w:rsid w:val="00C7419D"/>
    <w:rPr>
      <w:b/>
      <w:bCs/>
    </w:rPr>
  </w:style>
  <w:style w:type="character" w:styleId="Hyperlink">
    <w:name w:val="Hyperlink"/>
    <w:basedOn w:val="DefaultParagraphFont"/>
    <w:unhideWhenUsed/>
    <w:rsid w:val="00C7419D"/>
    <w:rPr>
      <w:color w:val="0000FF"/>
      <w:u w:val="single"/>
    </w:rPr>
  </w:style>
  <w:style w:type="paragraph" w:styleId="Revision">
    <w:name w:val="Revision"/>
    <w:hidden/>
    <w:uiPriority w:val="99"/>
    <w:semiHidden/>
    <w:rsid w:val="00B22D42"/>
  </w:style>
  <w:style w:type="character" w:customStyle="1" w:styleId="hithilite">
    <w:name w:val="hithilite"/>
    <w:basedOn w:val="DefaultParagraphFont"/>
    <w:rsid w:val="00F60333"/>
  </w:style>
  <w:style w:type="character" w:customStyle="1" w:styleId="label">
    <w:name w:val="label"/>
    <w:basedOn w:val="DefaultParagraphFont"/>
    <w:rsid w:val="00F60333"/>
  </w:style>
  <w:style w:type="character" w:customStyle="1" w:styleId="databold">
    <w:name w:val="data_bold"/>
    <w:basedOn w:val="DefaultParagraphFont"/>
    <w:rsid w:val="00F60333"/>
  </w:style>
  <w:style w:type="character" w:customStyle="1" w:styleId="button-abstract">
    <w:name w:val="button-abstract"/>
    <w:basedOn w:val="DefaultParagraphFont"/>
    <w:rsid w:val="00F60333"/>
  </w:style>
  <w:style w:type="character" w:styleId="PageNumber">
    <w:name w:val="page number"/>
    <w:basedOn w:val="DefaultParagraphFont"/>
    <w:uiPriority w:val="99"/>
    <w:semiHidden/>
    <w:unhideWhenUsed/>
    <w:rsid w:val="0057597F"/>
  </w:style>
  <w:style w:type="paragraph" w:styleId="Title">
    <w:name w:val="Title"/>
    <w:aliases w:val="title"/>
    <w:basedOn w:val="Normal"/>
    <w:link w:val="TitleChar"/>
    <w:uiPriority w:val="10"/>
    <w:qFormat/>
    <w:rsid w:val="0057597F"/>
    <w:pPr>
      <w:spacing w:before="100" w:beforeAutospacing="1" w:after="100" w:afterAutospacing="1"/>
    </w:pPr>
    <w:rPr>
      <w:rFonts w:ascii="Times" w:hAnsi="Times"/>
      <w:sz w:val="20"/>
      <w:szCs w:val="20"/>
      <w:lang w:val="en-GB"/>
    </w:rPr>
  </w:style>
  <w:style w:type="character" w:customStyle="1" w:styleId="TitleChar">
    <w:name w:val="Title Char"/>
    <w:aliases w:val="title Char"/>
    <w:basedOn w:val="DefaultParagraphFont"/>
    <w:link w:val="Title"/>
    <w:uiPriority w:val="10"/>
    <w:rsid w:val="0057597F"/>
    <w:rPr>
      <w:rFonts w:ascii="Times" w:hAnsi="Times"/>
      <w:sz w:val="20"/>
      <w:szCs w:val="20"/>
      <w:lang w:val="en-GB"/>
    </w:rPr>
  </w:style>
  <w:style w:type="paragraph" w:customStyle="1" w:styleId="desc">
    <w:name w:val="desc"/>
    <w:basedOn w:val="Normal"/>
    <w:rsid w:val="0057597F"/>
    <w:pPr>
      <w:spacing w:before="100" w:beforeAutospacing="1" w:after="100" w:afterAutospacing="1"/>
    </w:pPr>
    <w:rPr>
      <w:rFonts w:ascii="Times" w:hAnsi="Times"/>
      <w:sz w:val="20"/>
      <w:szCs w:val="20"/>
      <w:lang w:val="en-GB"/>
    </w:rPr>
  </w:style>
  <w:style w:type="paragraph" w:customStyle="1" w:styleId="details">
    <w:name w:val="details"/>
    <w:basedOn w:val="Normal"/>
    <w:rsid w:val="0057597F"/>
    <w:pPr>
      <w:spacing w:before="100" w:beforeAutospacing="1" w:after="100" w:afterAutospacing="1"/>
    </w:pPr>
    <w:rPr>
      <w:rFonts w:ascii="Times" w:hAnsi="Times"/>
      <w:sz w:val="20"/>
      <w:szCs w:val="20"/>
      <w:lang w:val="en-GB"/>
    </w:rPr>
  </w:style>
  <w:style w:type="character" w:customStyle="1" w:styleId="jrnl">
    <w:name w:val="jrnl"/>
    <w:basedOn w:val="DefaultParagraphFont"/>
    <w:rsid w:val="0057597F"/>
  </w:style>
  <w:style w:type="paragraph" w:customStyle="1" w:styleId="EndNoteBibliography">
    <w:name w:val="EndNote Bibliography"/>
    <w:basedOn w:val="Normal"/>
    <w:rsid w:val="00485F75"/>
    <w:rPr>
      <w:rFonts w:ascii="Cambria" w:hAnsi="Cambria"/>
    </w:rPr>
  </w:style>
  <w:style w:type="paragraph" w:styleId="Bibliography">
    <w:name w:val="Bibliography"/>
    <w:basedOn w:val="Normal"/>
    <w:next w:val="Normal"/>
    <w:uiPriority w:val="37"/>
    <w:unhideWhenUsed/>
    <w:rsid w:val="001F1003"/>
    <w:pPr>
      <w:tabs>
        <w:tab w:val="left" w:pos="260"/>
      </w:tabs>
      <w:spacing w:after="240"/>
      <w:ind w:left="264" w:hanging="264"/>
    </w:pPr>
  </w:style>
  <w:style w:type="character" w:styleId="FollowedHyperlink">
    <w:name w:val="FollowedHyperlink"/>
    <w:basedOn w:val="DefaultParagraphFont"/>
    <w:uiPriority w:val="99"/>
    <w:semiHidden/>
    <w:unhideWhenUsed/>
    <w:rsid w:val="00930D07"/>
    <w:rPr>
      <w:color w:val="800080" w:themeColor="followedHyperlink"/>
      <w:u w:val="single"/>
    </w:rPr>
  </w:style>
  <w:style w:type="paragraph" w:styleId="Footer">
    <w:name w:val="footer"/>
    <w:basedOn w:val="Normal"/>
    <w:link w:val="FooterChar"/>
    <w:uiPriority w:val="99"/>
    <w:unhideWhenUsed/>
    <w:rsid w:val="00F27C21"/>
    <w:pPr>
      <w:tabs>
        <w:tab w:val="center" w:pos="4320"/>
        <w:tab w:val="right" w:pos="8640"/>
      </w:tabs>
    </w:pPr>
  </w:style>
  <w:style w:type="character" w:customStyle="1" w:styleId="FooterChar">
    <w:name w:val="Footer Char"/>
    <w:basedOn w:val="DefaultParagraphFont"/>
    <w:link w:val="Footer"/>
    <w:uiPriority w:val="99"/>
    <w:rsid w:val="00F27C21"/>
  </w:style>
  <w:style w:type="character" w:styleId="Emphasis">
    <w:name w:val="Emphasis"/>
    <w:basedOn w:val="DefaultParagraphFont"/>
    <w:uiPriority w:val="20"/>
    <w:qFormat/>
    <w:rsid w:val="000F5F37"/>
    <w:rPr>
      <w:i/>
      <w:iCs/>
    </w:rPr>
  </w:style>
  <w:style w:type="character" w:customStyle="1" w:styleId="mb">
    <w:name w:val="mb"/>
    <w:basedOn w:val="DefaultParagraphFont"/>
    <w:rsid w:val="00207647"/>
  </w:style>
  <w:style w:type="paragraph" w:customStyle="1" w:styleId="follows-h5">
    <w:name w:val="follows-h5"/>
    <w:basedOn w:val="Normal"/>
    <w:rsid w:val="00A9466F"/>
    <w:pPr>
      <w:spacing w:before="100" w:beforeAutospacing="1" w:after="100" w:afterAutospacing="1"/>
    </w:pPr>
    <w:rPr>
      <w:rFonts w:ascii="Times" w:hAnsi="Times"/>
      <w:sz w:val="20"/>
      <w:szCs w:val="20"/>
      <w:lang w:val="en-GB"/>
    </w:rPr>
  </w:style>
  <w:style w:type="paragraph" w:customStyle="1" w:styleId="norm">
    <w:name w:val="norm"/>
    <w:basedOn w:val="Normal"/>
    <w:rsid w:val="00A9466F"/>
    <w:pPr>
      <w:spacing w:before="100" w:beforeAutospacing="1" w:after="100" w:afterAutospacing="1"/>
    </w:pPr>
    <w:rPr>
      <w:rFonts w:ascii="Times" w:hAnsi="Times"/>
      <w:sz w:val="20"/>
      <w:szCs w:val="20"/>
      <w:lang w:val="en-GB"/>
    </w:rPr>
  </w:style>
  <w:style w:type="character" w:customStyle="1" w:styleId="journal">
    <w:name w:val="journal"/>
    <w:basedOn w:val="DefaultParagraphFont"/>
    <w:rsid w:val="00B019D7"/>
  </w:style>
  <w:style w:type="character" w:customStyle="1" w:styleId="jnumber">
    <w:name w:val="jnumber"/>
    <w:basedOn w:val="DefaultParagraphFont"/>
    <w:rsid w:val="00B019D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C7419D"/>
    <w:pPr>
      <w:spacing w:before="100" w:beforeAutospacing="1" w:after="100" w:afterAutospacing="1"/>
      <w:outlineLvl w:val="2"/>
    </w:pPr>
    <w:rPr>
      <w:rFonts w:ascii="Times" w:hAnsi="Times"/>
      <w:b/>
      <w:bCs/>
      <w:sz w:val="27"/>
      <w:szCs w:val="27"/>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E66F7"/>
    <w:rPr>
      <w:sz w:val="18"/>
      <w:szCs w:val="18"/>
    </w:rPr>
  </w:style>
  <w:style w:type="paragraph" w:styleId="CommentText">
    <w:name w:val="annotation text"/>
    <w:basedOn w:val="Normal"/>
    <w:link w:val="CommentTextChar"/>
    <w:uiPriority w:val="99"/>
    <w:unhideWhenUsed/>
    <w:rsid w:val="008E66F7"/>
  </w:style>
  <w:style w:type="character" w:customStyle="1" w:styleId="CommentTextChar">
    <w:name w:val="Comment Text Char"/>
    <w:basedOn w:val="DefaultParagraphFont"/>
    <w:link w:val="CommentText"/>
    <w:uiPriority w:val="99"/>
    <w:rsid w:val="008E66F7"/>
  </w:style>
  <w:style w:type="paragraph" w:styleId="CommentSubject">
    <w:name w:val="annotation subject"/>
    <w:basedOn w:val="CommentText"/>
    <w:next w:val="CommentText"/>
    <w:link w:val="CommentSubjectChar"/>
    <w:uiPriority w:val="99"/>
    <w:semiHidden/>
    <w:unhideWhenUsed/>
    <w:rsid w:val="008E66F7"/>
    <w:rPr>
      <w:b/>
      <w:bCs/>
      <w:sz w:val="20"/>
      <w:szCs w:val="20"/>
    </w:rPr>
  </w:style>
  <w:style w:type="character" w:customStyle="1" w:styleId="CommentSubjectChar">
    <w:name w:val="Comment Subject Char"/>
    <w:basedOn w:val="CommentTextChar"/>
    <w:link w:val="CommentSubject"/>
    <w:uiPriority w:val="99"/>
    <w:semiHidden/>
    <w:rsid w:val="008E66F7"/>
    <w:rPr>
      <w:b/>
      <w:bCs/>
      <w:sz w:val="20"/>
      <w:szCs w:val="20"/>
    </w:rPr>
  </w:style>
  <w:style w:type="paragraph" w:styleId="BalloonText">
    <w:name w:val="Balloon Text"/>
    <w:basedOn w:val="Normal"/>
    <w:link w:val="BalloonTextChar"/>
    <w:uiPriority w:val="99"/>
    <w:semiHidden/>
    <w:unhideWhenUsed/>
    <w:rsid w:val="008E66F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E66F7"/>
    <w:rPr>
      <w:rFonts w:ascii="Lucida Grande" w:hAnsi="Lucida Grande" w:cs="Lucida Grande"/>
      <w:sz w:val="18"/>
      <w:szCs w:val="18"/>
    </w:rPr>
  </w:style>
  <w:style w:type="paragraph" w:styleId="Header">
    <w:name w:val="header"/>
    <w:basedOn w:val="Normal"/>
    <w:link w:val="HeaderChar"/>
    <w:uiPriority w:val="99"/>
    <w:unhideWhenUsed/>
    <w:rsid w:val="00FA2CF6"/>
    <w:pPr>
      <w:tabs>
        <w:tab w:val="center" w:pos="4680"/>
        <w:tab w:val="right" w:pos="9360"/>
      </w:tabs>
    </w:pPr>
    <w:rPr>
      <w:rFonts w:ascii="Times New Roman" w:eastAsia="Times New Roman" w:hAnsi="Times New Roman" w:cs="Times New Roman"/>
      <w:szCs w:val="20"/>
      <w:lang w:val="en-GB" w:eastAsia="x-none"/>
    </w:rPr>
  </w:style>
  <w:style w:type="character" w:customStyle="1" w:styleId="HeaderChar">
    <w:name w:val="Header Char"/>
    <w:basedOn w:val="DefaultParagraphFont"/>
    <w:link w:val="Header"/>
    <w:uiPriority w:val="99"/>
    <w:rsid w:val="00FA2CF6"/>
    <w:rPr>
      <w:rFonts w:ascii="Times New Roman" w:eastAsia="Times New Roman" w:hAnsi="Times New Roman" w:cs="Times New Roman"/>
      <w:szCs w:val="20"/>
      <w:lang w:val="en-GB" w:eastAsia="x-none"/>
    </w:rPr>
  </w:style>
  <w:style w:type="paragraph" w:styleId="ListParagraph">
    <w:name w:val="List Paragraph"/>
    <w:basedOn w:val="Normal"/>
    <w:uiPriority w:val="34"/>
    <w:qFormat/>
    <w:rsid w:val="00AE7465"/>
    <w:pPr>
      <w:ind w:left="720"/>
      <w:contextualSpacing/>
    </w:pPr>
  </w:style>
  <w:style w:type="character" w:customStyle="1" w:styleId="Heading3Char">
    <w:name w:val="Heading 3 Char"/>
    <w:basedOn w:val="DefaultParagraphFont"/>
    <w:link w:val="Heading3"/>
    <w:uiPriority w:val="9"/>
    <w:rsid w:val="00C7419D"/>
    <w:rPr>
      <w:rFonts w:ascii="Times" w:hAnsi="Times"/>
      <w:b/>
      <w:bCs/>
      <w:sz w:val="27"/>
      <w:szCs w:val="27"/>
      <w:lang w:val="en-GB"/>
    </w:rPr>
  </w:style>
  <w:style w:type="paragraph" w:styleId="NormalWeb">
    <w:name w:val="Normal (Web)"/>
    <w:basedOn w:val="Normal"/>
    <w:uiPriority w:val="99"/>
    <w:semiHidden/>
    <w:unhideWhenUsed/>
    <w:rsid w:val="00C7419D"/>
    <w:pPr>
      <w:spacing w:before="100" w:beforeAutospacing="1" w:after="100" w:afterAutospacing="1"/>
    </w:pPr>
    <w:rPr>
      <w:rFonts w:ascii="Times" w:hAnsi="Times" w:cs="Times New Roman"/>
      <w:sz w:val="20"/>
      <w:szCs w:val="20"/>
      <w:lang w:val="en-GB"/>
    </w:rPr>
  </w:style>
  <w:style w:type="character" w:customStyle="1" w:styleId="apple-converted-space">
    <w:name w:val="apple-converted-space"/>
    <w:basedOn w:val="DefaultParagraphFont"/>
    <w:rsid w:val="00C7419D"/>
  </w:style>
  <w:style w:type="character" w:styleId="Strong">
    <w:name w:val="Strong"/>
    <w:basedOn w:val="DefaultParagraphFont"/>
    <w:uiPriority w:val="22"/>
    <w:qFormat/>
    <w:rsid w:val="00C7419D"/>
    <w:rPr>
      <w:b/>
      <w:bCs/>
    </w:rPr>
  </w:style>
  <w:style w:type="character" w:styleId="Hyperlink">
    <w:name w:val="Hyperlink"/>
    <w:basedOn w:val="DefaultParagraphFont"/>
    <w:unhideWhenUsed/>
    <w:rsid w:val="00C7419D"/>
    <w:rPr>
      <w:color w:val="0000FF"/>
      <w:u w:val="single"/>
    </w:rPr>
  </w:style>
  <w:style w:type="paragraph" w:styleId="Revision">
    <w:name w:val="Revision"/>
    <w:hidden/>
    <w:uiPriority w:val="99"/>
    <w:semiHidden/>
    <w:rsid w:val="00B22D42"/>
  </w:style>
  <w:style w:type="character" w:customStyle="1" w:styleId="hithilite">
    <w:name w:val="hithilite"/>
    <w:basedOn w:val="DefaultParagraphFont"/>
    <w:rsid w:val="00F60333"/>
  </w:style>
  <w:style w:type="character" w:customStyle="1" w:styleId="label">
    <w:name w:val="label"/>
    <w:basedOn w:val="DefaultParagraphFont"/>
    <w:rsid w:val="00F60333"/>
  </w:style>
  <w:style w:type="character" w:customStyle="1" w:styleId="databold">
    <w:name w:val="data_bold"/>
    <w:basedOn w:val="DefaultParagraphFont"/>
    <w:rsid w:val="00F60333"/>
  </w:style>
  <w:style w:type="character" w:customStyle="1" w:styleId="button-abstract">
    <w:name w:val="button-abstract"/>
    <w:basedOn w:val="DefaultParagraphFont"/>
    <w:rsid w:val="00F60333"/>
  </w:style>
  <w:style w:type="character" w:styleId="PageNumber">
    <w:name w:val="page number"/>
    <w:basedOn w:val="DefaultParagraphFont"/>
    <w:uiPriority w:val="99"/>
    <w:semiHidden/>
    <w:unhideWhenUsed/>
    <w:rsid w:val="0057597F"/>
  </w:style>
  <w:style w:type="paragraph" w:styleId="Title">
    <w:name w:val="Title"/>
    <w:aliases w:val="title"/>
    <w:basedOn w:val="Normal"/>
    <w:link w:val="TitleChar"/>
    <w:uiPriority w:val="10"/>
    <w:qFormat/>
    <w:rsid w:val="0057597F"/>
    <w:pPr>
      <w:spacing w:before="100" w:beforeAutospacing="1" w:after="100" w:afterAutospacing="1"/>
    </w:pPr>
    <w:rPr>
      <w:rFonts w:ascii="Times" w:hAnsi="Times"/>
      <w:sz w:val="20"/>
      <w:szCs w:val="20"/>
      <w:lang w:val="en-GB"/>
    </w:rPr>
  </w:style>
  <w:style w:type="character" w:customStyle="1" w:styleId="TitleChar">
    <w:name w:val="Title Char"/>
    <w:aliases w:val="title Char"/>
    <w:basedOn w:val="DefaultParagraphFont"/>
    <w:link w:val="Title"/>
    <w:uiPriority w:val="10"/>
    <w:rsid w:val="0057597F"/>
    <w:rPr>
      <w:rFonts w:ascii="Times" w:hAnsi="Times"/>
      <w:sz w:val="20"/>
      <w:szCs w:val="20"/>
      <w:lang w:val="en-GB"/>
    </w:rPr>
  </w:style>
  <w:style w:type="paragraph" w:customStyle="1" w:styleId="desc">
    <w:name w:val="desc"/>
    <w:basedOn w:val="Normal"/>
    <w:rsid w:val="0057597F"/>
    <w:pPr>
      <w:spacing w:before="100" w:beforeAutospacing="1" w:after="100" w:afterAutospacing="1"/>
    </w:pPr>
    <w:rPr>
      <w:rFonts w:ascii="Times" w:hAnsi="Times"/>
      <w:sz w:val="20"/>
      <w:szCs w:val="20"/>
      <w:lang w:val="en-GB"/>
    </w:rPr>
  </w:style>
  <w:style w:type="paragraph" w:customStyle="1" w:styleId="details">
    <w:name w:val="details"/>
    <w:basedOn w:val="Normal"/>
    <w:rsid w:val="0057597F"/>
    <w:pPr>
      <w:spacing w:before="100" w:beforeAutospacing="1" w:after="100" w:afterAutospacing="1"/>
    </w:pPr>
    <w:rPr>
      <w:rFonts w:ascii="Times" w:hAnsi="Times"/>
      <w:sz w:val="20"/>
      <w:szCs w:val="20"/>
      <w:lang w:val="en-GB"/>
    </w:rPr>
  </w:style>
  <w:style w:type="character" w:customStyle="1" w:styleId="jrnl">
    <w:name w:val="jrnl"/>
    <w:basedOn w:val="DefaultParagraphFont"/>
    <w:rsid w:val="0057597F"/>
  </w:style>
  <w:style w:type="paragraph" w:customStyle="1" w:styleId="EndNoteBibliography">
    <w:name w:val="EndNote Bibliography"/>
    <w:basedOn w:val="Normal"/>
    <w:rsid w:val="00485F75"/>
    <w:rPr>
      <w:rFonts w:ascii="Cambria" w:hAnsi="Cambria"/>
    </w:rPr>
  </w:style>
  <w:style w:type="paragraph" w:styleId="Bibliography">
    <w:name w:val="Bibliography"/>
    <w:basedOn w:val="Normal"/>
    <w:next w:val="Normal"/>
    <w:uiPriority w:val="37"/>
    <w:unhideWhenUsed/>
    <w:rsid w:val="001F1003"/>
    <w:pPr>
      <w:tabs>
        <w:tab w:val="left" w:pos="260"/>
      </w:tabs>
      <w:spacing w:after="240"/>
      <w:ind w:left="264" w:hanging="264"/>
    </w:pPr>
  </w:style>
  <w:style w:type="character" w:styleId="FollowedHyperlink">
    <w:name w:val="FollowedHyperlink"/>
    <w:basedOn w:val="DefaultParagraphFont"/>
    <w:uiPriority w:val="99"/>
    <w:semiHidden/>
    <w:unhideWhenUsed/>
    <w:rsid w:val="00930D07"/>
    <w:rPr>
      <w:color w:val="800080" w:themeColor="followedHyperlink"/>
      <w:u w:val="single"/>
    </w:rPr>
  </w:style>
  <w:style w:type="paragraph" w:styleId="Footer">
    <w:name w:val="footer"/>
    <w:basedOn w:val="Normal"/>
    <w:link w:val="FooterChar"/>
    <w:uiPriority w:val="99"/>
    <w:unhideWhenUsed/>
    <w:rsid w:val="00F27C21"/>
    <w:pPr>
      <w:tabs>
        <w:tab w:val="center" w:pos="4320"/>
        <w:tab w:val="right" w:pos="8640"/>
      </w:tabs>
    </w:pPr>
  </w:style>
  <w:style w:type="character" w:customStyle="1" w:styleId="FooterChar">
    <w:name w:val="Footer Char"/>
    <w:basedOn w:val="DefaultParagraphFont"/>
    <w:link w:val="Footer"/>
    <w:uiPriority w:val="99"/>
    <w:rsid w:val="00F27C21"/>
  </w:style>
  <w:style w:type="character" w:styleId="Emphasis">
    <w:name w:val="Emphasis"/>
    <w:basedOn w:val="DefaultParagraphFont"/>
    <w:uiPriority w:val="20"/>
    <w:qFormat/>
    <w:rsid w:val="000F5F37"/>
    <w:rPr>
      <w:i/>
      <w:iCs/>
    </w:rPr>
  </w:style>
  <w:style w:type="character" w:customStyle="1" w:styleId="mb">
    <w:name w:val="mb"/>
    <w:basedOn w:val="DefaultParagraphFont"/>
    <w:rsid w:val="00207647"/>
  </w:style>
  <w:style w:type="paragraph" w:customStyle="1" w:styleId="follows-h5">
    <w:name w:val="follows-h5"/>
    <w:basedOn w:val="Normal"/>
    <w:rsid w:val="00A9466F"/>
    <w:pPr>
      <w:spacing w:before="100" w:beforeAutospacing="1" w:after="100" w:afterAutospacing="1"/>
    </w:pPr>
    <w:rPr>
      <w:rFonts w:ascii="Times" w:hAnsi="Times"/>
      <w:sz w:val="20"/>
      <w:szCs w:val="20"/>
      <w:lang w:val="en-GB"/>
    </w:rPr>
  </w:style>
  <w:style w:type="paragraph" w:customStyle="1" w:styleId="norm">
    <w:name w:val="norm"/>
    <w:basedOn w:val="Normal"/>
    <w:rsid w:val="00A9466F"/>
    <w:pPr>
      <w:spacing w:before="100" w:beforeAutospacing="1" w:after="100" w:afterAutospacing="1"/>
    </w:pPr>
    <w:rPr>
      <w:rFonts w:ascii="Times" w:hAnsi="Times"/>
      <w:sz w:val="20"/>
      <w:szCs w:val="20"/>
      <w:lang w:val="en-GB"/>
    </w:rPr>
  </w:style>
  <w:style w:type="character" w:customStyle="1" w:styleId="journal">
    <w:name w:val="journal"/>
    <w:basedOn w:val="DefaultParagraphFont"/>
    <w:rsid w:val="00B019D7"/>
  </w:style>
  <w:style w:type="character" w:customStyle="1" w:styleId="jnumber">
    <w:name w:val="jnumber"/>
    <w:basedOn w:val="DefaultParagraphFont"/>
    <w:rsid w:val="00B019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89027">
      <w:bodyDiv w:val="1"/>
      <w:marLeft w:val="0"/>
      <w:marRight w:val="0"/>
      <w:marTop w:val="0"/>
      <w:marBottom w:val="0"/>
      <w:divBdr>
        <w:top w:val="none" w:sz="0" w:space="0" w:color="auto"/>
        <w:left w:val="none" w:sz="0" w:space="0" w:color="auto"/>
        <w:bottom w:val="none" w:sz="0" w:space="0" w:color="auto"/>
        <w:right w:val="none" w:sz="0" w:space="0" w:color="auto"/>
      </w:divBdr>
    </w:div>
    <w:div w:id="5136353">
      <w:bodyDiv w:val="1"/>
      <w:marLeft w:val="0"/>
      <w:marRight w:val="0"/>
      <w:marTop w:val="0"/>
      <w:marBottom w:val="0"/>
      <w:divBdr>
        <w:top w:val="none" w:sz="0" w:space="0" w:color="auto"/>
        <w:left w:val="none" w:sz="0" w:space="0" w:color="auto"/>
        <w:bottom w:val="none" w:sz="0" w:space="0" w:color="auto"/>
        <w:right w:val="none" w:sz="0" w:space="0" w:color="auto"/>
      </w:divBdr>
      <w:divsChild>
        <w:div w:id="1727873375">
          <w:marLeft w:val="0"/>
          <w:marRight w:val="0"/>
          <w:marTop w:val="34"/>
          <w:marBottom w:val="34"/>
          <w:divBdr>
            <w:top w:val="none" w:sz="0" w:space="0" w:color="auto"/>
            <w:left w:val="none" w:sz="0" w:space="0" w:color="auto"/>
            <w:bottom w:val="none" w:sz="0" w:space="0" w:color="auto"/>
            <w:right w:val="none" w:sz="0" w:space="0" w:color="auto"/>
          </w:divBdr>
        </w:div>
      </w:divsChild>
    </w:div>
    <w:div w:id="28729601">
      <w:bodyDiv w:val="1"/>
      <w:marLeft w:val="0"/>
      <w:marRight w:val="0"/>
      <w:marTop w:val="0"/>
      <w:marBottom w:val="0"/>
      <w:divBdr>
        <w:top w:val="none" w:sz="0" w:space="0" w:color="auto"/>
        <w:left w:val="none" w:sz="0" w:space="0" w:color="auto"/>
        <w:bottom w:val="none" w:sz="0" w:space="0" w:color="auto"/>
        <w:right w:val="none" w:sz="0" w:space="0" w:color="auto"/>
      </w:divBdr>
    </w:div>
    <w:div w:id="31275996">
      <w:bodyDiv w:val="1"/>
      <w:marLeft w:val="0"/>
      <w:marRight w:val="0"/>
      <w:marTop w:val="0"/>
      <w:marBottom w:val="0"/>
      <w:divBdr>
        <w:top w:val="none" w:sz="0" w:space="0" w:color="auto"/>
        <w:left w:val="none" w:sz="0" w:space="0" w:color="auto"/>
        <w:bottom w:val="none" w:sz="0" w:space="0" w:color="auto"/>
        <w:right w:val="none" w:sz="0" w:space="0" w:color="auto"/>
      </w:divBdr>
    </w:div>
    <w:div w:id="57485019">
      <w:bodyDiv w:val="1"/>
      <w:marLeft w:val="0"/>
      <w:marRight w:val="0"/>
      <w:marTop w:val="0"/>
      <w:marBottom w:val="0"/>
      <w:divBdr>
        <w:top w:val="none" w:sz="0" w:space="0" w:color="auto"/>
        <w:left w:val="none" w:sz="0" w:space="0" w:color="auto"/>
        <w:bottom w:val="none" w:sz="0" w:space="0" w:color="auto"/>
        <w:right w:val="none" w:sz="0" w:space="0" w:color="auto"/>
      </w:divBdr>
    </w:div>
    <w:div w:id="73552746">
      <w:bodyDiv w:val="1"/>
      <w:marLeft w:val="0"/>
      <w:marRight w:val="0"/>
      <w:marTop w:val="0"/>
      <w:marBottom w:val="0"/>
      <w:divBdr>
        <w:top w:val="none" w:sz="0" w:space="0" w:color="auto"/>
        <w:left w:val="none" w:sz="0" w:space="0" w:color="auto"/>
        <w:bottom w:val="none" w:sz="0" w:space="0" w:color="auto"/>
        <w:right w:val="none" w:sz="0" w:space="0" w:color="auto"/>
      </w:divBdr>
      <w:divsChild>
        <w:div w:id="902760028">
          <w:marLeft w:val="0"/>
          <w:marRight w:val="0"/>
          <w:marTop w:val="34"/>
          <w:marBottom w:val="34"/>
          <w:divBdr>
            <w:top w:val="none" w:sz="0" w:space="0" w:color="auto"/>
            <w:left w:val="none" w:sz="0" w:space="0" w:color="auto"/>
            <w:bottom w:val="none" w:sz="0" w:space="0" w:color="auto"/>
            <w:right w:val="none" w:sz="0" w:space="0" w:color="auto"/>
          </w:divBdr>
        </w:div>
      </w:divsChild>
    </w:div>
    <w:div w:id="87890272">
      <w:bodyDiv w:val="1"/>
      <w:marLeft w:val="0"/>
      <w:marRight w:val="0"/>
      <w:marTop w:val="0"/>
      <w:marBottom w:val="0"/>
      <w:divBdr>
        <w:top w:val="none" w:sz="0" w:space="0" w:color="auto"/>
        <w:left w:val="none" w:sz="0" w:space="0" w:color="auto"/>
        <w:bottom w:val="none" w:sz="0" w:space="0" w:color="auto"/>
        <w:right w:val="none" w:sz="0" w:space="0" w:color="auto"/>
      </w:divBdr>
    </w:div>
    <w:div w:id="192504700">
      <w:bodyDiv w:val="1"/>
      <w:marLeft w:val="0"/>
      <w:marRight w:val="0"/>
      <w:marTop w:val="0"/>
      <w:marBottom w:val="0"/>
      <w:divBdr>
        <w:top w:val="none" w:sz="0" w:space="0" w:color="auto"/>
        <w:left w:val="none" w:sz="0" w:space="0" w:color="auto"/>
        <w:bottom w:val="none" w:sz="0" w:space="0" w:color="auto"/>
        <w:right w:val="none" w:sz="0" w:space="0" w:color="auto"/>
      </w:divBdr>
      <w:divsChild>
        <w:div w:id="797642960">
          <w:marLeft w:val="0"/>
          <w:marRight w:val="0"/>
          <w:marTop w:val="34"/>
          <w:marBottom w:val="34"/>
          <w:divBdr>
            <w:top w:val="none" w:sz="0" w:space="0" w:color="auto"/>
            <w:left w:val="none" w:sz="0" w:space="0" w:color="auto"/>
            <w:bottom w:val="none" w:sz="0" w:space="0" w:color="auto"/>
            <w:right w:val="none" w:sz="0" w:space="0" w:color="auto"/>
          </w:divBdr>
        </w:div>
      </w:divsChild>
    </w:div>
    <w:div w:id="259333027">
      <w:bodyDiv w:val="1"/>
      <w:marLeft w:val="0"/>
      <w:marRight w:val="0"/>
      <w:marTop w:val="0"/>
      <w:marBottom w:val="0"/>
      <w:divBdr>
        <w:top w:val="none" w:sz="0" w:space="0" w:color="auto"/>
        <w:left w:val="none" w:sz="0" w:space="0" w:color="auto"/>
        <w:bottom w:val="none" w:sz="0" w:space="0" w:color="auto"/>
        <w:right w:val="none" w:sz="0" w:space="0" w:color="auto"/>
      </w:divBdr>
    </w:div>
    <w:div w:id="261694560">
      <w:bodyDiv w:val="1"/>
      <w:marLeft w:val="0"/>
      <w:marRight w:val="0"/>
      <w:marTop w:val="0"/>
      <w:marBottom w:val="0"/>
      <w:divBdr>
        <w:top w:val="none" w:sz="0" w:space="0" w:color="auto"/>
        <w:left w:val="none" w:sz="0" w:space="0" w:color="auto"/>
        <w:bottom w:val="none" w:sz="0" w:space="0" w:color="auto"/>
        <w:right w:val="none" w:sz="0" w:space="0" w:color="auto"/>
      </w:divBdr>
    </w:div>
    <w:div w:id="278341840">
      <w:bodyDiv w:val="1"/>
      <w:marLeft w:val="0"/>
      <w:marRight w:val="0"/>
      <w:marTop w:val="0"/>
      <w:marBottom w:val="0"/>
      <w:divBdr>
        <w:top w:val="none" w:sz="0" w:space="0" w:color="auto"/>
        <w:left w:val="none" w:sz="0" w:space="0" w:color="auto"/>
        <w:bottom w:val="none" w:sz="0" w:space="0" w:color="auto"/>
        <w:right w:val="none" w:sz="0" w:space="0" w:color="auto"/>
      </w:divBdr>
    </w:div>
    <w:div w:id="301271627">
      <w:bodyDiv w:val="1"/>
      <w:marLeft w:val="0"/>
      <w:marRight w:val="0"/>
      <w:marTop w:val="0"/>
      <w:marBottom w:val="0"/>
      <w:divBdr>
        <w:top w:val="none" w:sz="0" w:space="0" w:color="auto"/>
        <w:left w:val="none" w:sz="0" w:space="0" w:color="auto"/>
        <w:bottom w:val="none" w:sz="0" w:space="0" w:color="auto"/>
        <w:right w:val="none" w:sz="0" w:space="0" w:color="auto"/>
      </w:divBdr>
    </w:div>
    <w:div w:id="326906551">
      <w:bodyDiv w:val="1"/>
      <w:marLeft w:val="0"/>
      <w:marRight w:val="0"/>
      <w:marTop w:val="0"/>
      <w:marBottom w:val="0"/>
      <w:divBdr>
        <w:top w:val="none" w:sz="0" w:space="0" w:color="auto"/>
        <w:left w:val="none" w:sz="0" w:space="0" w:color="auto"/>
        <w:bottom w:val="none" w:sz="0" w:space="0" w:color="auto"/>
        <w:right w:val="none" w:sz="0" w:space="0" w:color="auto"/>
      </w:divBdr>
    </w:div>
    <w:div w:id="328949891">
      <w:bodyDiv w:val="1"/>
      <w:marLeft w:val="0"/>
      <w:marRight w:val="0"/>
      <w:marTop w:val="0"/>
      <w:marBottom w:val="0"/>
      <w:divBdr>
        <w:top w:val="none" w:sz="0" w:space="0" w:color="auto"/>
        <w:left w:val="none" w:sz="0" w:space="0" w:color="auto"/>
        <w:bottom w:val="none" w:sz="0" w:space="0" w:color="auto"/>
        <w:right w:val="none" w:sz="0" w:space="0" w:color="auto"/>
      </w:divBdr>
    </w:div>
    <w:div w:id="390152477">
      <w:bodyDiv w:val="1"/>
      <w:marLeft w:val="0"/>
      <w:marRight w:val="0"/>
      <w:marTop w:val="0"/>
      <w:marBottom w:val="0"/>
      <w:divBdr>
        <w:top w:val="none" w:sz="0" w:space="0" w:color="auto"/>
        <w:left w:val="none" w:sz="0" w:space="0" w:color="auto"/>
        <w:bottom w:val="none" w:sz="0" w:space="0" w:color="auto"/>
        <w:right w:val="none" w:sz="0" w:space="0" w:color="auto"/>
      </w:divBdr>
    </w:div>
    <w:div w:id="400830429">
      <w:bodyDiv w:val="1"/>
      <w:marLeft w:val="0"/>
      <w:marRight w:val="0"/>
      <w:marTop w:val="0"/>
      <w:marBottom w:val="0"/>
      <w:divBdr>
        <w:top w:val="none" w:sz="0" w:space="0" w:color="auto"/>
        <w:left w:val="none" w:sz="0" w:space="0" w:color="auto"/>
        <w:bottom w:val="none" w:sz="0" w:space="0" w:color="auto"/>
        <w:right w:val="none" w:sz="0" w:space="0" w:color="auto"/>
      </w:divBdr>
    </w:div>
    <w:div w:id="412164184">
      <w:bodyDiv w:val="1"/>
      <w:marLeft w:val="0"/>
      <w:marRight w:val="0"/>
      <w:marTop w:val="0"/>
      <w:marBottom w:val="0"/>
      <w:divBdr>
        <w:top w:val="none" w:sz="0" w:space="0" w:color="auto"/>
        <w:left w:val="none" w:sz="0" w:space="0" w:color="auto"/>
        <w:bottom w:val="none" w:sz="0" w:space="0" w:color="auto"/>
        <w:right w:val="none" w:sz="0" w:space="0" w:color="auto"/>
      </w:divBdr>
    </w:div>
    <w:div w:id="457722771">
      <w:bodyDiv w:val="1"/>
      <w:marLeft w:val="0"/>
      <w:marRight w:val="0"/>
      <w:marTop w:val="0"/>
      <w:marBottom w:val="0"/>
      <w:divBdr>
        <w:top w:val="none" w:sz="0" w:space="0" w:color="auto"/>
        <w:left w:val="none" w:sz="0" w:space="0" w:color="auto"/>
        <w:bottom w:val="none" w:sz="0" w:space="0" w:color="auto"/>
        <w:right w:val="none" w:sz="0" w:space="0" w:color="auto"/>
      </w:divBdr>
    </w:div>
    <w:div w:id="460077701">
      <w:bodyDiv w:val="1"/>
      <w:marLeft w:val="0"/>
      <w:marRight w:val="0"/>
      <w:marTop w:val="0"/>
      <w:marBottom w:val="0"/>
      <w:divBdr>
        <w:top w:val="none" w:sz="0" w:space="0" w:color="auto"/>
        <w:left w:val="none" w:sz="0" w:space="0" w:color="auto"/>
        <w:bottom w:val="none" w:sz="0" w:space="0" w:color="auto"/>
        <w:right w:val="none" w:sz="0" w:space="0" w:color="auto"/>
      </w:divBdr>
    </w:div>
    <w:div w:id="462968842">
      <w:bodyDiv w:val="1"/>
      <w:marLeft w:val="0"/>
      <w:marRight w:val="0"/>
      <w:marTop w:val="0"/>
      <w:marBottom w:val="0"/>
      <w:divBdr>
        <w:top w:val="none" w:sz="0" w:space="0" w:color="auto"/>
        <w:left w:val="none" w:sz="0" w:space="0" w:color="auto"/>
        <w:bottom w:val="none" w:sz="0" w:space="0" w:color="auto"/>
        <w:right w:val="none" w:sz="0" w:space="0" w:color="auto"/>
      </w:divBdr>
    </w:div>
    <w:div w:id="490028622">
      <w:bodyDiv w:val="1"/>
      <w:marLeft w:val="0"/>
      <w:marRight w:val="0"/>
      <w:marTop w:val="0"/>
      <w:marBottom w:val="0"/>
      <w:divBdr>
        <w:top w:val="none" w:sz="0" w:space="0" w:color="auto"/>
        <w:left w:val="none" w:sz="0" w:space="0" w:color="auto"/>
        <w:bottom w:val="none" w:sz="0" w:space="0" w:color="auto"/>
        <w:right w:val="none" w:sz="0" w:space="0" w:color="auto"/>
      </w:divBdr>
    </w:div>
    <w:div w:id="553345992">
      <w:bodyDiv w:val="1"/>
      <w:marLeft w:val="0"/>
      <w:marRight w:val="0"/>
      <w:marTop w:val="0"/>
      <w:marBottom w:val="0"/>
      <w:divBdr>
        <w:top w:val="none" w:sz="0" w:space="0" w:color="auto"/>
        <w:left w:val="none" w:sz="0" w:space="0" w:color="auto"/>
        <w:bottom w:val="none" w:sz="0" w:space="0" w:color="auto"/>
        <w:right w:val="none" w:sz="0" w:space="0" w:color="auto"/>
      </w:divBdr>
    </w:div>
    <w:div w:id="633560615">
      <w:bodyDiv w:val="1"/>
      <w:marLeft w:val="0"/>
      <w:marRight w:val="0"/>
      <w:marTop w:val="0"/>
      <w:marBottom w:val="0"/>
      <w:divBdr>
        <w:top w:val="none" w:sz="0" w:space="0" w:color="auto"/>
        <w:left w:val="none" w:sz="0" w:space="0" w:color="auto"/>
        <w:bottom w:val="none" w:sz="0" w:space="0" w:color="auto"/>
        <w:right w:val="none" w:sz="0" w:space="0" w:color="auto"/>
      </w:divBdr>
    </w:div>
    <w:div w:id="720053828">
      <w:bodyDiv w:val="1"/>
      <w:marLeft w:val="0"/>
      <w:marRight w:val="0"/>
      <w:marTop w:val="0"/>
      <w:marBottom w:val="0"/>
      <w:divBdr>
        <w:top w:val="none" w:sz="0" w:space="0" w:color="auto"/>
        <w:left w:val="none" w:sz="0" w:space="0" w:color="auto"/>
        <w:bottom w:val="none" w:sz="0" w:space="0" w:color="auto"/>
        <w:right w:val="none" w:sz="0" w:space="0" w:color="auto"/>
      </w:divBdr>
    </w:div>
    <w:div w:id="752165628">
      <w:bodyDiv w:val="1"/>
      <w:marLeft w:val="0"/>
      <w:marRight w:val="0"/>
      <w:marTop w:val="0"/>
      <w:marBottom w:val="0"/>
      <w:divBdr>
        <w:top w:val="none" w:sz="0" w:space="0" w:color="auto"/>
        <w:left w:val="none" w:sz="0" w:space="0" w:color="auto"/>
        <w:bottom w:val="none" w:sz="0" w:space="0" w:color="auto"/>
        <w:right w:val="none" w:sz="0" w:space="0" w:color="auto"/>
      </w:divBdr>
    </w:div>
    <w:div w:id="752356185">
      <w:bodyDiv w:val="1"/>
      <w:marLeft w:val="0"/>
      <w:marRight w:val="0"/>
      <w:marTop w:val="0"/>
      <w:marBottom w:val="0"/>
      <w:divBdr>
        <w:top w:val="none" w:sz="0" w:space="0" w:color="auto"/>
        <w:left w:val="none" w:sz="0" w:space="0" w:color="auto"/>
        <w:bottom w:val="none" w:sz="0" w:space="0" w:color="auto"/>
        <w:right w:val="none" w:sz="0" w:space="0" w:color="auto"/>
      </w:divBdr>
    </w:div>
    <w:div w:id="775566599">
      <w:bodyDiv w:val="1"/>
      <w:marLeft w:val="0"/>
      <w:marRight w:val="0"/>
      <w:marTop w:val="0"/>
      <w:marBottom w:val="0"/>
      <w:divBdr>
        <w:top w:val="none" w:sz="0" w:space="0" w:color="auto"/>
        <w:left w:val="none" w:sz="0" w:space="0" w:color="auto"/>
        <w:bottom w:val="none" w:sz="0" w:space="0" w:color="auto"/>
        <w:right w:val="none" w:sz="0" w:space="0" w:color="auto"/>
      </w:divBdr>
    </w:div>
    <w:div w:id="826287743">
      <w:bodyDiv w:val="1"/>
      <w:marLeft w:val="0"/>
      <w:marRight w:val="0"/>
      <w:marTop w:val="0"/>
      <w:marBottom w:val="0"/>
      <w:divBdr>
        <w:top w:val="none" w:sz="0" w:space="0" w:color="auto"/>
        <w:left w:val="none" w:sz="0" w:space="0" w:color="auto"/>
        <w:bottom w:val="none" w:sz="0" w:space="0" w:color="auto"/>
        <w:right w:val="none" w:sz="0" w:space="0" w:color="auto"/>
      </w:divBdr>
    </w:div>
    <w:div w:id="867794607">
      <w:bodyDiv w:val="1"/>
      <w:marLeft w:val="0"/>
      <w:marRight w:val="0"/>
      <w:marTop w:val="0"/>
      <w:marBottom w:val="0"/>
      <w:divBdr>
        <w:top w:val="none" w:sz="0" w:space="0" w:color="auto"/>
        <w:left w:val="none" w:sz="0" w:space="0" w:color="auto"/>
        <w:bottom w:val="none" w:sz="0" w:space="0" w:color="auto"/>
        <w:right w:val="none" w:sz="0" w:space="0" w:color="auto"/>
      </w:divBdr>
      <w:divsChild>
        <w:div w:id="1161969052">
          <w:marLeft w:val="0"/>
          <w:marRight w:val="0"/>
          <w:marTop w:val="34"/>
          <w:marBottom w:val="34"/>
          <w:divBdr>
            <w:top w:val="none" w:sz="0" w:space="0" w:color="auto"/>
            <w:left w:val="none" w:sz="0" w:space="0" w:color="auto"/>
            <w:bottom w:val="none" w:sz="0" w:space="0" w:color="auto"/>
            <w:right w:val="none" w:sz="0" w:space="0" w:color="auto"/>
          </w:divBdr>
        </w:div>
      </w:divsChild>
    </w:div>
    <w:div w:id="867991209">
      <w:bodyDiv w:val="1"/>
      <w:marLeft w:val="0"/>
      <w:marRight w:val="0"/>
      <w:marTop w:val="0"/>
      <w:marBottom w:val="0"/>
      <w:divBdr>
        <w:top w:val="none" w:sz="0" w:space="0" w:color="auto"/>
        <w:left w:val="none" w:sz="0" w:space="0" w:color="auto"/>
        <w:bottom w:val="none" w:sz="0" w:space="0" w:color="auto"/>
        <w:right w:val="none" w:sz="0" w:space="0" w:color="auto"/>
      </w:divBdr>
    </w:div>
    <w:div w:id="915746415">
      <w:bodyDiv w:val="1"/>
      <w:marLeft w:val="0"/>
      <w:marRight w:val="0"/>
      <w:marTop w:val="0"/>
      <w:marBottom w:val="0"/>
      <w:divBdr>
        <w:top w:val="none" w:sz="0" w:space="0" w:color="auto"/>
        <w:left w:val="none" w:sz="0" w:space="0" w:color="auto"/>
        <w:bottom w:val="none" w:sz="0" w:space="0" w:color="auto"/>
        <w:right w:val="none" w:sz="0" w:space="0" w:color="auto"/>
      </w:divBdr>
    </w:div>
    <w:div w:id="945846001">
      <w:bodyDiv w:val="1"/>
      <w:marLeft w:val="0"/>
      <w:marRight w:val="0"/>
      <w:marTop w:val="0"/>
      <w:marBottom w:val="0"/>
      <w:divBdr>
        <w:top w:val="none" w:sz="0" w:space="0" w:color="auto"/>
        <w:left w:val="none" w:sz="0" w:space="0" w:color="auto"/>
        <w:bottom w:val="none" w:sz="0" w:space="0" w:color="auto"/>
        <w:right w:val="none" w:sz="0" w:space="0" w:color="auto"/>
      </w:divBdr>
    </w:div>
    <w:div w:id="948270482">
      <w:bodyDiv w:val="1"/>
      <w:marLeft w:val="0"/>
      <w:marRight w:val="0"/>
      <w:marTop w:val="0"/>
      <w:marBottom w:val="0"/>
      <w:divBdr>
        <w:top w:val="none" w:sz="0" w:space="0" w:color="auto"/>
        <w:left w:val="none" w:sz="0" w:space="0" w:color="auto"/>
        <w:bottom w:val="none" w:sz="0" w:space="0" w:color="auto"/>
        <w:right w:val="none" w:sz="0" w:space="0" w:color="auto"/>
      </w:divBdr>
    </w:div>
    <w:div w:id="951860894">
      <w:bodyDiv w:val="1"/>
      <w:marLeft w:val="0"/>
      <w:marRight w:val="0"/>
      <w:marTop w:val="0"/>
      <w:marBottom w:val="0"/>
      <w:divBdr>
        <w:top w:val="none" w:sz="0" w:space="0" w:color="auto"/>
        <w:left w:val="none" w:sz="0" w:space="0" w:color="auto"/>
        <w:bottom w:val="none" w:sz="0" w:space="0" w:color="auto"/>
        <w:right w:val="none" w:sz="0" w:space="0" w:color="auto"/>
      </w:divBdr>
    </w:div>
    <w:div w:id="1016157345">
      <w:bodyDiv w:val="1"/>
      <w:marLeft w:val="0"/>
      <w:marRight w:val="0"/>
      <w:marTop w:val="0"/>
      <w:marBottom w:val="0"/>
      <w:divBdr>
        <w:top w:val="none" w:sz="0" w:space="0" w:color="auto"/>
        <w:left w:val="none" w:sz="0" w:space="0" w:color="auto"/>
        <w:bottom w:val="none" w:sz="0" w:space="0" w:color="auto"/>
        <w:right w:val="none" w:sz="0" w:space="0" w:color="auto"/>
      </w:divBdr>
    </w:div>
    <w:div w:id="1077440157">
      <w:bodyDiv w:val="1"/>
      <w:marLeft w:val="0"/>
      <w:marRight w:val="0"/>
      <w:marTop w:val="0"/>
      <w:marBottom w:val="0"/>
      <w:divBdr>
        <w:top w:val="none" w:sz="0" w:space="0" w:color="auto"/>
        <w:left w:val="none" w:sz="0" w:space="0" w:color="auto"/>
        <w:bottom w:val="none" w:sz="0" w:space="0" w:color="auto"/>
        <w:right w:val="none" w:sz="0" w:space="0" w:color="auto"/>
      </w:divBdr>
    </w:div>
    <w:div w:id="1120761605">
      <w:bodyDiv w:val="1"/>
      <w:marLeft w:val="0"/>
      <w:marRight w:val="0"/>
      <w:marTop w:val="0"/>
      <w:marBottom w:val="0"/>
      <w:divBdr>
        <w:top w:val="none" w:sz="0" w:space="0" w:color="auto"/>
        <w:left w:val="none" w:sz="0" w:space="0" w:color="auto"/>
        <w:bottom w:val="none" w:sz="0" w:space="0" w:color="auto"/>
        <w:right w:val="none" w:sz="0" w:space="0" w:color="auto"/>
      </w:divBdr>
    </w:div>
    <w:div w:id="1144932385">
      <w:bodyDiv w:val="1"/>
      <w:marLeft w:val="0"/>
      <w:marRight w:val="0"/>
      <w:marTop w:val="0"/>
      <w:marBottom w:val="0"/>
      <w:divBdr>
        <w:top w:val="none" w:sz="0" w:space="0" w:color="auto"/>
        <w:left w:val="none" w:sz="0" w:space="0" w:color="auto"/>
        <w:bottom w:val="none" w:sz="0" w:space="0" w:color="auto"/>
        <w:right w:val="none" w:sz="0" w:space="0" w:color="auto"/>
      </w:divBdr>
    </w:div>
    <w:div w:id="1150249768">
      <w:bodyDiv w:val="1"/>
      <w:marLeft w:val="0"/>
      <w:marRight w:val="0"/>
      <w:marTop w:val="0"/>
      <w:marBottom w:val="0"/>
      <w:divBdr>
        <w:top w:val="none" w:sz="0" w:space="0" w:color="auto"/>
        <w:left w:val="none" w:sz="0" w:space="0" w:color="auto"/>
        <w:bottom w:val="none" w:sz="0" w:space="0" w:color="auto"/>
        <w:right w:val="none" w:sz="0" w:space="0" w:color="auto"/>
      </w:divBdr>
    </w:div>
    <w:div w:id="1275944533">
      <w:bodyDiv w:val="1"/>
      <w:marLeft w:val="0"/>
      <w:marRight w:val="0"/>
      <w:marTop w:val="0"/>
      <w:marBottom w:val="0"/>
      <w:divBdr>
        <w:top w:val="none" w:sz="0" w:space="0" w:color="auto"/>
        <w:left w:val="none" w:sz="0" w:space="0" w:color="auto"/>
        <w:bottom w:val="none" w:sz="0" w:space="0" w:color="auto"/>
        <w:right w:val="none" w:sz="0" w:space="0" w:color="auto"/>
      </w:divBdr>
    </w:div>
    <w:div w:id="1276018316">
      <w:bodyDiv w:val="1"/>
      <w:marLeft w:val="0"/>
      <w:marRight w:val="0"/>
      <w:marTop w:val="0"/>
      <w:marBottom w:val="0"/>
      <w:divBdr>
        <w:top w:val="none" w:sz="0" w:space="0" w:color="auto"/>
        <w:left w:val="none" w:sz="0" w:space="0" w:color="auto"/>
        <w:bottom w:val="none" w:sz="0" w:space="0" w:color="auto"/>
        <w:right w:val="none" w:sz="0" w:space="0" w:color="auto"/>
      </w:divBdr>
    </w:div>
    <w:div w:id="1322385967">
      <w:bodyDiv w:val="1"/>
      <w:marLeft w:val="0"/>
      <w:marRight w:val="0"/>
      <w:marTop w:val="0"/>
      <w:marBottom w:val="0"/>
      <w:divBdr>
        <w:top w:val="none" w:sz="0" w:space="0" w:color="auto"/>
        <w:left w:val="none" w:sz="0" w:space="0" w:color="auto"/>
        <w:bottom w:val="none" w:sz="0" w:space="0" w:color="auto"/>
        <w:right w:val="none" w:sz="0" w:space="0" w:color="auto"/>
      </w:divBdr>
      <w:divsChild>
        <w:div w:id="1720279042">
          <w:marLeft w:val="0"/>
          <w:marRight w:val="0"/>
          <w:marTop w:val="0"/>
          <w:marBottom w:val="0"/>
          <w:divBdr>
            <w:top w:val="none" w:sz="0" w:space="0" w:color="auto"/>
            <w:left w:val="none" w:sz="0" w:space="0" w:color="auto"/>
            <w:bottom w:val="none" w:sz="0" w:space="0" w:color="auto"/>
            <w:right w:val="none" w:sz="0" w:space="0" w:color="auto"/>
          </w:divBdr>
          <w:divsChild>
            <w:div w:id="1700469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7024547">
      <w:bodyDiv w:val="1"/>
      <w:marLeft w:val="0"/>
      <w:marRight w:val="0"/>
      <w:marTop w:val="0"/>
      <w:marBottom w:val="0"/>
      <w:divBdr>
        <w:top w:val="none" w:sz="0" w:space="0" w:color="auto"/>
        <w:left w:val="none" w:sz="0" w:space="0" w:color="auto"/>
        <w:bottom w:val="none" w:sz="0" w:space="0" w:color="auto"/>
        <w:right w:val="none" w:sz="0" w:space="0" w:color="auto"/>
      </w:divBdr>
      <w:divsChild>
        <w:div w:id="1389498541">
          <w:marLeft w:val="0"/>
          <w:marRight w:val="0"/>
          <w:marTop w:val="34"/>
          <w:marBottom w:val="34"/>
          <w:divBdr>
            <w:top w:val="none" w:sz="0" w:space="0" w:color="auto"/>
            <w:left w:val="none" w:sz="0" w:space="0" w:color="auto"/>
            <w:bottom w:val="none" w:sz="0" w:space="0" w:color="auto"/>
            <w:right w:val="none" w:sz="0" w:space="0" w:color="auto"/>
          </w:divBdr>
        </w:div>
      </w:divsChild>
    </w:div>
    <w:div w:id="1408262563">
      <w:bodyDiv w:val="1"/>
      <w:marLeft w:val="0"/>
      <w:marRight w:val="0"/>
      <w:marTop w:val="0"/>
      <w:marBottom w:val="0"/>
      <w:divBdr>
        <w:top w:val="none" w:sz="0" w:space="0" w:color="auto"/>
        <w:left w:val="none" w:sz="0" w:space="0" w:color="auto"/>
        <w:bottom w:val="none" w:sz="0" w:space="0" w:color="auto"/>
        <w:right w:val="none" w:sz="0" w:space="0" w:color="auto"/>
      </w:divBdr>
    </w:div>
    <w:div w:id="1488127792">
      <w:bodyDiv w:val="1"/>
      <w:marLeft w:val="0"/>
      <w:marRight w:val="0"/>
      <w:marTop w:val="0"/>
      <w:marBottom w:val="0"/>
      <w:divBdr>
        <w:top w:val="none" w:sz="0" w:space="0" w:color="auto"/>
        <w:left w:val="none" w:sz="0" w:space="0" w:color="auto"/>
        <w:bottom w:val="none" w:sz="0" w:space="0" w:color="auto"/>
        <w:right w:val="none" w:sz="0" w:space="0" w:color="auto"/>
      </w:divBdr>
    </w:div>
    <w:div w:id="1494491288">
      <w:bodyDiv w:val="1"/>
      <w:marLeft w:val="0"/>
      <w:marRight w:val="0"/>
      <w:marTop w:val="0"/>
      <w:marBottom w:val="0"/>
      <w:divBdr>
        <w:top w:val="none" w:sz="0" w:space="0" w:color="auto"/>
        <w:left w:val="none" w:sz="0" w:space="0" w:color="auto"/>
        <w:bottom w:val="none" w:sz="0" w:space="0" w:color="auto"/>
        <w:right w:val="none" w:sz="0" w:space="0" w:color="auto"/>
      </w:divBdr>
    </w:div>
    <w:div w:id="1517228374">
      <w:bodyDiv w:val="1"/>
      <w:marLeft w:val="0"/>
      <w:marRight w:val="0"/>
      <w:marTop w:val="0"/>
      <w:marBottom w:val="0"/>
      <w:divBdr>
        <w:top w:val="none" w:sz="0" w:space="0" w:color="auto"/>
        <w:left w:val="none" w:sz="0" w:space="0" w:color="auto"/>
        <w:bottom w:val="none" w:sz="0" w:space="0" w:color="auto"/>
        <w:right w:val="none" w:sz="0" w:space="0" w:color="auto"/>
      </w:divBdr>
    </w:div>
    <w:div w:id="1602372955">
      <w:bodyDiv w:val="1"/>
      <w:marLeft w:val="0"/>
      <w:marRight w:val="0"/>
      <w:marTop w:val="0"/>
      <w:marBottom w:val="0"/>
      <w:divBdr>
        <w:top w:val="none" w:sz="0" w:space="0" w:color="auto"/>
        <w:left w:val="none" w:sz="0" w:space="0" w:color="auto"/>
        <w:bottom w:val="none" w:sz="0" w:space="0" w:color="auto"/>
        <w:right w:val="none" w:sz="0" w:space="0" w:color="auto"/>
      </w:divBdr>
    </w:div>
    <w:div w:id="1603489606">
      <w:bodyDiv w:val="1"/>
      <w:marLeft w:val="0"/>
      <w:marRight w:val="0"/>
      <w:marTop w:val="0"/>
      <w:marBottom w:val="0"/>
      <w:divBdr>
        <w:top w:val="none" w:sz="0" w:space="0" w:color="auto"/>
        <w:left w:val="none" w:sz="0" w:space="0" w:color="auto"/>
        <w:bottom w:val="none" w:sz="0" w:space="0" w:color="auto"/>
        <w:right w:val="none" w:sz="0" w:space="0" w:color="auto"/>
      </w:divBdr>
    </w:div>
    <w:div w:id="1620262583">
      <w:bodyDiv w:val="1"/>
      <w:marLeft w:val="0"/>
      <w:marRight w:val="0"/>
      <w:marTop w:val="0"/>
      <w:marBottom w:val="0"/>
      <w:divBdr>
        <w:top w:val="none" w:sz="0" w:space="0" w:color="auto"/>
        <w:left w:val="none" w:sz="0" w:space="0" w:color="auto"/>
        <w:bottom w:val="none" w:sz="0" w:space="0" w:color="auto"/>
        <w:right w:val="none" w:sz="0" w:space="0" w:color="auto"/>
      </w:divBdr>
    </w:div>
    <w:div w:id="1651328297">
      <w:bodyDiv w:val="1"/>
      <w:marLeft w:val="0"/>
      <w:marRight w:val="0"/>
      <w:marTop w:val="0"/>
      <w:marBottom w:val="0"/>
      <w:divBdr>
        <w:top w:val="none" w:sz="0" w:space="0" w:color="auto"/>
        <w:left w:val="none" w:sz="0" w:space="0" w:color="auto"/>
        <w:bottom w:val="none" w:sz="0" w:space="0" w:color="auto"/>
        <w:right w:val="none" w:sz="0" w:space="0" w:color="auto"/>
      </w:divBdr>
    </w:div>
    <w:div w:id="1678729907">
      <w:bodyDiv w:val="1"/>
      <w:marLeft w:val="0"/>
      <w:marRight w:val="0"/>
      <w:marTop w:val="0"/>
      <w:marBottom w:val="0"/>
      <w:divBdr>
        <w:top w:val="none" w:sz="0" w:space="0" w:color="auto"/>
        <w:left w:val="none" w:sz="0" w:space="0" w:color="auto"/>
        <w:bottom w:val="none" w:sz="0" w:space="0" w:color="auto"/>
        <w:right w:val="none" w:sz="0" w:space="0" w:color="auto"/>
      </w:divBdr>
    </w:div>
    <w:div w:id="1750619568">
      <w:bodyDiv w:val="1"/>
      <w:marLeft w:val="0"/>
      <w:marRight w:val="0"/>
      <w:marTop w:val="0"/>
      <w:marBottom w:val="0"/>
      <w:divBdr>
        <w:top w:val="none" w:sz="0" w:space="0" w:color="auto"/>
        <w:left w:val="none" w:sz="0" w:space="0" w:color="auto"/>
        <w:bottom w:val="none" w:sz="0" w:space="0" w:color="auto"/>
        <w:right w:val="none" w:sz="0" w:space="0" w:color="auto"/>
      </w:divBdr>
    </w:div>
    <w:div w:id="1798796565">
      <w:bodyDiv w:val="1"/>
      <w:marLeft w:val="0"/>
      <w:marRight w:val="0"/>
      <w:marTop w:val="0"/>
      <w:marBottom w:val="0"/>
      <w:divBdr>
        <w:top w:val="none" w:sz="0" w:space="0" w:color="auto"/>
        <w:left w:val="none" w:sz="0" w:space="0" w:color="auto"/>
        <w:bottom w:val="none" w:sz="0" w:space="0" w:color="auto"/>
        <w:right w:val="none" w:sz="0" w:space="0" w:color="auto"/>
      </w:divBdr>
    </w:div>
    <w:div w:id="1804615951">
      <w:bodyDiv w:val="1"/>
      <w:marLeft w:val="0"/>
      <w:marRight w:val="0"/>
      <w:marTop w:val="0"/>
      <w:marBottom w:val="0"/>
      <w:divBdr>
        <w:top w:val="none" w:sz="0" w:space="0" w:color="auto"/>
        <w:left w:val="none" w:sz="0" w:space="0" w:color="auto"/>
        <w:bottom w:val="none" w:sz="0" w:space="0" w:color="auto"/>
        <w:right w:val="none" w:sz="0" w:space="0" w:color="auto"/>
      </w:divBdr>
    </w:div>
    <w:div w:id="1810710463">
      <w:bodyDiv w:val="1"/>
      <w:marLeft w:val="0"/>
      <w:marRight w:val="0"/>
      <w:marTop w:val="0"/>
      <w:marBottom w:val="0"/>
      <w:divBdr>
        <w:top w:val="none" w:sz="0" w:space="0" w:color="auto"/>
        <w:left w:val="none" w:sz="0" w:space="0" w:color="auto"/>
        <w:bottom w:val="none" w:sz="0" w:space="0" w:color="auto"/>
        <w:right w:val="none" w:sz="0" w:space="0" w:color="auto"/>
      </w:divBdr>
    </w:div>
    <w:div w:id="1812399781">
      <w:bodyDiv w:val="1"/>
      <w:marLeft w:val="0"/>
      <w:marRight w:val="0"/>
      <w:marTop w:val="0"/>
      <w:marBottom w:val="0"/>
      <w:divBdr>
        <w:top w:val="none" w:sz="0" w:space="0" w:color="auto"/>
        <w:left w:val="none" w:sz="0" w:space="0" w:color="auto"/>
        <w:bottom w:val="none" w:sz="0" w:space="0" w:color="auto"/>
        <w:right w:val="none" w:sz="0" w:space="0" w:color="auto"/>
      </w:divBdr>
    </w:div>
    <w:div w:id="1822959609">
      <w:bodyDiv w:val="1"/>
      <w:marLeft w:val="0"/>
      <w:marRight w:val="0"/>
      <w:marTop w:val="0"/>
      <w:marBottom w:val="0"/>
      <w:divBdr>
        <w:top w:val="none" w:sz="0" w:space="0" w:color="auto"/>
        <w:left w:val="none" w:sz="0" w:space="0" w:color="auto"/>
        <w:bottom w:val="none" w:sz="0" w:space="0" w:color="auto"/>
        <w:right w:val="none" w:sz="0" w:space="0" w:color="auto"/>
      </w:divBdr>
    </w:div>
    <w:div w:id="1850674251">
      <w:bodyDiv w:val="1"/>
      <w:marLeft w:val="0"/>
      <w:marRight w:val="0"/>
      <w:marTop w:val="0"/>
      <w:marBottom w:val="0"/>
      <w:divBdr>
        <w:top w:val="none" w:sz="0" w:space="0" w:color="auto"/>
        <w:left w:val="none" w:sz="0" w:space="0" w:color="auto"/>
        <w:bottom w:val="none" w:sz="0" w:space="0" w:color="auto"/>
        <w:right w:val="none" w:sz="0" w:space="0" w:color="auto"/>
      </w:divBdr>
    </w:div>
    <w:div w:id="1894002955">
      <w:bodyDiv w:val="1"/>
      <w:marLeft w:val="0"/>
      <w:marRight w:val="0"/>
      <w:marTop w:val="0"/>
      <w:marBottom w:val="0"/>
      <w:divBdr>
        <w:top w:val="none" w:sz="0" w:space="0" w:color="auto"/>
        <w:left w:val="none" w:sz="0" w:space="0" w:color="auto"/>
        <w:bottom w:val="none" w:sz="0" w:space="0" w:color="auto"/>
        <w:right w:val="none" w:sz="0" w:space="0" w:color="auto"/>
      </w:divBdr>
    </w:div>
    <w:div w:id="1906716633">
      <w:bodyDiv w:val="1"/>
      <w:marLeft w:val="0"/>
      <w:marRight w:val="0"/>
      <w:marTop w:val="0"/>
      <w:marBottom w:val="0"/>
      <w:divBdr>
        <w:top w:val="none" w:sz="0" w:space="0" w:color="auto"/>
        <w:left w:val="none" w:sz="0" w:space="0" w:color="auto"/>
        <w:bottom w:val="none" w:sz="0" w:space="0" w:color="auto"/>
        <w:right w:val="none" w:sz="0" w:space="0" w:color="auto"/>
      </w:divBdr>
    </w:div>
    <w:div w:id="1917089584">
      <w:bodyDiv w:val="1"/>
      <w:marLeft w:val="0"/>
      <w:marRight w:val="0"/>
      <w:marTop w:val="0"/>
      <w:marBottom w:val="0"/>
      <w:divBdr>
        <w:top w:val="none" w:sz="0" w:space="0" w:color="auto"/>
        <w:left w:val="none" w:sz="0" w:space="0" w:color="auto"/>
        <w:bottom w:val="none" w:sz="0" w:space="0" w:color="auto"/>
        <w:right w:val="none" w:sz="0" w:space="0" w:color="auto"/>
      </w:divBdr>
    </w:div>
    <w:div w:id="2054885391">
      <w:bodyDiv w:val="1"/>
      <w:marLeft w:val="0"/>
      <w:marRight w:val="0"/>
      <w:marTop w:val="0"/>
      <w:marBottom w:val="0"/>
      <w:divBdr>
        <w:top w:val="none" w:sz="0" w:space="0" w:color="auto"/>
        <w:left w:val="none" w:sz="0" w:space="0" w:color="auto"/>
        <w:bottom w:val="none" w:sz="0" w:space="0" w:color="auto"/>
        <w:right w:val="none" w:sz="0" w:space="0" w:color="auto"/>
      </w:divBdr>
      <w:divsChild>
        <w:div w:id="1709334477">
          <w:marLeft w:val="0"/>
          <w:marRight w:val="0"/>
          <w:marTop w:val="0"/>
          <w:marBottom w:val="0"/>
          <w:divBdr>
            <w:top w:val="none" w:sz="0" w:space="0" w:color="auto"/>
            <w:left w:val="none" w:sz="0" w:space="0" w:color="auto"/>
            <w:bottom w:val="none" w:sz="0" w:space="0" w:color="auto"/>
            <w:right w:val="none" w:sz="0" w:space="0" w:color="auto"/>
          </w:divBdr>
          <w:divsChild>
            <w:div w:id="399670620">
              <w:marLeft w:val="0"/>
              <w:marRight w:val="0"/>
              <w:marTop w:val="0"/>
              <w:marBottom w:val="0"/>
              <w:divBdr>
                <w:top w:val="none" w:sz="0" w:space="0" w:color="auto"/>
                <w:left w:val="none" w:sz="0" w:space="0" w:color="auto"/>
                <w:bottom w:val="none" w:sz="0" w:space="0" w:color="auto"/>
                <w:right w:val="none" w:sz="0" w:space="0" w:color="auto"/>
              </w:divBdr>
              <w:divsChild>
                <w:div w:id="1483156680">
                  <w:marLeft w:val="0"/>
                  <w:marRight w:val="0"/>
                  <w:marTop w:val="0"/>
                  <w:marBottom w:val="0"/>
                  <w:divBdr>
                    <w:top w:val="none" w:sz="0" w:space="0" w:color="auto"/>
                    <w:left w:val="none" w:sz="0" w:space="0" w:color="auto"/>
                    <w:bottom w:val="none" w:sz="0" w:space="0" w:color="auto"/>
                    <w:right w:val="none" w:sz="0" w:space="0" w:color="auto"/>
                  </w:divBdr>
                </w:div>
              </w:divsChild>
            </w:div>
            <w:div w:id="1489444845">
              <w:marLeft w:val="0"/>
              <w:marRight w:val="0"/>
              <w:marTop w:val="0"/>
              <w:marBottom w:val="0"/>
              <w:divBdr>
                <w:top w:val="none" w:sz="0" w:space="0" w:color="auto"/>
                <w:left w:val="none" w:sz="0" w:space="0" w:color="auto"/>
                <w:bottom w:val="none" w:sz="0" w:space="0" w:color="auto"/>
                <w:right w:val="none" w:sz="0" w:space="0" w:color="auto"/>
              </w:divBdr>
            </w:div>
            <w:div w:id="1612516175">
              <w:marLeft w:val="0"/>
              <w:marRight w:val="0"/>
              <w:marTop w:val="0"/>
              <w:marBottom w:val="0"/>
              <w:divBdr>
                <w:top w:val="none" w:sz="0" w:space="0" w:color="auto"/>
                <w:left w:val="none" w:sz="0" w:space="0" w:color="auto"/>
                <w:bottom w:val="none" w:sz="0" w:space="0" w:color="auto"/>
                <w:right w:val="none" w:sz="0" w:space="0" w:color="auto"/>
              </w:divBdr>
            </w:div>
            <w:div w:id="1553348875">
              <w:marLeft w:val="0"/>
              <w:marRight w:val="0"/>
              <w:marTop w:val="0"/>
              <w:marBottom w:val="0"/>
              <w:divBdr>
                <w:top w:val="none" w:sz="0" w:space="0" w:color="auto"/>
                <w:left w:val="none" w:sz="0" w:space="0" w:color="auto"/>
                <w:bottom w:val="none" w:sz="0" w:space="0" w:color="auto"/>
                <w:right w:val="none" w:sz="0" w:space="0" w:color="auto"/>
              </w:divBdr>
            </w:div>
          </w:divsChild>
        </w:div>
        <w:div w:id="1263996288">
          <w:marLeft w:val="0"/>
          <w:marRight w:val="0"/>
          <w:marTop w:val="0"/>
          <w:marBottom w:val="0"/>
          <w:divBdr>
            <w:top w:val="none" w:sz="0" w:space="0" w:color="auto"/>
            <w:left w:val="none" w:sz="0" w:space="0" w:color="auto"/>
            <w:bottom w:val="none" w:sz="0" w:space="0" w:color="auto"/>
            <w:right w:val="none" w:sz="0" w:space="0" w:color="auto"/>
          </w:divBdr>
          <w:divsChild>
            <w:div w:id="1446928192">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 w:id="2058700066">
      <w:bodyDiv w:val="1"/>
      <w:marLeft w:val="0"/>
      <w:marRight w:val="0"/>
      <w:marTop w:val="0"/>
      <w:marBottom w:val="0"/>
      <w:divBdr>
        <w:top w:val="none" w:sz="0" w:space="0" w:color="auto"/>
        <w:left w:val="none" w:sz="0" w:space="0" w:color="auto"/>
        <w:bottom w:val="none" w:sz="0" w:space="0" w:color="auto"/>
        <w:right w:val="none" w:sz="0" w:space="0" w:color="auto"/>
      </w:divBdr>
    </w:div>
    <w:div w:id="213073912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578</Words>
  <Characters>330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38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li Rimfeld</dc:creator>
  <cp:keywords/>
  <dc:description/>
  <cp:lastModifiedBy>Ky.Shilpashree</cp:lastModifiedBy>
  <cp:revision>5</cp:revision>
  <cp:lastPrinted>2015-05-17T10:04:00Z</cp:lastPrinted>
  <dcterms:created xsi:type="dcterms:W3CDTF">2015-07-06T17:33:00Z</dcterms:created>
  <dcterms:modified xsi:type="dcterms:W3CDTF">2015-08-13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3"&gt;&lt;session id="BLXJkMSL"/&gt;&lt;style id="http://www.zotero.org/styles/molecular-psychiatry" hasBibliography="1" bibliographyStyleHasBeenSet="1"/&gt;&lt;prefs&gt;&lt;pref name="fieldType" value="Field"/&gt;&lt;pref name="storeRefer</vt:lpwstr>
  </property>
  <property fmtid="{D5CDD505-2E9C-101B-9397-08002B2CF9AE}" pid="3" name="ZOTERO_PREF_2">
    <vt:lpwstr>ences" value="true"/&gt;&lt;pref name="automaticJournalAbbreviations" value="true"/&gt;&lt;pref name="noteType" value="0"/&gt;&lt;/prefs&gt;&lt;/data&gt;</vt:lpwstr>
  </property>
</Properties>
</file>